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96A2F" w14:textId="77777777" w:rsidR="00AF1317" w:rsidRPr="00964DE8" w:rsidRDefault="00AF1317" w:rsidP="00AF1317">
      <w:pPr>
        <w:pStyle w:val="Caption"/>
      </w:pPr>
      <w:bookmarkStart w:id="0" w:name="_Ref18651743"/>
      <w:bookmarkStart w:id="1" w:name="OLE_LINK13"/>
      <w:bookmarkStart w:id="2" w:name="OLE_LINK14"/>
      <w: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  <w:bookmarkEnd w:id="0"/>
      <w:r>
        <w:rPr>
          <w:noProof/>
        </w:rPr>
        <w:t xml:space="preserve"> Table</w:t>
      </w:r>
      <w:r w:rsidRPr="00964DE8">
        <w:t xml:space="preserve">: Confidence </w:t>
      </w:r>
      <w:r>
        <w:t>i</w:t>
      </w:r>
      <w:r w:rsidRPr="00964DE8">
        <w:t xml:space="preserve">ntervals for the </w:t>
      </w:r>
      <w:r>
        <w:t>p</w:t>
      </w:r>
      <w:r w:rsidRPr="00964DE8">
        <w:t xml:space="preserve">aired </w:t>
      </w:r>
      <w:r>
        <w:t>d</w:t>
      </w:r>
      <w:r w:rsidRPr="00964DE8">
        <w:t xml:space="preserve">ifference of LIWC </w:t>
      </w:r>
      <w:r>
        <w:t>v</w:t>
      </w:r>
      <w:r w:rsidRPr="00964DE8">
        <w:t>ariables (</w:t>
      </w:r>
      <w:r>
        <w:t>p</w:t>
      </w:r>
      <w:r w:rsidRPr="00964DE8">
        <w:t xml:space="preserve">roportions) </w:t>
      </w:r>
      <w:r>
        <w:t>a</w:t>
      </w:r>
      <w:r w:rsidRPr="00964DE8">
        <w:t xml:space="preserve">cross </w:t>
      </w:r>
      <w:r>
        <w:t>l</w:t>
      </w:r>
      <w:r w:rsidRPr="00964DE8">
        <w:t xml:space="preserve">anguages expressed as </w:t>
      </w:r>
      <w:r>
        <w:t>p</w:t>
      </w:r>
      <w:r w:rsidRPr="00964DE8">
        <w:t xml:space="preserve">ercentages of the English </w:t>
      </w:r>
      <w:r>
        <w:t>m</w:t>
      </w:r>
      <w:r w:rsidRPr="00964DE8">
        <w:t>ean.</w:t>
      </w:r>
    </w:p>
    <w:tbl>
      <w:tblPr>
        <w:tblW w:w="12400" w:type="dxa"/>
        <w:tblLook w:val="04A0" w:firstRow="1" w:lastRow="0" w:firstColumn="1" w:lastColumn="0" w:noHBand="0" w:noVBand="1"/>
      </w:tblPr>
      <w:tblGrid>
        <w:gridCol w:w="1429"/>
        <w:gridCol w:w="1059"/>
        <w:gridCol w:w="1034"/>
        <w:gridCol w:w="1083"/>
        <w:gridCol w:w="1034"/>
        <w:gridCol w:w="956"/>
        <w:gridCol w:w="1034"/>
        <w:gridCol w:w="956"/>
        <w:gridCol w:w="1034"/>
        <w:gridCol w:w="956"/>
        <w:gridCol w:w="1034"/>
        <w:gridCol w:w="956"/>
      </w:tblGrid>
      <w:tr w:rsidR="00AF1317" w:rsidRPr="00964DE8" w14:paraId="2614EE11" w14:textId="77777777" w:rsidTr="00254519">
        <w:trPr>
          <w:trHeight w:val="32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bookmarkEnd w:id="1"/>
          <w:bookmarkEnd w:id="2"/>
          <w:p w14:paraId="3E3B463F" w14:textId="77777777" w:rsidR="00AF1317" w:rsidRPr="00964DE8" w:rsidRDefault="00AF1317" w:rsidP="00254519">
            <w:pPr>
              <w:jc w:val="center"/>
            </w:pPr>
            <w:r w:rsidRPr="00964DE8">
              <w:t>LIWC Variable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2A912" w14:textId="77777777" w:rsidR="00AF1317" w:rsidRPr="00964DE8" w:rsidRDefault="00AF1317" w:rsidP="00254519">
            <w:pPr>
              <w:jc w:val="center"/>
            </w:pPr>
            <w:r w:rsidRPr="00964DE8">
              <w:t>English Mean</w:t>
            </w:r>
          </w:p>
        </w:tc>
        <w:tc>
          <w:tcPr>
            <w:tcW w:w="100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DB47" w14:textId="77777777" w:rsidR="00AF1317" w:rsidRPr="00964DE8" w:rsidRDefault="00AF1317" w:rsidP="00254519">
            <w:pPr>
              <w:jc w:val="center"/>
            </w:pPr>
            <w:r w:rsidRPr="00964DE8">
              <w:t>Language Translated From</w:t>
            </w:r>
          </w:p>
        </w:tc>
      </w:tr>
      <w:tr w:rsidR="00AF1317" w:rsidRPr="00964DE8" w14:paraId="5600882F" w14:textId="77777777" w:rsidTr="00254519">
        <w:trPr>
          <w:trHeight w:val="32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DC04B" w14:textId="77777777" w:rsidR="00AF1317" w:rsidRPr="00964DE8" w:rsidRDefault="00AF1317" w:rsidP="00254519"/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6C6FA" w14:textId="77777777" w:rsidR="00AF1317" w:rsidRPr="00964DE8" w:rsidRDefault="00AF1317" w:rsidP="00254519"/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3479" w14:textId="77777777" w:rsidR="00AF1317" w:rsidRPr="00964DE8" w:rsidRDefault="00AF1317" w:rsidP="00254519">
            <w:pPr>
              <w:jc w:val="center"/>
            </w:pPr>
            <w:r w:rsidRPr="00964DE8">
              <w:t>Arabic</w:t>
            </w:r>
          </w:p>
        </w:tc>
        <w:tc>
          <w:tcPr>
            <w:tcW w:w="1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BCA8" w14:textId="77777777" w:rsidR="00AF1317" w:rsidRPr="00964DE8" w:rsidRDefault="00AF1317" w:rsidP="00254519">
            <w:pPr>
              <w:jc w:val="center"/>
            </w:pPr>
            <w:r w:rsidRPr="00964DE8">
              <w:t>German</w:t>
            </w:r>
          </w:p>
        </w:tc>
        <w:tc>
          <w:tcPr>
            <w:tcW w:w="1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436F" w14:textId="77777777" w:rsidR="00AF1317" w:rsidRPr="00964DE8" w:rsidRDefault="00AF1317" w:rsidP="00254519">
            <w:pPr>
              <w:jc w:val="center"/>
            </w:pPr>
            <w:r w:rsidRPr="00964DE8">
              <w:t>French</w:t>
            </w:r>
          </w:p>
        </w:tc>
        <w:tc>
          <w:tcPr>
            <w:tcW w:w="1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E153" w14:textId="77777777" w:rsidR="00AF1317" w:rsidRPr="00964DE8" w:rsidRDefault="00AF1317" w:rsidP="00254519">
            <w:pPr>
              <w:jc w:val="center"/>
            </w:pPr>
            <w:r w:rsidRPr="00964DE8">
              <w:t>Russian</w:t>
            </w:r>
          </w:p>
        </w:tc>
        <w:tc>
          <w:tcPr>
            <w:tcW w:w="1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0B7D" w14:textId="77777777" w:rsidR="00AF1317" w:rsidRPr="00964DE8" w:rsidRDefault="00AF1317" w:rsidP="00254519">
            <w:pPr>
              <w:jc w:val="center"/>
            </w:pPr>
            <w:r w:rsidRPr="00964DE8">
              <w:t>Mandarin</w:t>
            </w:r>
          </w:p>
        </w:tc>
      </w:tr>
      <w:tr w:rsidR="00AF1317" w:rsidRPr="00964DE8" w14:paraId="2B13D480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61BE" w14:textId="77777777" w:rsidR="00AF1317" w:rsidRPr="00964DE8" w:rsidRDefault="00AF1317" w:rsidP="00254519">
            <w:r w:rsidRPr="00964DE8">
              <w:t>w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9ABA" w14:textId="77777777" w:rsidR="00AF1317" w:rsidRPr="00964DE8" w:rsidRDefault="00AF1317" w:rsidP="00254519">
            <w:pPr>
              <w:jc w:val="center"/>
            </w:pPr>
            <w:r w:rsidRPr="00964DE8">
              <w:t>45.7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B035" w14:textId="77777777" w:rsidR="00AF1317" w:rsidRPr="00964DE8" w:rsidRDefault="00AF1317" w:rsidP="00254519">
            <w:pPr>
              <w:jc w:val="center"/>
            </w:pPr>
            <w:r w:rsidRPr="00964DE8">
              <w:t>6.6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A48B" w14:textId="77777777" w:rsidR="00AF1317" w:rsidRPr="00964DE8" w:rsidRDefault="00AF1317" w:rsidP="00254519">
            <w:pPr>
              <w:jc w:val="center"/>
            </w:pPr>
            <w:r w:rsidRPr="00964DE8">
              <w:t>7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2051" w14:textId="77777777" w:rsidR="00AF1317" w:rsidRPr="00964DE8" w:rsidRDefault="00AF1317" w:rsidP="00254519">
            <w:pPr>
              <w:jc w:val="center"/>
            </w:pPr>
            <w:r w:rsidRPr="00964DE8">
              <w:t>1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A9A1" w14:textId="77777777" w:rsidR="00AF1317" w:rsidRPr="00964DE8" w:rsidRDefault="00AF1317" w:rsidP="00254519">
            <w:pPr>
              <w:jc w:val="center"/>
            </w:pPr>
            <w:r w:rsidRPr="00964DE8">
              <w:t>2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5609" w14:textId="77777777" w:rsidR="00AF1317" w:rsidRPr="00964DE8" w:rsidRDefault="00AF1317" w:rsidP="00254519">
            <w:pPr>
              <w:jc w:val="center"/>
            </w:pPr>
            <w:r w:rsidRPr="00964DE8">
              <w:t>0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7B38" w14:textId="77777777" w:rsidR="00AF1317" w:rsidRPr="00964DE8" w:rsidRDefault="00AF1317" w:rsidP="00254519">
            <w:pPr>
              <w:jc w:val="center"/>
            </w:pPr>
            <w:r w:rsidRPr="00964DE8">
              <w:t>0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5F11F62" w14:textId="77777777" w:rsidR="00AF1317" w:rsidRPr="00964DE8" w:rsidRDefault="00AF1317" w:rsidP="00254519">
            <w:pPr>
              <w:jc w:val="center"/>
            </w:pPr>
            <w:r w:rsidRPr="00964DE8">
              <w:t>-0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E4DDF2C" w14:textId="77777777" w:rsidR="00AF1317" w:rsidRPr="00964DE8" w:rsidRDefault="00AF1317" w:rsidP="00254519">
            <w:pPr>
              <w:jc w:val="center"/>
            </w:pPr>
            <w:r w:rsidRPr="00964DE8">
              <w:t>0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7C65" w14:textId="77777777" w:rsidR="00AF1317" w:rsidRPr="00964DE8" w:rsidRDefault="00AF1317" w:rsidP="00254519">
            <w:pPr>
              <w:jc w:val="center"/>
            </w:pPr>
            <w:r w:rsidRPr="00964DE8">
              <w:t>-2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E743" w14:textId="77777777" w:rsidR="00AF1317" w:rsidRPr="00964DE8" w:rsidRDefault="00AF1317" w:rsidP="00254519">
            <w:pPr>
              <w:jc w:val="center"/>
            </w:pPr>
            <w:r w:rsidRPr="00964DE8">
              <w:t>-1.7%</w:t>
            </w:r>
          </w:p>
        </w:tc>
      </w:tr>
      <w:tr w:rsidR="00AF1317" w:rsidRPr="00964DE8" w14:paraId="4AE53C60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0034" w14:textId="77777777" w:rsidR="00AF1317" w:rsidRPr="00964DE8" w:rsidRDefault="00AF1317" w:rsidP="00254519">
            <w:r w:rsidRPr="00964DE8">
              <w:t>analyti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8C3A" w14:textId="77777777" w:rsidR="00AF1317" w:rsidRPr="00964DE8" w:rsidRDefault="00AF1317" w:rsidP="00254519">
            <w:pPr>
              <w:jc w:val="center"/>
            </w:pPr>
            <w:r w:rsidRPr="00964DE8">
              <w:t>97.2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C8075E4" w14:textId="77777777" w:rsidR="00AF1317" w:rsidRPr="00964DE8" w:rsidRDefault="00AF1317" w:rsidP="00254519">
            <w:pPr>
              <w:jc w:val="center"/>
            </w:pPr>
            <w:r w:rsidRPr="00964DE8">
              <w:t>-0.3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737B073" w14:textId="77777777" w:rsidR="00AF1317" w:rsidRPr="00964DE8" w:rsidRDefault="00AF1317" w:rsidP="00254519">
            <w:pPr>
              <w:jc w:val="center"/>
            </w:pPr>
            <w:r w:rsidRPr="00964DE8">
              <w:t>0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1919" w14:textId="77777777" w:rsidR="00AF1317" w:rsidRPr="00964DE8" w:rsidRDefault="00AF1317" w:rsidP="00254519">
            <w:pPr>
              <w:jc w:val="center"/>
            </w:pPr>
            <w:r w:rsidRPr="00964DE8">
              <w:t>-0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AE72" w14:textId="77777777" w:rsidR="00AF1317" w:rsidRPr="00964DE8" w:rsidRDefault="00AF1317" w:rsidP="00254519">
            <w:pPr>
              <w:jc w:val="center"/>
            </w:pPr>
            <w:r w:rsidRPr="00964DE8">
              <w:t>0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2781" w14:textId="77777777" w:rsidR="00AF1317" w:rsidRPr="00964DE8" w:rsidRDefault="00AF1317" w:rsidP="00254519">
            <w:pPr>
              <w:jc w:val="center"/>
            </w:pPr>
            <w:r w:rsidRPr="00964DE8">
              <w:t>-0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3C68" w14:textId="77777777" w:rsidR="00AF1317" w:rsidRPr="00964DE8" w:rsidRDefault="00AF1317" w:rsidP="00254519">
            <w:pPr>
              <w:jc w:val="center"/>
            </w:pPr>
            <w:r w:rsidRPr="00964DE8">
              <w:t>-0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32A2" w14:textId="77777777" w:rsidR="00AF1317" w:rsidRPr="00964DE8" w:rsidRDefault="00AF1317" w:rsidP="00254519">
            <w:pPr>
              <w:jc w:val="center"/>
            </w:pPr>
            <w:r w:rsidRPr="00964DE8">
              <w:t>0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23F4" w14:textId="77777777" w:rsidR="00AF1317" w:rsidRPr="00964DE8" w:rsidRDefault="00AF1317" w:rsidP="00254519">
            <w:pPr>
              <w:jc w:val="center"/>
            </w:pPr>
            <w:r w:rsidRPr="00964DE8">
              <w:t>0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1CD7" w14:textId="77777777" w:rsidR="00AF1317" w:rsidRPr="00964DE8" w:rsidRDefault="00AF1317" w:rsidP="00254519">
            <w:pPr>
              <w:jc w:val="center"/>
            </w:pPr>
            <w:r w:rsidRPr="00964DE8">
              <w:t>-1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10E0" w14:textId="77777777" w:rsidR="00AF1317" w:rsidRPr="00964DE8" w:rsidRDefault="00AF1317" w:rsidP="00254519">
            <w:pPr>
              <w:jc w:val="center"/>
            </w:pPr>
            <w:r w:rsidRPr="00964DE8">
              <w:t>-0.9%</w:t>
            </w:r>
          </w:p>
        </w:tc>
      </w:tr>
      <w:tr w:rsidR="00AF1317" w:rsidRPr="00964DE8" w14:paraId="6095ABA2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0CAF" w14:textId="77777777" w:rsidR="00AF1317" w:rsidRPr="00964DE8" w:rsidRDefault="00AF1317" w:rsidP="00254519">
            <w:r w:rsidRPr="00964DE8">
              <w:t>clou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7F4C" w14:textId="77777777" w:rsidR="00AF1317" w:rsidRPr="00964DE8" w:rsidRDefault="00AF1317" w:rsidP="00254519">
            <w:pPr>
              <w:jc w:val="center"/>
            </w:pPr>
            <w:r w:rsidRPr="00964DE8">
              <w:t>64.0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F816BC3" w14:textId="77777777" w:rsidR="00AF1317" w:rsidRPr="00964DE8" w:rsidRDefault="00AF1317" w:rsidP="00254519">
            <w:pPr>
              <w:jc w:val="center"/>
            </w:pPr>
            <w:r w:rsidRPr="00964DE8">
              <w:t>-0.5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0FF9EC" w14:textId="77777777" w:rsidR="00AF1317" w:rsidRPr="00964DE8" w:rsidRDefault="00AF1317" w:rsidP="00254519">
            <w:pPr>
              <w:jc w:val="center"/>
            </w:pPr>
            <w:r w:rsidRPr="00964DE8">
              <w:t>0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6F3A3BC" w14:textId="77777777" w:rsidR="00AF1317" w:rsidRPr="00964DE8" w:rsidRDefault="00AF1317" w:rsidP="00254519">
            <w:pPr>
              <w:jc w:val="center"/>
            </w:pPr>
            <w:r w:rsidRPr="00964DE8">
              <w:t>-0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BDD2455" w14:textId="77777777" w:rsidR="00AF1317" w:rsidRPr="00964DE8" w:rsidRDefault="00AF1317" w:rsidP="00254519">
            <w:pPr>
              <w:jc w:val="center"/>
            </w:pPr>
            <w:r w:rsidRPr="00964DE8">
              <w:t>0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C432" w14:textId="77777777" w:rsidR="00AF1317" w:rsidRPr="00964DE8" w:rsidRDefault="00AF1317" w:rsidP="00254519">
            <w:pPr>
              <w:jc w:val="center"/>
            </w:pPr>
            <w:r w:rsidRPr="00964DE8">
              <w:t>-2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7A9F" w14:textId="77777777" w:rsidR="00AF1317" w:rsidRPr="00964DE8" w:rsidRDefault="00AF1317" w:rsidP="00254519">
            <w:pPr>
              <w:jc w:val="center"/>
            </w:pPr>
            <w:r w:rsidRPr="00964DE8">
              <w:t>-1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F20B" w14:textId="77777777" w:rsidR="00AF1317" w:rsidRPr="00964DE8" w:rsidRDefault="00AF1317" w:rsidP="00254519">
            <w:pPr>
              <w:jc w:val="center"/>
            </w:pPr>
            <w:r w:rsidRPr="00964DE8">
              <w:t>0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4007" w14:textId="77777777" w:rsidR="00AF1317" w:rsidRPr="00964DE8" w:rsidRDefault="00AF1317" w:rsidP="00254519">
            <w:pPr>
              <w:jc w:val="center"/>
            </w:pPr>
            <w:r w:rsidRPr="00964DE8">
              <w:t>0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1095" w14:textId="77777777" w:rsidR="00AF1317" w:rsidRPr="00964DE8" w:rsidRDefault="00AF1317" w:rsidP="00254519">
            <w:pPr>
              <w:jc w:val="center"/>
            </w:pPr>
            <w:r w:rsidRPr="00964DE8">
              <w:t>-2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D4E9" w14:textId="77777777" w:rsidR="00AF1317" w:rsidRPr="00964DE8" w:rsidRDefault="00AF1317" w:rsidP="00254519">
            <w:pPr>
              <w:jc w:val="center"/>
            </w:pPr>
            <w:r w:rsidRPr="00964DE8">
              <w:t>-1.3%</w:t>
            </w:r>
          </w:p>
        </w:tc>
      </w:tr>
      <w:tr w:rsidR="00AF1317" w:rsidRPr="00964DE8" w14:paraId="3F48FB04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6082" w14:textId="77777777" w:rsidR="00AF1317" w:rsidRPr="00964DE8" w:rsidRDefault="00AF1317" w:rsidP="00254519">
            <w:r w:rsidRPr="00964DE8">
              <w:t>authenti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4FF6" w14:textId="77777777" w:rsidR="00AF1317" w:rsidRPr="00964DE8" w:rsidRDefault="00AF1317" w:rsidP="00254519">
            <w:pPr>
              <w:jc w:val="center"/>
            </w:pPr>
            <w:r w:rsidRPr="00964DE8">
              <w:t>32.3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906B" w14:textId="77777777" w:rsidR="00AF1317" w:rsidRPr="00964DE8" w:rsidRDefault="00AF1317" w:rsidP="00254519">
            <w:pPr>
              <w:jc w:val="center"/>
            </w:pPr>
            <w:r w:rsidRPr="00964DE8">
              <w:t>9.7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42F9" w14:textId="77777777" w:rsidR="00AF1317" w:rsidRPr="00964DE8" w:rsidRDefault="00AF1317" w:rsidP="00254519">
            <w:pPr>
              <w:jc w:val="center"/>
            </w:pPr>
            <w:r w:rsidRPr="00964DE8">
              <w:t>13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05B9" w14:textId="77777777" w:rsidR="00AF1317" w:rsidRPr="00964DE8" w:rsidRDefault="00AF1317" w:rsidP="00254519">
            <w:pPr>
              <w:jc w:val="center"/>
            </w:pPr>
            <w:r w:rsidRPr="00964DE8">
              <w:t>-6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7E0B" w14:textId="77777777" w:rsidR="00AF1317" w:rsidRPr="00964DE8" w:rsidRDefault="00AF1317" w:rsidP="00254519">
            <w:pPr>
              <w:jc w:val="center"/>
            </w:pPr>
            <w:r w:rsidRPr="00964DE8">
              <w:t>-3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654E" w14:textId="77777777" w:rsidR="00AF1317" w:rsidRPr="00964DE8" w:rsidRDefault="00AF1317" w:rsidP="00254519">
            <w:pPr>
              <w:jc w:val="center"/>
            </w:pPr>
            <w:r w:rsidRPr="00964DE8">
              <w:t>-9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3E19" w14:textId="77777777" w:rsidR="00AF1317" w:rsidRPr="00964DE8" w:rsidRDefault="00AF1317" w:rsidP="00254519">
            <w:pPr>
              <w:jc w:val="center"/>
            </w:pPr>
            <w:r w:rsidRPr="00964DE8">
              <w:t>-5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19FA" w14:textId="77777777" w:rsidR="00AF1317" w:rsidRPr="00964DE8" w:rsidRDefault="00AF1317" w:rsidP="00254519">
            <w:pPr>
              <w:jc w:val="center"/>
            </w:pPr>
            <w:r w:rsidRPr="00964DE8">
              <w:t>0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5DF1" w14:textId="77777777" w:rsidR="00AF1317" w:rsidRPr="00964DE8" w:rsidRDefault="00AF1317" w:rsidP="00254519">
            <w:pPr>
              <w:jc w:val="center"/>
            </w:pPr>
            <w:r w:rsidRPr="00964DE8">
              <w:t>3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C363" w14:textId="77777777" w:rsidR="00AF1317" w:rsidRPr="00964DE8" w:rsidRDefault="00AF1317" w:rsidP="00254519">
            <w:pPr>
              <w:jc w:val="center"/>
            </w:pPr>
            <w:r w:rsidRPr="00964DE8">
              <w:t>-5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88D3" w14:textId="77777777" w:rsidR="00AF1317" w:rsidRPr="00964DE8" w:rsidRDefault="00AF1317" w:rsidP="00254519">
            <w:pPr>
              <w:jc w:val="center"/>
            </w:pPr>
            <w:r w:rsidRPr="00964DE8">
              <w:t>-1.3%</w:t>
            </w:r>
          </w:p>
        </w:tc>
      </w:tr>
      <w:tr w:rsidR="00AF1317" w:rsidRPr="00964DE8" w14:paraId="3540D29C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A5BD" w14:textId="77777777" w:rsidR="00AF1317" w:rsidRPr="00964DE8" w:rsidRDefault="00AF1317" w:rsidP="00254519">
            <w:r w:rsidRPr="00964DE8">
              <w:t>ton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22F8" w14:textId="77777777" w:rsidR="00AF1317" w:rsidRPr="00964DE8" w:rsidRDefault="00AF1317" w:rsidP="00254519">
            <w:pPr>
              <w:jc w:val="center"/>
            </w:pPr>
            <w:r w:rsidRPr="00964DE8">
              <w:t>56.2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5FBA" w14:textId="77777777" w:rsidR="00AF1317" w:rsidRPr="00964DE8" w:rsidRDefault="00AF1317" w:rsidP="00254519">
            <w:pPr>
              <w:jc w:val="center"/>
            </w:pPr>
            <w:r w:rsidRPr="00964DE8">
              <w:t>-2.6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6864" w14:textId="77777777" w:rsidR="00AF1317" w:rsidRPr="00964DE8" w:rsidRDefault="00AF1317" w:rsidP="00254519">
            <w:pPr>
              <w:jc w:val="center"/>
            </w:pPr>
            <w:r w:rsidRPr="00964DE8">
              <w:t>-0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05DAE0E" w14:textId="77777777" w:rsidR="00AF1317" w:rsidRPr="00964DE8" w:rsidRDefault="00AF1317" w:rsidP="00254519">
            <w:pPr>
              <w:jc w:val="center"/>
            </w:pPr>
            <w:r w:rsidRPr="00964DE8">
              <w:t>-1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4EB0DE1" w14:textId="77777777" w:rsidR="00AF1317" w:rsidRPr="00964DE8" w:rsidRDefault="00AF1317" w:rsidP="00254519">
            <w:pPr>
              <w:jc w:val="center"/>
            </w:pPr>
            <w:r w:rsidRPr="00964DE8">
              <w:t>0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2C75" w14:textId="77777777" w:rsidR="00AF1317" w:rsidRPr="00964DE8" w:rsidRDefault="00AF1317" w:rsidP="00254519">
            <w:pPr>
              <w:jc w:val="center"/>
            </w:pPr>
            <w:r w:rsidRPr="00964DE8">
              <w:t>-3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556E" w14:textId="77777777" w:rsidR="00AF1317" w:rsidRPr="00964DE8" w:rsidRDefault="00AF1317" w:rsidP="00254519">
            <w:pPr>
              <w:jc w:val="center"/>
            </w:pPr>
            <w:r w:rsidRPr="00964DE8">
              <w:t>-1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7781708" w14:textId="77777777" w:rsidR="00AF1317" w:rsidRPr="00964DE8" w:rsidRDefault="00AF1317" w:rsidP="00254519">
            <w:pPr>
              <w:jc w:val="center"/>
            </w:pPr>
            <w:r w:rsidRPr="00964DE8">
              <w:t>-1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5185EFB" w14:textId="77777777" w:rsidR="00AF1317" w:rsidRPr="00964DE8" w:rsidRDefault="00AF1317" w:rsidP="00254519">
            <w:pPr>
              <w:jc w:val="center"/>
            </w:pPr>
            <w:r w:rsidRPr="00964DE8">
              <w:t>0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008B30" w14:textId="77777777" w:rsidR="00AF1317" w:rsidRPr="00964DE8" w:rsidRDefault="00AF1317" w:rsidP="00254519">
            <w:pPr>
              <w:jc w:val="center"/>
            </w:pPr>
            <w:r w:rsidRPr="00964DE8">
              <w:t>-0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6E89FA1" w14:textId="77777777" w:rsidR="00AF1317" w:rsidRPr="00964DE8" w:rsidRDefault="00AF1317" w:rsidP="00254519">
            <w:pPr>
              <w:jc w:val="center"/>
            </w:pPr>
            <w:r w:rsidRPr="00964DE8">
              <w:t>1.2%</w:t>
            </w:r>
          </w:p>
        </w:tc>
      </w:tr>
      <w:tr w:rsidR="00AF1317" w:rsidRPr="00964DE8" w14:paraId="1BC3621F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6C76" w14:textId="77777777" w:rsidR="00AF1317" w:rsidRPr="00964DE8" w:rsidRDefault="00AF1317" w:rsidP="00254519">
            <w:r w:rsidRPr="00964DE8">
              <w:t>wp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B0C7" w14:textId="77777777" w:rsidR="00AF1317" w:rsidRPr="00964DE8" w:rsidRDefault="00AF1317" w:rsidP="00254519">
            <w:pPr>
              <w:jc w:val="center"/>
            </w:pPr>
            <w:r w:rsidRPr="00964DE8">
              <w:t>45.0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87D4" w14:textId="77777777" w:rsidR="00AF1317" w:rsidRPr="00964DE8" w:rsidRDefault="00AF1317" w:rsidP="00254519">
            <w:pPr>
              <w:jc w:val="center"/>
            </w:pPr>
            <w:r w:rsidRPr="00964DE8">
              <w:t>6.2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9912" w14:textId="77777777" w:rsidR="00AF1317" w:rsidRPr="00964DE8" w:rsidRDefault="00AF1317" w:rsidP="00254519">
            <w:pPr>
              <w:jc w:val="center"/>
            </w:pPr>
            <w:r w:rsidRPr="00964DE8">
              <w:t>7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2534" w14:textId="77777777" w:rsidR="00AF1317" w:rsidRPr="00964DE8" w:rsidRDefault="00AF1317" w:rsidP="00254519">
            <w:pPr>
              <w:jc w:val="center"/>
            </w:pPr>
            <w:r w:rsidRPr="00964DE8">
              <w:t>-21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F150" w14:textId="77777777" w:rsidR="00AF1317" w:rsidRPr="00964DE8" w:rsidRDefault="00AF1317" w:rsidP="00254519">
            <w:pPr>
              <w:jc w:val="center"/>
            </w:pPr>
            <w:r w:rsidRPr="00964DE8">
              <w:t>-19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7776" w14:textId="77777777" w:rsidR="00AF1317" w:rsidRPr="00964DE8" w:rsidRDefault="00AF1317" w:rsidP="00254519">
            <w:pPr>
              <w:jc w:val="center"/>
            </w:pPr>
            <w:r w:rsidRPr="00964DE8">
              <w:t>-0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A4D7" w14:textId="77777777" w:rsidR="00AF1317" w:rsidRPr="00964DE8" w:rsidRDefault="00AF1317" w:rsidP="00254519">
            <w:pPr>
              <w:jc w:val="center"/>
            </w:pPr>
            <w:r w:rsidRPr="00964DE8">
              <w:t>0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7DB5" w14:textId="77777777" w:rsidR="00AF1317" w:rsidRPr="00964DE8" w:rsidRDefault="00AF1317" w:rsidP="00254519">
            <w:pPr>
              <w:jc w:val="center"/>
            </w:pPr>
            <w:r w:rsidRPr="00964DE8">
              <w:t>0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6C09" w14:textId="77777777" w:rsidR="00AF1317" w:rsidRPr="00964DE8" w:rsidRDefault="00AF1317" w:rsidP="00254519">
            <w:pPr>
              <w:jc w:val="center"/>
            </w:pPr>
            <w:r w:rsidRPr="00964DE8">
              <w:t>1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6299" w14:textId="77777777" w:rsidR="00AF1317" w:rsidRPr="00964DE8" w:rsidRDefault="00AF1317" w:rsidP="00254519">
            <w:pPr>
              <w:jc w:val="center"/>
            </w:pPr>
            <w:r w:rsidRPr="00964DE8">
              <w:t>-30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4C71" w14:textId="77777777" w:rsidR="00AF1317" w:rsidRPr="00964DE8" w:rsidRDefault="00AF1317" w:rsidP="00254519">
            <w:pPr>
              <w:jc w:val="center"/>
            </w:pPr>
            <w:r w:rsidRPr="00964DE8">
              <w:t>-27.8%</w:t>
            </w:r>
          </w:p>
        </w:tc>
      </w:tr>
      <w:tr w:rsidR="00AF1317" w:rsidRPr="00964DE8" w14:paraId="0EEC65EF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F549" w14:textId="77777777" w:rsidR="00AF1317" w:rsidRPr="00964DE8" w:rsidRDefault="00AF1317" w:rsidP="00254519">
            <w:r w:rsidRPr="00964DE8">
              <w:t>sixlt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C9F0" w14:textId="77777777" w:rsidR="00AF1317" w:rsidRPr="00964DE8" w:rsidRDefault="00AF1317" w:rsidP="00254519">
            <w:pPr>
              <w:jc w:val="center"/>
            </w:pPr>
            <w:r w:rsidRPr="00964DE8">
              <w:t>34.6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BC8D" w14:textId="77777777" w:rsidR="00AF1317" w:rsidRPr="00964DE8" w:rsidRDefault="00AF1317" w:rsidP="00254519">
            <w:pPr>
              <w:jc w:val="center"/>
            </w:pPr>
            <w:r w:rsidRPr="00964DE8">
              <w:t>-3.5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482F" w14:textId="77777777" w:rsidR="00AF1317" w:rsidRPr="00964DE8" w:rsidRDefault="00AF1317" w:rsidP="00254519">
            <w:pPr>
              <w:jc w:val="center"/>
            </w:pPr>
            <w:r w:rsidRPr="00964DE8">
              <w:t>-2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208C" w14:textId="77777777" w:rsidR="00AF1317" w:rsidRPr="00964DE8" w:rsidRDefault="00AF1317" w:rsidP="00254519">
            <w:pPr>
              <w:jc w:val="center"/>
            </w:pPr>
            <w:r w:rsidRPr="00964DE8">
              <w:t>-5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5CCB" w14:textId="77777777" w:rsidR="00AF1317" w:rsidRPr="00964DE8" w:rsidRDefault="00AF1317" w:rsidP="00254519">
            <w:pPr>
              <w:jc w:val="center"/>
            </w:pPr>
            <w:r w:rsidRPr="00964DE8">
              <w:t>-4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D1F5" w14:textId="77777777" w:rsidR="00AF1317" w:rsidRPr="00964DE8" w:rsidRDefault="00AF1317" w:rsidP="00254519">
            <w:pPr>
              <w:jc w:val="center"/>
            </w:pPr>
            <w:r w:rsidRPr="00964DE8">
              <w:t>-4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615E" w14:textId="77777777" w:rsidR="00AF1317" w:rsidRPr="00964DE8" w:rsidRDefault="00AF1317" w:rsidP="00254519">
            <w:pPr>
              <w:jc w:val="center"/>
            </w:pPr>
            <w:r w:rsidRPr="00964DE8">
              <w:t>-4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4A49" w14:textId="77777777" w:rsidR="00AF1317" w:rsidRPr="00964DE8" w:rsidRDefault="00AF1317" w:rsidP="00254519">
            <w:pPr>
              <w:jc w:val="center"/>
            </w:pPr>
            <w:r w:rsidRPr="00964DE8">
              <w:t>-2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A52A" w14:textId="77777777" w:rsidR="00AF1317" w:rsidRPr="00964DE8" w:rsidRDefault="00AF1317" w:rsidP="00254519">
            <w:pPr>
              <w:jc w:val="center"/>
            </w:pPr>
            <w:r w:rsidRPr="00964DE8">
              <w:t>-1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2BB2382" w14:textId="77777777" w:rsidR="00AF1317" w:rsidRPr="00964DE8" w:rsidRDefault="00AF1317" w:rsidP="00254519">
            <w:pPr>
              <w:jc w:val="center"/>
            </w:pPr>
            <w:r w:rsidRPr="00964DE8">
              <w:t>0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04E179B" w14:textId="77777777" w:rsidR="00AF1317" w:rsidRPr="00964DE8" w:rsidRDefault="00AF1317" w:rsidP="00254519">
            <w:pPr>
              <w:jc w:val="center"/>
            </w:pPr>
            <w:r w:rsidRPr="00964DE8">
              <w:t>0.9%</w:t>
            </w:r>
          </w:p>
        </w:tc>
      </w:tr>
      <w:tr w:rsidR="00AF1317" w:rsidRPr="00964DE8" w14:paraId="6BD3615C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4663" w14:textId="77777777" w:rsidR="00AF1317" w:rsidRPr="00964DE8" w:rsidRDefault="00AF1317" w:rsidP="00254519">
            <w:r w:rsidRPr="00964DE8">
              <w:t>di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FF28" w14:textId="77777777" w:rsidR="00AF1317" w:rsidRPr="00964DE8" w:rsidRDefault="00AF1317" w:rsidP="00254519">
            <w:pPr>
              <w:jc w:val="center"/>
            </w:pPr>
            <w:r w:rsidRPr="00964DE8">
              <w:t>73.5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8E67" w14:textId="77777777" w:rsidR="00AF1317" w:rsidRPr="00964DE8" w:rsidRDefault="00AF1317" w:rsidP="00254519">
            <w:pPr>
              <w:jc w:val="center"/>
            </w:pPr>
            <w:r w:rsidRPr="00964DE8">
              <w:t>-0.4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DC56" w14:textId="77777777" w:rsidR="00AF1317" w:rsidRPr="00964DE8" w:rsidRDefault="00AF1317" w:rsidP="00254519">
            <w:pPr>
              <w:jc w:val="center"/>
            </w:pPr>
            <w:r w:rsidRPr="00964DE8">
              <w:t>0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9DB1" w14:textId="77777777" w:rsidR="00AF1317" w:rsidRPr="00964DE8" w:rsidRDefault="00AF1317" w:rsidP="00254519">
            <w:pPr>
              <w:jc w:val="center"/>
            </w:pPr>
            <w:r w:rsidRPr="00964DE8">
              <w:t>-0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6FF6" w14:textId="77777777" w:rsidR="00AF1317" w:rsidRPr="00964DE8" w:rsidRDefault="00AF1317" w:rsidP="00254519">
            <w:pPr>
              <w:jc w:val="center"/>
            </w:pPr>
            <w:r w:rsidRPr="00964DE8">
              <w:t>-0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EFFC" w14:textId="77777777" w:rsidR="00AF1317" w:rsidRPr="00964DE8" w:rsidRDefault="00AF1317" w:rsidP="00254519">
            <w:pPr>
              <w:jc w:val="center"/>
            </w:pPr>
            <w:r w:rsidRPr="00964DE8">
              <w:t>-0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5230" w14:textId="77777777" w:rsidR="00AF1317" w:rsidRPr="00964DE8" w:rsidRDefault="00AF1317" w:rsidP="00254519">
            <w:pPr>
              <w:jc w:val="center"/>
            </w:pPr>
            <w:r w:rsidRPr="00964DE8">
              <w:t>-0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EBC1" w14:textId="77777777" w:rsidR="00AF1317" w:rsidRPr="00964DE8" w:rsidRDefault="00AF1317" w:rsidP="00254519">
            <w:pPr>
              <w:jc w:val="center"/>
            </w:pPr>
            <w:r w:rsidRPr="00964DE8">
              <w:t>-0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2FAB" w14:textId="77777777" w:rsidR="00AF1317" w:rsidRPr="00964DE8" w:rsidRDefault="00AF1317" w:rsidP="00254519">
            <w:pPr>
              <w:jc w:val="center"/>
            </w:pPr>
            <w:r w:rsidRPr="00964DE8">
              <w:t>-0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83D2" w14:textId="77777777" w:rsidR="00AF1317" w:rsidRPr="00964DE8" w:rsidRDefault="00AF1317" w:rsidP="00254519">
            <w:pPr>
              <w:jc w:val="center"/>
            </w:pPr>
            <w:r w:rsidRPr="00964DE8">
              <w:t>-4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DAD0" w14:textId="77777777" w:rsidR="00AF1317" w:rsidRPr="00964DE8" w:rsidRDefault="00AF1317" w:rsidP="00254519">
            <w:pPr>
              <w:jc w:val="center"/>
            </w:pPr>
            <w:r w:rsidRPr="00964DE8">
              <w:t>-4.5%</w:t>
            </w:r>
          </w:p>
        </w:tc>
      </w:tr>
      <w:tr w:rsidR="00AF1317" w:rsidRPr="00964DE8" w14:paraId="3D0D0535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F3BE" w14:textId="77777777" w:rsidR="00AF1317" w:rsidRPr="00964DE8" w:rsidRDefault="00AF1317" w:rsidP="00254519">
            <w:r w:rsidRPr="00964DE8">
              <w:t>functi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9A77" w14:textId="77777777" w:rsidR="00AF1317" w:rsidRPr="00964DE8" w:rsidRDefault="00AF1317" w:rsidP="00254519">
            <w:pPr>
              <w:jc w:val="center"/>
            </w:pPr>
            <w:r w:rsidRPr="00964DE8">
              <w:t>40.4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83ED" w14:textId="77777777" w:rsidR="00AF1317" w:rsidRPr="00964DE8" w:rsidRDefault="00AF1317" w:rsidP="00254519">
            <w:pPr>
              <w:jc w:val="center"/>
            </w:pPr>
            <w:r w:rsidRPr="00964DE8">
              <w:t>-1.3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D385" w14:textId="77777777" w:rsidR="00AF1317" w:rsidRPr="00964DE8" w:rsidRDefault="00AF1317" w:rsidP="00254519">
            <w:pPr>
              <w:jc w:val="center"/>
            </w:pPr>
            <w:r w:rsidRPr="00964DE8">
              <w:t>-0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720B" w14:textId="77777777" w:rsidR="00AF1317" w:rsidRPr="00964DE8" w:rsidRDefault="00AF1317" w:rsidP="00254519">
            <w:pPr>
              <w:jc w:val="center"/>
            </w:pPr>
            <w:r w:rsidRPr="00964DE8">
              <w:t>0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CE30" w14:textId="77777777" w:rsidR="00AF1317" w:rsidRPr="00964DE8" w:rsidRDefault="00AF1317" w:rsidP="00254519">
            <w:pPr>
              <w:jc w:val="center"/>
            </w:pPr>
            <w:r w:rsidRPr="00964DE8">
              <w:t>1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D823" w14:textId="77777777" w:rsidR="00AF1317" w:rsidRPr="00964DE8" w:rsidRDefault="00AF1317" w:rsidP="00254519">
            <w:pPr>
              <w:jc w:val="center"/>
            </w:pPr>
            <w:r w:rsidRPr="00964DE8">
              <w:t>1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823E" w14:textId="77777777" w:rsidR="00AF1317" w:rsidRPr="00964DE8" w:rsidRDefault="00AF1317" w:rsidP="00254519">
            <w:pPr>
              <w:jc w:val="center"/>
            </w:pPr>
            <w:r w:rsidRPr="00964DE8">
              <w:t>2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6D961F6" w14:textId="77777777" w:rsidR="00AF1317" w:rsidRPr="00964DE8" w:rsidRDefault="00AF1317" w:rsidP="00254519">
            <w:pPr>
              <w:jc w:val="center"/>
            </w:pPr>
            <w:r w:rsidRPr="00964DE8">
              <w:t>-0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C8FE13F" w14:textId="77777777" w:rsidR="00AF1317" w:rsidRPr="00964DE8" w:rsidRDefault="00AF1317" w:rsidP="00254519">
            <w:pPr>
              <w:jc w:val="center"/>
            </w:pPr>
            <w:r w:rsidRPr="00964DE8">
              <w:t>0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27A5" w14:textId="77777777" w:rsidR="00AF1317" w:rsidRPr="00964DE8" w:rsidRDefault="00AF1317" w:rsidP="00254519">
            <w:pPr>
              <w:jc w:val="center"/>
            </w:pPr>
            <w:r w:rsidRPr="00964DE8">
              <w:t>-12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C53A" w14:textId="77777777" w:rsidR="00AF1317" w:rsidRPr="00964DE8" w:rsidRDefault="00AF1317" w:rsidP="00254519">
            <w:pPr>
              <w:jc w:val="center"/>
            </w:pPr>
            <w:r w:rsidRPr="00964DE8">
              <w:t>-11.1%</w:t>
            </w:r>
          </w:p>
        </w:tc>
      </w:tr>
      <w:tr w:rsidR="00AF1317" w:rsidRPr="00964DE8" w14:paraId="7D0D69AF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9281" w14:textId="77777777" w:rsidR="00AF1317" w:rsidRPr="00964DE8" w:rsidRDefault="00AF1317" w:rsidP="00254519">
            <w:r w:rsidRPr="00964DE8">
              <w:t>pronou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26F2" w14:textId="77777777" w:rsidR="00AF1317" w:rsidRPr="00964DE8" w:rsidRDefault="00AF1317" w:rsidP="00254519">
            <w:pPr>
              <w:jc w:val="center"/>
            </w:pPr>
            <w:r w:rsidRPr="00964DE8">
              <w:t>3.6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AF4E1B6" w14:textId="77777777" w:rsidR="00AF1317" w:rsidRPr="00964DE8" w:rsidRDefault="00AF1317" w:rsidP="00254519">
            <w:pPr>
              <w:jc w:val="center"/>
            </w:pPr>
            <w:r w:rsidRPr="00964DE8">
              <w:t>-3.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F83EE1E" w14:textId="77777777" w:rsidR="00AF1317" w:rsidRPr="00964DE8" w:rsidRDefault="00AF1317" w:rsidP="00254519">
            <w:pPr>
              <w:jc w:val="center"/>
            </w:pPr>
            <w:r w:rsidRPr="00964DE8">
              <w:t>0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B70F" w14:textId="77777777" w:rsidR="00AF1317" w:rsidRPr="00964DE8" w:rsidRDefault="00AF1317" w:rsidP="00254519">
            <w:pPr>
              <w:jc w:val="center"/>
            </w:pPr>
            <w:r w:rsidRPr="00964DE8">
              <w:t>9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A333" w14:textId="77777777" w:rsidR="00AF1317" w:rsidRPr="00964DE8" w:rsidRDefault="00AF1317" w:rsidP="00254519">
            <w:pPr>
              <w:jc w:val="center"/>
            </w:pPr>
            <w:r w:rsidRPr="00964DE8">
              <w:t>12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B2F8" w14:textId="77777777" w:rsidR="00AF1317" w:rsidRPr="00964DE8" w:rsidRDefault="00AF1317" w:rsidP="00254519">
            <w:pPr>
              <w:jc w:val="center"/>
            </w:pPr>
            <w:r w:rsidRPr="00964DE8">
              <w:t>27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ACF5" w14:textId="77777777" w:rsidR="00AF1317" w:rsidRPr="00964DE8" w:rsidRDefault="00AF1317" w:rsidP="00254519">
            <w:pPr>
              <w:jc w:val="center"/>
            </w:pPr>
            <w:r w:rsidRPr="00964DE8">
              <w:t>32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1D2E" w14:textId="77777777" w:rsidR="00AF1317" w:rsidRPr="00964DE8" w:rsidRDefault="00AF1317" w:rsidP="00254519">
            <w:pPr>
              <w:jc w:val="center"/>
            </w:pPr>
            <w:r w:rsidRPr="00964DE8">
              <w:t>7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3006" w14:textId="77777777" w:rsidR="00AF1317" w:rsidRPr="00964DE8" w:rsidRDefault="00AF1317" w:rsidP="00254519">
            <w:pPr>
              <w:jc w:val="center"/>
            </w:pPr>
            <w:r w:rsidRPr="00964DE8">
              <w:t>10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2680" w14:textId="77777777" w:rsidR="00AF1317" w:rsidRPr="00964DE8" w:rsidRDefault="00AF1317" w:rsidP="00254519">
            <w:pPr>
              <w:jc w:val="center"/>
            </w:pPr>
            <w:r w:rsidRPr="00964DE8">
              <w:t>-24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F1E9" w14:textId="77777777" w:rsidR="00AF1317" w:rsidRPr="00964DE8" w:rsidRDefault="00AF1317" w:rsidP="00254519">
            <w:pPr>
              <w:jc w:val="center"/>
            </w:pPr>
            <w:r w:rsidRPr="00964DE8">
              <w:t>-20.0%</w:t>
            </w:r>
          </w:p>
        </w:tc>
      </w:tr>
      <w:tr w:rsidR="00AF1317" w:rsidRPr="00964DE8" w14:paraId="08896572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49F3" w14:textId="77777777" w:rsidR="00AF1317" w:rsidRPr="00964DE8" w:rsidRDefault="00AF1317" w:rsidP="00254519">
            <w:r w:rsidRPr="00964DE8">
              <w:t>ppr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ADFE" w14:textId="77777777" w:rsidR="00AF1317" w:rsidRPr="00964DE8" w:rsidRDefault="00AF1317" w:rsidP="00254519">
            <w:pPr>
              <w:jc w:val="center"/>
            </w:pPr>
            <w:r w:rsidRPr="00964DE8">
              <w:t>0.5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198C463" w14:textId="77777777" w:rsidR="00AF1317" w:rsidRPr="00964DE8" w:rsidRDefault="00AF1317" w:rsidP="00254519">
            <w:pPr>
              <w:jc w:val="center"/>
            </w:pPr>
            <w:r w:rsidRPr="00964DE8">
              <w:t>-8.6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CB2DF02" w14:textId="77777777" w:rsidR="00AF1317" w:rsidRPr="00964DE8" w:rsidRDefault="00AF1317" w:rsidP="00254519">
            <w:pPr>
              <w:jc w:val="center"/>
            </w:pPr>
            <w:r w:rsidRPr="00964DE8">
              <w:t>2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2FC9" w14:textId="77777777" w:rsidR="00AF1317" w:rsidRPr="00964DE8" w:rsidRDefault="00AF1317" w:rsidP="00254519">
            <w:pPr>
              <w:jc w:val="center"/>
            </w:pPr>
            <w:r w:rsidRPr="00964DE8">
              <w:t>12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06C4" w14:textId="77777777" w:rsidR="00AF1317" w:rsidRPr="00964DE8" w:rsidRDefault="00AF1317" w:rsidP="00254519">
            <w:pPr>
              <w:jc w:val="center"/>
            </w:pPr>
            <w:r w:rsidRPr="00964DE8">
              <w:t>25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5163" w14:textId="77777777" w:rsidR="00AF1317" w:rsidRPr="00964DE8" w:rsidRDefault="00AF1317" w:rsidP="00254519">
            <w:pPr>
              <w:jc w:val="center"/>
            </w:pPr>
            <w:r w:rsidRPr="00964DE8">
              <w:t>14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280B" w14:textId="77777777" w:rsidR="00AF1317" w:rsidRPr="00964DE8" w:rsidRDefault="00AF1317" w:rsidP="00254519">
            <w:pPr>
              <w:jc w:val="center"/>
            </w:pPr>
            <w:r w:rsidRPr="00964DE8">
              <w:t>26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091B" w14:textId="77777777" w:rsidR="00AF1317" w:rsidRPr="00964DE8" w:rsidRDefault="00AF1317" w:rsidP="00254519">
            <w:pPr>
              <w:jc w:val="center"/>
            </w:pPr>
            <w:r w:rsidRPr="00964DE8">
              <w:t>8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4C37" w14:textId="77777777" w:rsidR="00AF1317" w:rsidRPr="00964DE8" w:rsidRDefault="00AF1317" w:rsidP="00254519">
            <w:pPr>
              <w:jc w:val="center"/>
            </w:pPr>
            <w:r w:rsidRPr="00964DE8">
              <w:t>17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BA1D" w14:textId="77777777" w:rsidR="00AF1317" w:rsidRPr="00964DE8" w:rsidRDefault="00AF1317" w:rsidP="00254519">
            <w:pPr>
              <w:jc w:val="center"/>
            </w:pPr>
            <w:r w:rsidRPr="00964DE8">
              <w:t>-24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C62C" w14:textId="77777777" w:rsidR="00AF1317" w:rsidRPr="00964DE8" w:rsidRDefault="00AF1317" w:rsidP="00254519">
            <w:pPr>
              <w:jc w:val="center"/>
            </w:pPr>
            <w:r w:rsidRPr="00964DE8">
              <w:t>-13.8%</w:t>
            </w:r>
          </w:p>
        </w:tc>
      </w:tr>
      <w:tr w:rsidR="00AF1317" w:rsidRPr="00964DE8" w14:paraId="6DEFA2DE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89A1" w14:textId="77777777" w:rsidR="00AF1317" w:rsidRPr="00964DE8" w:rsidRDefault="00AF1317" w:rsidP="00254519">
            <w:r w:rsidRPr="00964DE8">
              <w:t>i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9657" w14:textId="77777777" w:rsidR="00AF1317" w:rsidRPr="00964DE8" w:rsidRDefault="00AF1317" w:rsidP="00254519">
            <w:pPr>
              <w:jc w:val="center"/>
            </w:pPr>
            <w:r w:rsidRPr="00964DE8">
              <w:t>0.1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71EE" w14:textId="77777777" w:rsidR="00AF1317" w:rsidRPr="00964DE8" w:rsidRDefault="00AF1317" w:rsidP="00254519">
            <w:pPr>
              <w:jc w:val="center"/>
            </w:pPr>
            <w:r w:rsidRPr="00964DE8">
              <w:t>-21.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87A2" w14:textId="77777777" w:rsidR="00AF1317" w:rsidRPr="00964DE8" w:rsidRDefault="00AF1317" w:rsidP="00254519">
            <w:pPr>
              <w:jc w:val="center"/>
            </w:pPr>
            <w:r w:rsidRPr="00964DE8">
              <w:t>-2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1483955" w14:textId="77777777" w:rsidR="00AF1317" w:rsidRPr="00964DE8" w:rsidRDefault="00AF1317" w:rsidP="00254519">
            <w:pPr>
              <w:jc w:val="center"/>
            </w:pPr>
            <w:r w:rsidRPr="00964DE8">
              <w:t>-7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ACC1F83" w14:textId="77777777" w:rsidR="00AF1317" w:rsidRPr="00964DE8" w:rsidRDefault="00AF1317" w:rsidP="00254519">
            <w:pPr>
              <w:jc w:val="center"/>
            </w:pPr>
            <w:r w:rsidRPr="00964DE8">
              <w:t>8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3E1AFD2" w14:textId="77777777" w:rsidR="00AF1317" w:rsidRPr="00964DE8" w:rsidRDefault="00AF1317" w:rsidP="00254519">
            <w:pPr>
              <w:jc w:val="center"/>
            </w:pPr>
            <w:r w:rsidRPr="00964DE8">
              <w:t>-9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422CCDA" w14:textId="77777777" w:rsidR="00AF1317" w:rsidRPr="00964DE8" w:rsidRDefault="00AF1317" w:rsidP="00254519">
            <w:pPr>
              <w:jc w:val="center"/>
            </w:pPr>
            <w:r w:rsidRPr="00964DE8">
              <w:t>2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6199E8F" w14:textId="77777777" w:rsidR="00AF1317" w:rsidRPr="00964DE8" w:rsidRDefault="00AF1317" w:rsidP="00254519">
            <w:pPr>
              <w:jc w:val="center"/>
            </w:pPr>
            <w:r w:rsidRPr="00964DE8">
              <w:t>-0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FE4CC35" w14:textId="77777777" w:rsidR="00AF1317" w:rsidRPr="00964DE8" w:rsidRDefault="00AF1317" w:rsidP="00254519">
            <w:pPr>
              <w:jc w:val="center"/>
            </w:pPr>
            <w:r w:rsidRPr="00964DE8">
              <w:t>13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FB8D" w14:textId="77777777" w:rsidR="00AF1317" w:rsidRPr="00964DE8" w:rsidRDefault="00AF1317" w:rsidP="00254519">
            <w:pPr>
              <w:jc w:val="center"/>
            </w:pPr>
            <w:r w:rsidRPr="00964DE8">
              <w:t>-42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1216" w14:textId="77777777" w:rsidR="00AF1317" w:rsidRPr="00964DE8" w:rsidRDefault="00AF1317" w:rsidP="00254519">
            <w:pPr>
              <w:jc w:val="center"/>
            </w:pPr>
            <w:r w:rsidRPr="00964DE8">
              <w:t>-20.8%</w:t>
            </w:r>
          </w:p>
        </w:tc>
      </w:tr>
      <w:tr w:rsidR="00AF1317" w:rsidRPr="00964DE8" w14:paraId="2E66CB2C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066D" w14:textId="77777777" w:rsidR="00AF1317" w:rsidRPr="00964DE8" w:rsidRDefault="00AF1317" w:rsidP="00254519">
            <w:r w:rsidRPr="00964DE8">
              <w:t>w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4D1A" w14:textId="77777777" w:rsidR="00AF1317" w:rsidRPr="00964DE8" w:rsidRDefault="00AF1317" w:rsidP="00254519">
            <w:pPr>
              <w:jc w:val="center"/>
            </w:pPr>
            <w:r w:rsidRPr="00964DE8">
              <w:t>0.0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BF8D" w14:textId="77777777" w:rsidR="00AF1317" w:rsidRPr="00964DE8" w:rsidRDefault="00AF1317" w:rsidP="00254519">
            <w:pPr>
              <w:jc w:val="center"/>
            </w:pPr>
            <w:r w:rsidRPr="00964DE8">
              <w:t>24.6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6DA6" w14:textId="77777777" w:rsidR="00AF1317" w:rsidRPr="00964DE8" w:rsidRDefault="00AF1317" w:rsidP="00254519">
            <w:pPr>
              <w:jc w:val="center"/>
            </w:pPr>
            <w:r w:rsidRPr="00964DE8">
              <w:t>108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75942A9" w14:textId="77777777" w:rsidR="00AF1317" w:rsidRPr="00964DE8" w:rsidRDefault="00AF1317" w:rsidP="00254519">
            <w:pPr>
              <w:jc w:val="center"/>
            </w:pPr>
            <w:r w:rsidRPr="00964DE8">
              <w:t>-17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65F2091" w14:textId="77777777" w:rsidR="00AF1317" w:rsidRPr="00964DE8" w:rsidRDefault="00AF1317" w:rsidP="00254519">
            <w:pPr>
              <w:jc w:val="center"/>
            </w:pPr>
            <w:r w:rsidRPr="00964DE8">
              <w:t>68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25FA" w14:textId="77777777" w:rsidR="00AF1317" w:rsidRPr="00964DE8" w:rsidRDefault="00AF1317" w:rsidP="00254519">
            <w:pPr>
              <w:jc w:val="center"/>
            </w:pPr>
            <w:r w:rsidRPr="00964DE8">
              <w:t>53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D6B7" w14:textId="77777777" w:rsidR="00AF1317" w:rsidRPr="00964DE8" w:rsidRDefault="00AF1317" w:rsidP="00254519">
            <w:pPr>
              <w:jc w:val="center"/>
            </w:pPr>
            <w:r w:rsidRPr="00964DE8">
              <w:t>148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FDBA" w14:textId="77777777" w:rsidR="00AF1317" w:rsidRPr="00964DE8" w:rsidRDefault="00AF1317" w:rsidP="00254519">
            <w:pPr>
              <w:jc w:val="center"/>
            </w:pPr>
            <w:r w:rsidRPr="00964DE8">
              <w:t>63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9AD8" w14:textId="77777777" w:rsidR="00AF1317" w:rsidRPr="00964DE8" w:rsidRDefault="00AF1317" w:rsidP="00254519">
            <w:pPr>
              <w:jc w:val="center"/>
            </w:pPr>
            <w:r w:rsidRPr="00964DE8">
              <w:t>184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14E1" w14:textId="77777777" w:rsidR="00AF1317" w:rsidRPr="00964DE8" w:rsidRDefault="00AF1317" w:rsidP="00254519">
            <w:pPr>
              <w:jc w:val="center"/>
            </w:pPr>
            <w:r w:rsidRPr="00964DE8">
              <w:t>159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CF5D" w14:textId="77777777" w:rsidR="00AF1317" w:rsidRPr="00964DE8" w:rsidRDefault="00AF1317" w:rsidP="00254519">
            <w:pPr>
              <w:jc w:val="center"/>
            </w:pPr>
            <w:r w:rsidRPr="00964DE8">
              <w:t>294.5%</w:t>
            </w:r>
          </w:p>
        </w:tc>
      </w:tr>
      <w:tr w:rsidR="00AF1317" w:rsidRPr="00964DE8" w14:paraId="5D89CDFF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2D27" w14:textId="77777777" w:rsidR="00AF1317" w:rsidRPr="00964DE8" w:rsidRDefault="00AF1317" w:rsidP="00254519">
            <w:r w:rsidRPr="00964DE8">
              <w:t>yo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06AA" w14:textId="77777777" w:rsidR="00AF1317" w:rsidRPr="00964DE8" w:rsidRDefault="00AF1317" w:rsidP="00254519">
            <w:pPr>
              <w:jc w:val="center"/>
            </w:pPr>
            <w:r w:rsidRPr="00964DE8">
              <w:t>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64E6" w14:textId="77777777" w:rsidR="00AF1317" w:rsidRPr="00964DE8" w:rsidRDefault="00AF1317" w:rsidP="00254519">
            <w:pPr>
              <w:jc w:val="center"/>
            </w:pPr>
            <w:r w:rsidRPr="00964DE8">
              <w:t>392.3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ADC9" w14:textId="77777777" w:rsidR="00AF1317" w:rsidRPr="00964DE8" w:rsidRDefault="00AF1317" w:rsidP="00254519">
            <w:pPr>
              <w:jc w:val="center"/>
            </w:pPr>
            <w:r w:rsidRPr="00964DE8">
              <w:t>1992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154D6E2" w14:textId="77777777" w:rsidR="00AF1317" w:rsidRPr="00964DE8" w:rsidRDefault="00AF1317" w:rsidP="00254519">
            <w:pPr>
              <w:jc w:val="center"/>
            </w:pPr>
            <w:r w:rsidRPr="00964DE8">
              <w:t>-12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EC44DEE" w14:textId="77777777" w:rsidR="00AF1317" w:rsidRPr="00964DE8" w:rsidRDefault="00AF1317" w:rsidP="00254519">
            <w:pPr>
              <w:jc w:val="center"/>
            </w:pPr>
            <w:r w:rsidRPr="00964DE8">
              <w:t>887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BEE7548" w14:textId="77777777" w:rsidR="00AF1317" w:rsidRPr="00964DE8" w:rsidRDefault="00AF1317" w:rsidP="00254519">
            <w:pPr>
              <w:jc w:val="center"/>
            </w:pPr>
            <w:r w:rsidRPr="00964DE8">
              <w:t>-4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616327B" w14:textId="77777777" w:rsidR="00AF1317" w:rsidRPr="00964DE8" w:rsidRDefault="00AF1317" w:rsidP="00254519">
            <w:pPr>
              <w:jc w:val="center"/>
            </w:pPr>
            <w:r w:rsidRPr="00964DE8">
              <w:t>0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C9B8507" w14:textId="77777777" w:rsidR="00AF1317" w:rsidRPr="00964DE8" w:rsidRDefault="00AF1317" w:rsidP="00254519">
            <w:pPr>
              <w:jc w:val="center"/>
            </w:pPr>
            <w:r w:rsidRPr="00964DE8">
              <w:t>-107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54B5068" w14:textId="77777777" w:rsidR="00AF1317" w:rsidRPr="00964DE8" w:rsidRDefault="00AF1317" w:rsidP="00254519">
            <w:pPr>
              <w:jc w:val="center"/>
            </w:pPr>
            <w:r w:rsidRPr="00964DE8">
              <w:t>322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5589127" w14:textId="77777777" w:rsidR="00AF1317" w:rsidRPr="00964DE8" w:rsidRDefault="00AF1317" w:rsidP="00254519">
            <w:pPr>
              <w:jc w:val="center"/>
            </w:pPr>
            <w:r w:rsidRPr="00964DE8">
              <w:t>-20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1C56A40" w14:textId="77777777" w:rsidR="00AF1317" w:rsidRPr="00964DE8" w:rsidRDefault="00AF1317" w:rsidP="00254519">
            <w:pPr>
              <w:jc w:val="center"/>
            </w:pPr>
            <w:r w:rsidRPr="00964DE8">
              <w:t>760.0%</w:t>
            </w:r>
          </w:p>
        </w:tc>
      </w:tr>
      <w:tr w:rsidR="00AF1317" w:rsidRPr="00964DE8" w14:paraId="10E6679E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AB0C" w14:textId="77777777" w:rsidR="00AF1317" w:rsidRPr="00964DE8" w:rsidRDefault="00AF1317" w:rsidP="00254519">
            <w:r w:rsidRPr="00964DE8">
              <w:t>sheh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A50E" w14:textId="77777777" w:rsidR="00AF1317" w:rsidRPr="00964DE8" w:rsidRDefault="00AF1317" w:rsidP="00254519">
            <w:pPr>
              <w:jc w:val="center"/>
            </w:pPr>
            <w:r w:rsidRPr="00964DE8">
              <w:t>0.0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DEAD" w14:textId="77777777" w:rsidR="00AF1317" w:rsidRPr="00964DE8" w:rsidRDefault="00AF1317" w:rsidP="00254519">
            <w:pPr>
              <w:jc w:val="center"/>
            </w:pPr>
            <w:r w:rsidRPr="00964DE8">
              <w:t>9.4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95D3" w14:textId="77777777" w:rsidR="00AF1317" w:rsidRPr="00964DE8" w:rsidRDefault="00AF1317" w:rsidP="00254519">
            <w:pPr>
              <w:jc w:val="center"/>
            </w:pPr>
            <w:r w:rsidRPr="00964DE8">
              <w:t>53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869C" w14:textId="77777777" w:rsidR="00AF1317" w:rsidRPr="00964DE8" w:rsidRDefault="00AF1317" w:rsidP="00254519">
            <w:pPr>
              <w:jc w:val="center"/>
            </w:pPr>
            <w:r w:rsidRPr="00964DE8">
              <w:t>23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E90A" w14:textId="77777777" w:rsidR="00AF1317" w:rsidRPr="00964DE8" w:rsidRDefault="00AF1317" w:rsidP="00254519">
            <w:pPr>
              <w:jc w:val="center"/>
            </w:pPr>
            <w:r w:rsidRPr="00964DE8">
              <w:t>77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DA5C" w14:textId="77777777" w:rsidR="00AF1317" w:rsidRPr="00964DE8" w:rsidRDefault="00AF1317" w:rsidP="00254519">
            <w:pPr>
              <w:jc w:val="center"/>
            </w:pPr>
            <w:r w:rsidRPr="00964DE8">
              <w:t>44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B7F6" w14:textId="77777777" w:rsidR="00AF1317" w:rsidRPr="00964DE8" w:rsidRDefault="00AF1317" w:rsidP="00254519">
            <w:pPr>
              <w:jc w:val="center"/>
            </w:pPr>
            <w:r w:rsidRPr="00964DE8">
              <w:t>103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4F94" w14:textId="77777777" w:rsidR="00AF1317" w:rsidRPr="00964DE8" w:rsidRDefault="00AF1317" w:rsidP="00254519">
            <w:pPr>
              <w:jc w:val="center"/>
            </w:pPr>
            <w:r w:rsidRPr="00964DE8">
              <w:t>9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BA3B" w14:textId="77777777" w:rsidR="00AF1317" w:rsidRPr="00964DE8" w:rsidRDefault="00AF1317" w:rsidP="00254519">
            <w:pPr>
              <w:jc w:val="center"/>
            </w:pPr>
            <w:r w:rsidRPr="00964DE8">
              <w:t>55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1D63EA1" w14:textId="77777777" w:rsidR="00AF1317" w:rsidRPr="00964DE8" w:rsidRDefault="00AF1317" w:rsidP="00254519">
            <w:pPr>
              <w:jc w:val="center"/>
            </w:pPr>
            <w:r w:rsidRPr="00964DE8">
              <w:t>-19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2D6E1E" w14:textId="77777777" w:rsidR="00AF1317" w:rsidRPr="00964DE8" w:rsidRDefault="00AF1317" w:rsidP="00254519">
            <w:pPr>
              <w:jc w:val="center"/>
            </w:pPr>
            <w:r w:rsidRPr="00964DE8">
              <w:t>24.2%</w:t>
            </w:r>
          </w:p>
        </w:tc>
      </w:tr>
      <w:tr w:rsidR="00AF1317" w:rsidRPr="00964DE8" w14:paraId="1E023DDD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CF65" w14:textId="77777777" w:rsidR="00AF1317" w:rsidRPr="00964DE8" w:rsidRDefault="00AF1317" w:rsidP="00254519">
            <w:r w:rsidRPr="00964DE8">
              <w:t>the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3BF9" w14:textId="77777777" w:rsidR="00AF1317" w:rsidRPr="00964DE8" w:rsidRDefault="00AF1317" w:rsidP="00254519">
            <w:pPr>
              <w:jc w:val="center"/>
            </w:pPr>
            <w:r w:rsidRPr="00964DE8">
              <w:t>0.3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70B0" w14:textId="77777777" w:rsidR="00AF1317" w:rsidRPr="00964DE8" w:rsidRDefault="00AF1317" w:rsidP="00254519">
            <w:pPr>
              <w:jc w:val="center"/>
            </w:pPr>
            <w:r w:rsidRPr="00964DE8">
              <w:t>-18.7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D061" w14:textId="77777777" w:rsidR="00AF1317" w:rsidRPr="00964DE8" w:rsidRDefault="00AF1317" w:rsidP="00254519">
            <w:pPr>
              <w:jc w:val="center"/>
            </w:pPr>
            <w:r w:rsidRPr="00964DE8">
              <w:t>-4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D4CE" w14:textId="77777777" w:rsidR="00AF1317" w:rsidRPr="00964DE8" w:rsidRDefault="00AF1317" w:rsidP="00254519">
            <w:pPr>
              <w:jc w:val="center"/>
            </w:pPr>
            <w:r w:rsidRPr="00964DE8">
              <w:t>9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CC30" w14:textId="77777777" w:rsidR="00AF1317" w:rsidRPr="00964DE8" w:rsidRDefault="00AF1317" w:rsidP="00254519">
            <w:pPr>
              <w:jc w:val="center"/>
            </w:pPr>
            <w:r w:rsidRPr="00964DE8">
              <w:t>24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0FE6" w14:textId="77777777" w:rsidR="00AF1317" w:rsidRPr="00964DE8" w:rsidRDefault="00AF1317" w:rsidP="00254519">
            <w:pPr>
              <w:jc w:val="center"/>
            </w:pPr>
            <w:r w:rsidRPr="00964DE8">
              <w:t>6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C8D2" w14:textId="77777777" w:rsidR="00AF1317" w:rsidRPr="00964DE8" w:rsidRDefault="00AF1317" w:rsidP="00254519">
            <w:pPr>
              <w:jc w:val="center"/>
            </w:pPr>
            <w:r w:rsidRPr="00964DE8">
              <w:t>21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C0BD" w14:textId="77777777" w:rsidR="00AF1317" w:rsidRPr="00964DE8" w:rsidRDefault="00AF1317" w:rsidP="00254519">
            <w:pPr>
              <w:jc w:val="center"/>
            </w:pPr>
            <w:r w:rsidRPr="00964DE8">
              <w:t>0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B8B9" w14:textId="77777777" w:rsidR="00AF1317" w:rsidRPr="00964DE8" w:rsidRDefault="00AF1317" w:rsidP="00254519">
            <w:pPr>
              <w:jc w:val="center"/>
            </w:pPr>
            <w:r w:rsidRPr="00964DE8">
              <w:t>11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7589" w14:textId="77777777" w:rsidR="00AF1317" w:rsidRPr="00964DE8" w:rsidRDefault="00AF1317" w:rsidP="00254519">
            <w:pPr>
              <w:jc w:val="center"/>
            </w:pPr>
            <w:r w:rsidRPr="00964DE8">
              <w:t>-36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EB01" w14:textId="77777777" w:rsidR="00AF1317" w:rsidRPr="00964DE8" w:rsidRDefault="00AF1317" w:rsidP="00254519">
            <w:pPr>
              <w:jc w:val="center"/>
            </w:pPr>
            <w:r w:rsidRPr="00964DE8">
              <w:t>-23.5%</w:t>
            </w:r>
          </w:p>
        </w:tc>
      </w:tr>
      <w:tr w:rsidR="00AF1317" w:rsidRPr="00964DE8" w14:paraId="5AFA6283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F91D" w14:textId="77777777" w:rsidR="00AF1317" w:rsidRPr="00964DE8" w:rsidRDefault="00AF1317" w:rsidP="00254519">
            <w:r w:rsidRPr="00964DE8">
              <w:t>ipr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9F5C" w14:textId="77777777" w:rsidR="00AF1317" w:rsidRPr="00964DE8" w:rsidRDefault="00AF1317" w:rsidP="00254519">
            <w:pPr>
              <w:jc w:val="center"/>
            </w:pPr>
            <w:r w:rsidRPr="00964DE8">
              <w:t>3.0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2CE4D62" w14:textId="77777777" w:rsidR="00AF1317" w:rsidRPr="00964DE8" w:rsidRDefault="00AF1317" w:rsidP="00254519">
            <w:pPr>
              <w:jc w:val="center"/>
            </w:pPr>
            <w:r w:rsidRPr="00964DE8">
              <w:t>-3.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F7B94F2" w14:textId="77777777" w:rsidR="00AF1317" w:rsidRPr="00964DE8" w:rsidRDefault="00AF1317" w:rsidP="00254519">
            <w:pPr>
              <w:jc w:val="center"/>
            </w:pPr>
            <w:r w:rsidRPr="00964DE8">
              <w:t>1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0651" w14:textId="77777777" w:rsidR="00AF1317" w:rsidRPr="00964DE8" w:rsidRDefault="00AF1317" w:rsidP="00254519">
            <w:pPr>
              <w:jc w:val="center"/>
            </w:pPr>
            <w:r w:rsidRPr="00964DE8">
              <w:t>7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3BBF" w14:textId="77777777" w:rsidR="00AF1317" w:rsidRPr="00964DE8" w:rsidRDefault="00AF1317" w:rsidP="00254519">
            <w:pPr>
              <w:jc w:val="center"/>
            </w:pPr>
            <w:r w:rsidRPr="00964DE8">
              <w:t>11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04FF" w14:textId="77777777" w:rsidR="00AF1317" w:rsidRPr="00964DE8" w:rsidRDefault="00AF1317" w:rsidP="00254519">
            <w:pPr>
              <w:jc w:val="center"/>
            </w:pPr>
            <w:r w:rsidRPr="00964DE8">
              <w:t>29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9928" w14:textId="77777777" w:rsidR="00AF1317" w:rsidRPr="00964DE8" w:rsidRDefault="00AF1317" w:rsidP="00254519">
            <w:pPr>
              <w:jc w:val="center"/>
            </w:pPr>
            <w:r w:rsidRPr="00964DE8">
              <w:t>34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6A4C" w14:textId="77777777" w:rsidR="00AF1317" w:rsidRPr="00964DE8" w:rsidRDefault="00AF1317" w:rsidP="00254519">
            <w:pPr>
              <w:jc w:val="center"/>
            </w:pPr>
            <w:r w:rsidRPr="00964DE8">
              <w:t>6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CC7D" w14:textId="77777777" w:rsidR="00AF1317" w:rsidRPr="00964DE8" w:rsidRDefault="00AF1317" w:rsidP="00254519">
            <w:pPr>
              <w:jc w:val="center"/>
            </w:pPr>
            <w:r w:rsidRPr="00964DE8">
              <w:t>9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99F3" w14:textId="77777777" w:rsidR="00AF1317" w:rsidRPr="00964DE8" w:rsidRDefault="00AF1317" w:rsidP="00254519">
            <w:pPr>
              <w:jc w:val="center"/>
            </w:pPr>
            <w:r w:rsidRPr="00964DE8">
              <w:t>-25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BE25" w14:textId="77777777" w:rsidR="00AF1317" w:rsidRPr="00964DE8" w:rsidRDefault="00AF1317" w:rsidP="00254519">
            <w:pPr>
              <w:jc w:val="center"/>
            </w:pPr>
            <w:r w:rsidRPr="00964DE8">
              <w:t>-20.3%</w:t>
            </w:r>
          </w:p>
        </w:tc>
      </w:tr>
      <w:tr w:rsidR="00AF1317" w:rsidRPr="00964DE8" w14:paraId="0668AF49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29F5" w14:textId="77777777" w:rsidR="00AF1317" w:rsidRPr="00964DE8" w:rsidRDefault="00AF1317" w:rsidP="00254519">
            <w:r w:rsidRPr="00964DE8">
              <w:t>articl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8B33" w14:textId="77777777" w:rsidR="00AF1317" w:rsidRPr="00964DE8" w:rsidRDefault="00AF1317" w:rsidP="00254519">
            <w:pPr>
              <w:jc w:val="center"/>
            </w:pPr>
            <w:r w:rsidRPr="00964DE8">
              <w:t>10.6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B58EC49" w14:textId="77777777" w:rsidR="00AF1317" w:rsidRPr="00964DE8" w:rsidRDefault="00AF1317" w:rsidP="00254519">
            <w:pPr>
              <w:jc w:val="center"/>
            </w:pPr>
            <w:r w:rsidRPr="00964DE8">
              <w:t>0.0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D6D6E4E" w14:textId="77777777" w:rsidR="00AF1317" w:rsidRPr="00964DE8" w:rsidRDefault="00AF1317" w:rsidP="00254519">
            <w:pPr>
              <w:jc w:val="center"/>
            </w:pPr>
            <w:r w:rsidRPr="00964DE8">
              <w:t>1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929C" w14:textId="77777777" w:rsidR="00AF1317" w:rsidRPr="00964DE8" w:rsidRDefault="00AF1317" w:rsidP="00254519">
            <w:pPr>
              <w:jc w:val="center"/>
            </w:pPr>
            <w:r w:rsidRPr="00964DE8">
              <w:t>2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3047" w14:textId="77777777" w:rsidR="00AF1317" w:rsidRPr="00964DE8" w:rsidRDefault="00AF1317" w:rsidP="00254519">
            <w:pPr>
              <w:jc w:val="center"/>
            </w:pPr>
            <w:r w:rsidRPr="00964DE8">
              <w:t>4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0A2D" w14:textId="77777777" w:rsidR="00AF1317" w:rsidRPr="00964DE8" w:rsidRDefault="00AF1317" w:rsidP="00254519">
            <w:pPr>
              <w:jc w:val="center"/>
            </w:pPr>
            <w:r w:rsidRPr="00964DE8">
              <w:t>-2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6040" w14:textId="77777777" w:rsidR="00AF1317" w:rsidRPr="00964DE8" w:rsidRDefault="00AF1317" w:rsidP="00254519">
            <w:pPr>
              <w:jc w:val="center"/>
            </w:pPr>
            <w:r w:rsidRPr="00964DE8">
              <w:t>-0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407537E" w14:textId="77777777" w:rsidR="00AF1317" w:rsidRPr="00964DE8" w:rsidRDefault="00AF1317" w:rsidP="00254519">
            <w:pPr>
              <w:jc w:val="center"/>
            </w:pPr>
            <w:r w:rsidRPr="00964DE8">
              <w:t>-0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81AACE4" w14:textId="77777777" w:rsidR="00AF1317" w:rsidRPr="00964DE8" w:rsidRDefault="00AF1317" w:rsidP="00254519">
            <w:pPr>
              <w:jc w:val="center"/>
            </w:pPr>
            <w:r w:rsidRPr="00964DE8">
              <w:t>1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6F70" w14:textId="77777777" w:rsidR="00AF1317" w:rsidRPr="00964DE8" w:rsidRDefault="00AF1317" w:rsidP="00254519">
            <w:pPr>
              <w:jc w:val="center"/>
            </w:pPr>
            <w:r w:rsidRPr="00964DE8">
              <w:t>-7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CF89" w14:textId="77777777" w:rsidR="00AF1317" w:rsidRPr="00964DE8" w:rsidRDefault="00AF1317" w:rsidP="00254519">
            <w:pPr>
              <w:jc w:val="center"/>
            </w:pPr>
            <w:r w:rsidRPr="00964DE8">
              <w:t>-5.5%</w:t>
            </w:r>
          </w:p>
        </w:tc>
      </w:tr>
      <w:tr w:rsidR="00AF1317" w:rsidRPr="00964DE8" w14:paraId="0BE179E5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4860" w14:textId="77777777" w:rsidR="00AF1317" w:rsidRPr="00964DE8" w:rsidRDefault="00AF1317" w:rsidP="00254519">
            <w:r w:rsidRPr="00964DE8">
              <w:t>prep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884E" w14:textId="77777777" w:rsidR="00AF1317" w:rsidRPr="00964DE8" w:rsidRDefault="00AF1317" w:rsidP="00254519">
            <w:pPr>
              <w:jc w:val="center"/>
            </w:pPr>
            <w:r w:rsidRPr="00964DE8">
              <w:t>19.0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F4DE" w14:textId="77777777" w:rsidR="00AF1317" w:rsidRPr="00964DE8" w:rsidRDefault="00AF1317" w:rsidP="00254519">
            <w:pPr>
              <w:jc w:val="center"/>
            </w:pPr>
            <w:r w:rsidRPr="00964DE8">
              <w:t>-3.6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F55E" w14:textId="77777777" w:rsidR="00AF1317" w:rsidRPr="00964DE8" w:rsidRDefault="00AF1317" w:rsidP="00254519">
            <w:pPr>
              <w:jc w:val="center"/>
            </w:pPr>
            <w:r w:rsidRPr="00964DE8">
              <w:t>-2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CF6B" w14:textId="77777777" w:rsidR="00AF1317" w:rsidRPr="00964DE8" w:rsidRDefault="00AF1317" w:rsidP="00254519">
            <w:pPr>
              <w:jc w:val="center"/>
            </w:pPr>
            <w:r w:rsidRPr="00964DE8">
              <w:t>-4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2585" w14:textId="77777777" w:rsidR="00AF1317" w:rsidRPr="00964DE8" w:rsidRDefault="00AF1317" w:rsidP="00254519">
            <w:pPr>
              <w:jc w:val="center"/>
            </w:pPr>
            <w:r w:rsidRPr="00964DE8">
              <w:t>-2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3D81" w14:textId="77777777" w:rsidR="00AF1317" w:rsidRPr="00964DE8" w:rsidRDefault="00AF1317" w:rsidP="00254519">
            <w:pPr>
              <w:jc w:val="center"/>
            </w:pPr>
            <w:r w:rsidRPr="00964DE8">
              <w:t>-3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3DB5" w14:textId="77777777" w:rsidR="00AF1317" w:rsidRPr="00964DE8" w:rsidRDefault="00AF1317" w:rsidP="00254519">
            <w:pPr>
              <w:jc w:val="center"/>
            </w:pPr>
            <w:r w:rsidRPr="00964DE8">
              <w:t>-2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F2F0" w14:textId="77777777" w:rsidR="00AF1317" w:rsidRPr="00964DE8" w:rsidRDefault="00AF1317" w:rsidP="00254519">
            <w:pPr>
              <w:jc w:val="center"/>
            </w:pPr>
            <w:r w:rsidRPr="00964DE8">
              <w:t>-1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C524" w14:textId="77777777" w:rsidR="00AF1317" w:rsidRPr="00964DE8" w:rsidRDefault="00AF1317" w:rsidP="00254519">
            <w:pPr>
              <w:jc w:val="center"/>
            </w:pPr>
            <w:r w:rsidRPr="00964DE8">
              <w:t>-0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DBE9" w14:textId="77777777" w:rsidR="00AF1317" w:rsidRPr="00964DE8" w:rsidRDefault="00AF1317" w:rsidP="00254519">
            <w:pPr>
              <w:jc w:val="center"/>
            </w:pPr>
            <w:r w:rsidRPr="00964DE8">
              <w:t>-19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275A" w14:textId="77777777" w:rsidR="00AF1317" w:rsidRPr="00964DE8" w:rsidRDefault="00AF1317" w:rsidP="00254519">
            <w:pPr>
              <w:jc w:val="center"/>
            </w:pPr>
            <w:r w:rsidRPr="00964DE8">
              <w:t>-17.7%</w:t>
            </w:r>
          </w:p>
        </w:tc>
      </w:tr>
      <w:tr w:rsidR="00AF1317" w:rsidRPr="00964DE8" w14:paraId="25A1111D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03A1" w14:textId="77777777" w:rsidR="00AF1317" w:rsidRPr="00964DE8" w:rsidRDefault="00AF1317" w:rsidP="00254519">
            <w:r w:rsidRPr="00964DE8">
              <w:t>auxver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3599" w14:textId="77777777" w:rsidR="00AF1317" w:rsidRPr="00964DE8" w:rsidRDefault="00AF1317" w:rsidP="00254519">
            <w:pPr>
              <w:jc w:val="center"/>
            </w:pPr>
            <w:r w:rsidRPr="00964DE8">
              <w:t>1.3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D699" w14:textId="77777777" w:rsidR="00AF1317" w:rsidRPr="00964DE8" w:rsidRDefault="00AF1317" w:rsidP="00254519">
            <w:pPr>
              <w:jc w:val="center"/>
            </w:pPr>
            <w:r w:rsidRPr="00964DE8">
              <w:t>-21.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5EE9" w14:textId="77777777" w:rsidR="00AF1317" w:rsidRPr="00964DE8" w:rsidRDefault="00AF1317" w:rsidP="00254519">
            <w:pPr>
              <w:jc w:val="center"/>
            </w:pPr>
            <w:r w:rsidRPr="00964DE8">
              <w:t>-12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D460" w14:textId="77777777" w:rsidR="00AF1317" w:rsidRPr="00964DE8" w:rsidRDefault="00AF1317" w:rsidP="00254519">
            <w:pPr>
              <w:jc w:val="center"/>
            </w:pPr>
            <w:r w:rsidRPr="00964DE8">
              <w:t>25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6EDE" w14:textId="77777777" w:rsidR="00AF1317" w:rsidRPr="00964DE8" w:rsidRDefault="00AF1317" w:rsidP="00254519">
            <w:pPr>
              <w:jc w:val="center"/>
            </w:pPr>
            <w:r w:rsidRPr="00964DE8">
              <w:t>34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2E90" w14:textId="77777777" w:rsidR="00AF1317" w:rsidRPr="00964DE8" w:rsidRDefault="00AF1317" w:rsidP="00254519">
            <w:pPr>
              <w:jc w:val="center"/>
            </w:pPr>
            <w:r w:rsidRPr="00964DE8">
              <w:t>26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2428" w14:textId="77777777" w:rsidR="00AF1317" w:rsidRPr="00964DE8" w:rsidRDefault="00AF1317" w:rsidP="00254519">
            <w:pPr>
              <w:jc w:val="center"/>
            </w:pPr>
            <w:r w:rsidRPr="00964DE8">
              <w:t>35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BDD7" w14:textId="77777777" w:rsidR="00AF1317" w:rsidRPr="00964DE8" w:rsidRDefault="00AF1317" w:rsidP="00254519">
            <w:pPr>
              <w:jc w:val="center"/>
            </w:pPr>
            <w:r w:rsidRPr="00964DE8">
              <w:t>-14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BA7E" w14:textId="77777777" w:rsidR="00AF1317" w:rsidRPr="00964DE8" w:rsidRDefault="00AF1317" w:rsidP="00254519">
            <w:pPr>
              <w:jc w:val="center"/>
            </w:pPr>
            <w:r w:rsidRPr="00964DE8">
              <w:t>-7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C7E685E" w14:textId="77777777" w:rsidR="00AF1317" w:rsidRPr="00964DE8" w:rsidRDefault="00AF1317" w:rsidP="00254519">
            <w:pPr>
              <w:jc w:val="center"/>
            </w:pPr>
            <w:r w:rsidRPr="00964DE8">
              <w:t>-7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8768389" w14:textId="77777777" w:rsidR="00AF1317" w:rsidRPr="00964DE8" w:rsidRDefault="00AF1317" w:rsidP="00254519">
            <w:pPr>
              <w:jc w:val="center"/>
            </w:pPr>
            <w:r w:rsidRPr="00964DE8">
              <w:t>2.8%</w:t>
            </w:r>
          </w:p>
        </w:tc>
      </w:tr>
      <w:tr w:rsidR="00AF1317" w:rsidRPr="00964DE8" w14:paraId="11E9A93B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400E" w14:textId="77777777" w:rsidR="00AF1317" w:rsidRPr="00964DE8" w:rsidRDefault="00AF1317" w:rsidP="00254519">
            <w:r w:rsidRPr="00964DE8">
              <w:t>adver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2D9C" w14:textId="77777777" w:rsidR="00AF1317" w:rsidRPr="00964DE8" w:rsidRDefault="00AF1317" w:rsidP="00254519">
            <w:pPr>
              <w:jc w:val="center"/>
            </w:pPr>
            <w:r w:rsidRPr="00964DE8">
              <w:t>0.9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39A68F4" w14:textId="77777777" w:rsidR="00AF1317" w:rsidRPr="00964DE8" w:rsidRDefault="00AF1317" w:rsidP="00254519">
            <w:pPr>
              <w:jc w:val="center"/>
            </w:pPr>
            <w:r w:rsidRPr="00964DE8">
              <w:t>-6.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5B923B9" w14:textId="77777777" w:rsidR="00AF1317" w:rsidRPr="00964DE8" w:rsidRDefault="00AF1317" w:rsidP="00254519">
            <w:pPr>
              <w:jc w:val="center"/>
            </w:pPr>
            <w:r w:rsidRPr="00964DE8">
              <w:t>1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A9C23D4" w14:textId="77777777" w:rsidR="00AF1317" w:rsidRPr="00964DE8" w:rsidRDefault="00AF1317" w:rsidP="00254519">
            <w:pPr>
              <w:jc w:val="center"/>
            </w:pPr>
            <w:r w:rsidRPr="00964DE8">
              <w:t>-7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1781FD" w14:textId="77777777" w:rsidR="00AF1317" w:rsidRPr="00964DE8" w:rsidRDefault="00AF1317" w:rsidP="00254519">
            <w:pPr>
              <w:jc w:val="center"/>
            </w:pPr>
            <w:r w:rsidRPr="00964DE8">
              <w:t>3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7E2980F" w14:textId="77777777" w:rsidR="00AF1317" w:rsidRPr="00964DE8" w:rsidRDefault="00AF1317" w:rsidP="00254519">
            <w:pPr>
              <w:jc w:val="center"/>
            </w:pPr>
            <w:r w:rsidRPr="00964DE8">
              <w:t>-4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AF0466C" w14:textId="77777777" w:rsidR="00AF1317" w:rsidRPr="00964DE8" w:rsidRDefault="00AF1317" w:rsidP="00254519">
            <w:pPr>
              <w:jc w:val="center"/>
            </w:pPr>
            <w:r w:rsidRPr="00964DE8">
              <w:t>5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ECA884E" w14:textId="77777777" w:rsidR="00AF1317" w:rsidRPr="00964DE8" w:rsidRDefault="00AF1317" w:rsidP="00254519">
            <w:pPr>
              <w:jc w:val="center"/>
            </w:pPr>
            <w:r w:rsidRPr="00964DE8">
              <w:t>-4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ADC07D4" w14:textId="77777777" w:rsidR="00AF1317" w:rsidRPr="00964DE8" w:rsidRDefault="00AF1317" w:rsidP="00254519">
            <w:pPr>
              <w:jc w:val="center"/>
            </w:pPr>
            <w:r w:rsidRPr="00964DE8">
              <w:t>3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62534A4" w14:textId="77777777" w:rsidR="00AF1317" w:rsidRPr="00964DE8" w:rsidRDefault="00AF1317" w:rsidP="00254519">
            <w:pPr>
              <w:jc w:val="center"/>
            </w:pPr>
            <w:r w:rsidRPr="00964DE8">
              <w:t>-2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C61759C" w14:textId="77777777" w:rsidR="00AF1317" w:rsidRPr="00964DE8" w:rsidRDefault="00AF1317" w:rsidP="00254519">
            <w:pPr>
              <w:jc w:val="center"/>
            </w:pPr>
            <w:r w:rsidRPr="00964DE8">
              <w:t>8.3%</w:t>
            </w:r>
          </w:p>
        </w:tc>
      </w:tr>
      <w:tr w:rsidR="00AF1317" w:rsidRPr="00964DE8" w14:paraId="1EE023F7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01D1" w14:textId="77777777" w:rsidR="00AF1317" w:rsidRPr="00964DE8" w:rsidRDefault="00AF1317" w:rsidP="00254519">
            <w:r w:rsidRPr="00964DE8">
              <w:t>conj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9068" w14:textId="77777777" w:rsidR="00AF1317" w:rsidRPr="00964DE8" w:rsidRDefault="00AF1317" w:rsidP="00254519">
            <w:pPr>
              <w:jc w:val="center"/>
            </w:pPr>
            <w:r w:rsidRPr="00964DE8">
              <w:t>5.7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CBAF" w14:textId="77777777" w:rsidR="00AF1317" w:rsidRPr="00964DE8" w:rsidRDefault="00AF1317" w:rsidP="00254519">
            <w:pPr>
              <w:jc w:val="center"/>
            </w:pPr>
            <w:r w:rsidRPr="00964DE8">
              <w:t>3.9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D39C" w14:textId="77777777" w:rsidR="00AF1317" w:rsidRPr="00964DE8" w:rsidRDefault="00AF1317" w:rsidP="00254519">
            <w:pPr>
              <w:jc w:val="center"/>
            </w:pPr>
            <w:r w:rsidRPr="00964DE8">
              <w:t>6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FC1C" w14:textId="77777777" w:rsidR="00AF1317" w:rsidRPr="00964DE8" w:rsidRDefault="00AF1317" w:rsidP="00254519">
            <w:pPr>
              <w:jc w:val="center"/>
            </w:pPr>
            <w:r w:rsidRPr="00964DE8">
              <w:t>-5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A280" w14:textId="77777777" w:rsidR="00AF1317" w:rsidRPr="00964DE8" w:rsidRDefault="00AF1317" w:rsidP="00254519">
            <w:pPr>
              <w:jc w:val="center"/>
            </w:pPr>
            <w:r w:rsidRPr="00964DE8">
              <w:t>-3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EAA8" w14:textId="77777777" w:rsidR="00AF1317" w:rsidRPr="00964DE8" w:rsidRDefault="00AF1317" w:rsidP="00254519">
            <w:pPr>
              <w:jc w:val="center"/>
            </w:pPr>
            <w:r w:rsidRPr="00964DE8">
              <w:t>-5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06ED" w14:textId="77777777" w:rsidR="00AF1317" w:rsidRPr="00964DE8" w:rsidRDefault="00AF1317" w:rsidP="00254519">
            <w:pPr>
              <w:jc w:val="center"/>
            </w:pPr>
            <w:r w:rsidRPr="00964DE8">
              <w:t>-3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680B" w14:textId="77777777" w:rsidR="00AF1317" w:rsidRPr="00964DE8" w:rsidRDefault="00AF1317" w:rsidP="00254519">
            <w:pPr>
              <w:jc w:val="center"/>
            </w:pPr>
            <w:r w:rsidRPr="00964DE8">
              <w:t>-3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65CF" w14:textId="77777777" w:rsidR="00AF1317" w:rsidRPr="00964DE8" w:rsidRDefault="00AF1317" w:rsidP="00254519">
            <w:pPr>
              <w:jc w:val="center"/>
            </w:pPr>
            <w:r w:rsidRPr="00964DE8">
              <w:t>-1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7AAE" w14:textId="77777777" w:rsidR="00AF1317" w:rsidRPr="00964DE8" w:rsidRDefault="00AF1317" w:rsidP="00254519">
            <w:pPr>
              <w:jc w:val="center"/>
            </w:pPr>
            <w:r w:rsidRPr="00964DE8">
              <w:t>-6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6629" w14:textId="77777777" w:rsidR="00AF1317" w:rsidRPr="00964DE8" w:rsidRDefault="00AF1317" w:rsidP="00254519">
            <w:pPr>
              <w:jc w:val="center"/>
            </w:pPr>
            <w:r w:rsidRPr="00964DE8">
              <w:t>-3.8%</w:t>
            </w:r>
          </w:p>
        </w:tc>
      </w:tr>
      <w:tr w:rsidR="00AF1317" w:rsidRPr="00964DE8" w14:paraId="7451C3D9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71F5" w14:textId="77777777" w:rsidR="00AF1317" w:rsidRPr="00964DE8" w:rsidRDefault="00AF1317" w:rsidP="00254519">
            <w:r w:rsidRPr="00964DE8">
              <w:t>nega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7276" w14:textId="77777777" w:rsidR="00AF1317" w:rsidRPr="00964DE8" w:rsidRDefault="00AF1317" w:rsidP="00254519">
            <w:pPr>
              <w:jc w:val="center"/>
            </w:pPr>
            <w:r w:rsidRPr="00964DE8">
              <w:t>0.2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623E405" w14:textId="77777777" w:rsidR="00AF1317" w:rsidRPr="00964DE8" w:rsidRDefault="00AF1317" w:rsidP="00254519">
            <w:pPr>
              <w:jc w:val="center"/>
            </w:pPr>
            <w:r w:rsidRPr="00964DE8">
              <w:t>-4.5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9EF74C7" w14:textId="77777777" w:rsidR="00AF1317" w:rsidRPr="00964DE8" w:rsidRDefault="00AF1317" w:rsidP="00254519">
            <w:pPr>
              <w:jc w:val="center"/>
            </w:pPr>
            <w:r w:rsidRPr="00964DE8">
              <w:t>6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AB6C" w14:textId="77777777" w:rsidR="00AF1317" w:rsidRPr="00964DE8" w:rsidRDefault="00AF1317" w:rsidP="00254519">
            <w:pPr>
              <w:jc w:val="center"/>
            </w:pPr>
            <w:r w:rsidRPr="00964DE8">
              <w:t>-21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F964" w14:textId="77777777" w:rsidR="00AF1317" w:rsidRPr="00964DE8" w:rsidRDefault="00AF1317" w:rsidP="00254519">
            <w:pPr>
              <w:jc w:val="center"/>
            </w:pPr>
            <w:r w:rsidRPr="00964DE8">
              <w:t>-7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6324" w14:textId="77777777" w:rsidR="00AF1317" w:rsidRPr="00964DE8" w:rsidRDefault="00AF1317" w:rsidP="00254519">
            <w:pPr>
              <w:jc w:val="center"/>
            </w:pPr>
            <w:r w:rsidRPr="00964DE8">
              <w:t>5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58FB" w14:textId="77777777" w:rsidR="00AF1317" w:rsidRPr="00964DE8" w:rsidRDefault="00AF1317" w:rsidP="00254519">
            <w:pPr>
              <w:jc w:val="center"/>
            </w:pPr>
            <w:r w:rsidRPr="00964DE8">
              <w:t>17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8D85" w14:textId="77777777" w:rsidR="00AF1317" w:rsidRPr="00964DE8" w:rsidRDefault="00AF1317" w:rsidP="00254519">
            <w:pPr>
              <w:jc w:val="center"/>
            </w:pPr>
            <w:r w:rsidRPr="00964DE8">
              <w:t>-31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F638" w14:textId="77777777" w:rsidR="00AF1317" w:rsidRPr="00964DE8" w:rsidRDefault="00AF1317" w:rsidP="00254519">
            <w:pPr>
              <w:jc w:val="center"/>
            </w:pPr>
            <w:r w:rsidRPr="00964DE8">
              <w:t>-13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8015" w14:textId="77777777" w:rsidR="00AF1317" w:rsidRPr="00964DE8" w:rsidRDefault="00AF1317" w:rsidP="00254519">
            <w:pPr>
              <w:jc w:val="center"/>
            </w:pPr>
            <w:r w:rsidRPr="00964DE8">
              <w:t>171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993E" w14:textId="77777777" w:rsidR="00AF1317" w:rsidRPr="00964DE8" w:rsidRDefault="00AF1317" w:rsidP="00254519">
            <w:pPr>
              <w:jc w:val="center"/>
            </w:pPr>
            <w:r w:rsidRPr="00964DE8">
              <w:t>219.1%</w:t>
            </w:r>
          </w:p>
        </w:tc>
      </w:tr>
      <w:tr w:rsidR="00AF1317" w:rsidRPr="00964DE8" w14:paraId="0A6F9A06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6459" w14:textId="77777777" w:rsidR="00AF1317" w:rsidRPr="00964DE8" w:rsidRDefault="00AF1317" w:rsidP="00254519">
            <w:r w:rsidRPr="00964DE8">
              <w:t>ver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A8BC" w14:textId="77777777" w:rsidR="00AF1317" w:rsidRPr="00964DE8" w:rsidRDefault="00AF1317" w:rsidP="00254519">
            <w:pPr>
              <w:jc w:val="center"/>
            </w:pPr>
            <w:r w:rsidRPr="00964DE8">
              <w:t>3.7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5FF1E9E" w14:textId="77777777" w:rsidR="00AF1317" w:rsidRPr="00964DE8" w:rsidRDefault="00AF1317" w:rsidP="00254519">
            <w:pPr>
              <w:jc w:val="center"/>
            </w:pPr>
            <w:r w:rsidRPr="00964DE8">
              <w:t>-3.9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7468A04" w14:textId="77777777" w:rsidR="00AF1317" w:rsidRPr="00964DE8" w:rsidRDefault="00AF1317" w:rsidP="00254519">
            <w:pPr>
              <w:jc w:val="center"/>
            </w:pPr>
            <w:r w:rsidRPr="00964DE8">
              <w:t>0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5D2C" w14:textId="77777777" w:rsidR="00AF1317" w:rsidRPr="00964DE8" w:rsidRDefault="00AF1317" w:rsidP="00254519">
            <w:pPr>
              <w:jc w:val="center"/>
            </w:pPr>
            <w:r w:rsidRPr="00964DE8">
              <w:t>9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30C9" w14:textId="77777777" w:rsidR="00AF1317" w:rsidRPr="00964DE8" w:rsidRDefault="00AF1317" w:rsidP="00254519">
            <w:pPr>
              <w:jc w:val="center"/>
            </w:pPr>
            <w:r w:rsidRPr="00964DE8">
              <w:t>13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53A7" w14:textId="77777777" w:rsidR="00AF1317" w:rsidRPr="00964DE8" w:rsidRDefault="00AF1317" w:rsidP="00254519">
            <w:pPr>
              <w:jc w:val="center"/>
            </w:pPr>
            <w:r w:rsidRPr="00964DE8">
              <w:t>12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1631" w14:textId="77777777" w:rsidR="00AF1317" w:rsidRPr="00964DE8" w:rsidRDefault="00AF1317" w:rsidP="00254519">
            <w:pPr>
              <w:jc w:val="center"/>
            </w:pPr>
            <w:r w:rsidRPr="00964DE8">
              <w:t>17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3E8D" w14:textId="77777777" w:rsidR="00AF1317" w:rsidRPr="00964DE8" w:rsidRDefault="00AF1317" w:rsidP="00254519">
            <w:pPr>
              <w:jc w:val="center"/>
            </w:pPr>
            <w:r w:rsidRPr="00964DE8">
              <w:t>-7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7E84" w14:textId="77777777" w:rsidR="00AF1317" w:rsidRPr="00964DE8" w:rsidRDefault="00AF1317" w:rsidP="00254519">
            <w:pPr>
              <w:jc w:val="center"/>
            </w:pPr>
            <w:r w:rsidRPr="00964DE8">
              <w:t>-3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97058E2" w14:textId="77777777" w:rsidR="00AF1317" w:rsidRPr="00964DE8" w:rsidRDefault="00AF1317" w:rsidP="00254519">
            <w:pPr>
              <w:jc w:val="center"/>
            </w:pPr>
            <w:r w:rsidRPr="00964DE8">
              <w:t>-2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60EA227" w14:textId="77777777" w:rsidR="00AF1317" w:rsidRPr="00964DE8" w:rsidRDefault="00AF1317" w:rsidP="00254519">
            <w:pPr>
              <w:jc w:val="center"/>
            </w:pPr>
            <w:r w:rsidRPr="00964DE8">
              <w:t>2.1%</w:t>
            </w:r>
          </w:p>
        </w:tc>
      </w:tr>
      <w:tr w:rsidR="00AF1317" w:rsidRPr="00964DE8" w14:paraId="13B6F910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8236" w14:textId="77777777" w:rsidR="00AF1317" w:rsidRPr="00964DE8" w:rsidRDefault="00AF1317" w:rsidP="00254519">
            <w:r w:rsidRPr="00964DE8">
              <w:lastRenderedPageBreak/>
              <w:t>adj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4DFF" w14:textId="77777777" w:rsidR="00AF1317" w:rsidRPr="00964DE8" w:rsidRDefault="00AF1317" w:rsidP="00254519">
            <w:pPr>
              <w:jc w:val="center"/>
            </w:pPr>
            <w:r w:rsidRPr="00964DE8">
              <w:t>3.8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1D8F" w14:textId="77777777" w:rsidR="00AF1317" w:rsidRPr="00964DE8" w:rsidRDefault="00AF1317" w:rsidP="00254519">
            <w:pPr>
              <w:jc w:val="center"/>
            </w:pPr>
            <w:r w:rsidRPr="00964DE8">
              <w:t>-10.2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BC69" w14:textId="77777777" w:rsidR="00AF1317" w:rsidRPr="00964DE8" w:rsidRDefault="00AF1317" w:rsidP="00254519">
            <w:pPr>
              <w:jc w:val="center"/>
            </w:pPr>
            <w:r w:rsidRPr="00964DE8">
              <w:t>-7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CA3A" w14:textId="77777777" w:rsidR="00AF1317" w:rsidRPr="00964DE8" w:rsidRDefault="00AF1317" w:rsidP="00254519">
            <w:pPr>
              <w:jc w:val="center"/>
            </w:pPr>
            <w:r w:rsidRPr="00964DE8">
              <w:t>-8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1B36" w14:textId="77777777" w:rsidR="00AF1317" w:rsidRPr="00964DE8" w:rsidRDefault="00AF1317" w:rsidP="00254519">
            <w:pPr>
              <w:jc w:val="center"/>
            </w:pPr>
            <w:r w:rsidRPr="00964DE8">
              <w:t>-5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E878" w14:textId="77777777" w:rsidR="00AF1317" w:rsidRPr="00964DE8" w:rsidRDefault="00AF1317" w:rsidP="00254519">
            <w:pPr>
              <w:jc w:val="center"/>
            </w:pPr>
            <w:r w:rsidRPr="00964DE8">
              <w:t>-15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1530" w14:textId="77777777" w:rsidR="00AF1317" w:rsidRPr="00964DE8" w:rsidRDefault="00AF1317" w:rsidP="00254519">
            <w:pPr>
              <w:jc w:val="center"/>
            </w:pPr>
            <w:r w:rsidRPr="00964DE8">
              <w:t>-11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18ACB38" w14:textId="77777777" w:rsidR="00AF1317" w:rsidRPr="00964DE8" w:rsidRDefault="00AF1317" w:rsidP="00254519">
            <w:pPr>
              <w:jc w:val="center"/>
            </w:pPr>
            <w:r w:rsidRPr="00964DE8">
              <w:t>-1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4A31C0E" w14:textId="77777777" w:rsidR="00AF1317" w:rsidRPr="00964DE8" w:rsidRDefault="00AF1317" w:rsidP="00254519">
            <w:pPr>
              <w:jc w:val="center"/>
            </w:pPr>
            <w:r w:rsidRPr="00964DE8">
              <w:t>1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1077" w14:textId="77777777" w:rsidR="00AF1317" w:rsidRPr="00964DE8" w:rsidRDefault="00AF1317" w:rsidP="00254519">
            <w:pPr>
              <w:jc w:val="center"/>
            </w:pPr>
            <w:r w:rsidRPr="00964DE8">
              <w:t>-4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74BB" w14:textId="77777777" w:rsidR="00AF1317" w:rsidRPr="00964DE8" w:rsidRDefault="00AF1317" w:rsidP="00254519">
            <w:pPr>
              <w:jc w:val="center"/>
            </w:pPr>
            <w:r w:rsidRPr="00964DE8">
              <w:t>-0.7%</w:t>
            </w:r>
          </w:p>
        </w:tc>
      </w:tr>
      <w:tr w:rsidR="00AF1317" w:rsidRPr="00964DE8" w14:paraId="1C5DADEB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8718" w14:textId="77777777" w:rsidR="00AF1317" w:rsidRPr="00964DE8" w:rsidRDefault="00AF1317" w:rsidP="00254519">
            <w:r w:rsidRPr="00964DE8">
              <w:t>compar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8AF9" w14:textId="77777777" w:rsidR="00AF1317" w:rsidRPr="00964DE8" w:rsidRDefault="00AF1317" w:rsidP="00254519">
            <w:pPr>
              <w:jc w:val="center"/>
            </w:pPr>
            <w:r w:rsidRPr="00964DE8">
              <w:t>1.3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319F" w14:textId="77777777" w:rsidR="00AF1317" w:rsidRPr="00964DE8" w:rsidRDefault="00AF1317" w:rsidP="00254519">
            <w:pPr>
              <w:jc w:val="center"/>
            </w:pPr>
            <w:r w:rsidRPr="00964DE8">
              <w:t>-17.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7F53" w14:textId="77777777" w:rsidR="00AF1317" w:rsidRPr="00964DE8" w:rsidRDefault="00AF1317" w:rsidP="00254519">
            <w:pPr>
              <w:jc w:val="center"/>
            </w:pPr>
            <w:r w:rsidRPr="00964DE8">
              <w:t>-11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4F78" w14:textId="77777777" w:rsidR="00AF1317" w:rsidRPr="00964DE8" w:rsidRDefault="00AF1317" w:rsidP="00254519">
            <w:pPr>
              <w:jc w:val="center"/>
            </w:pPr>
            <w:r w:rsidRPr="00964DE8">
              <w:t>-16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90E6" w14:textId="77777777" w:rsidR="00AF1317" w:rsidRPr="00964DE8" w:rsidRDefault="00AF1317" w:rsidP="00254519">
            <w:pPr>
              <w:jc w:val="center"/>
            </w:pPr>
            <w:r w:rsidRPr="00964DE8">
              <w:t>-9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AD62" w14:textId="77777777" w:rsidR="00AF1317" w:rsidRPr="00964DE8" w:rsidRDefault="00AF1317" w:rsidP="00254519">
            <w:pPr>
              <w:jc w:val="center"/>
            </w:pPr>
            <w:r w:rsidRPr="00964DE8">
              <w:t>-19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5CAB" w14:textId="77777777" w:rsidR="00AF1317" w:rsidRPr="00964DE8" w:rsidRDefault="00AF1317" w:rsidP="00254519">
            <w:pPr>
              <w:jc w:val="center"/>
            </w:pPr>
            <w:r w:rsidRPr="00964DE8">
              <w:t>-12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B1D04AD" w14:textId="77777777" w:rsidR="00AF1317" w:rsidRPr="00964DE8" w:rsidRDefault="00AF1317" w:rsidP="00254519">
            <w:pPr>
              <w:jc w:val="center"/>
            </w:pPr>
            <w:r w:rsidRPr="00964DE8">
              <w:t>-2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3496B18" w14:textId="77777777" w:rsidR="00AF1317" w:rsidRPr="00964DE8" w:rsidRDefault="00AF1317" w:rsidP="00254519">
            <w:pPr>
              <w:jc w:val="center"/>
            </w:pPr>
            <w:r w:rsidRPr="00964DE8">
              <w:t>3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3024" w14:textId="77777777" w:rsidR="00AF1317" w:rsidRPr="00964DE8" w:rsidRDefault="00AF1317" w:rsidP="00254519">
            <w:pPr>
              <w:jc w:val="center"/>
            </w:pPr>
            <w:r w:rsidRPr="00964DE8">
              <w:t>-14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A64E" w14:textId="77777777" w:rsidR="00AF1317" w:rsidRPr="00964DE8" w:rsidRDefault="00AF1317" w:rsidP="00254519">
            <w:pPr>
              <w:jc w:val="center"/>
            </w:pPr>
            <w:r w:rsidRPr="00964DE8">
              <w:t>-6.2%</w:t>
            </w:r>
          </w:p>
        </w:tc>
      </w:tr>
      <w:tr w:rsidR="00AF1317" w:rsidRPr="00964DE8" w14:paraId="320CFDD9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D0F5" w14:textId="77777777" w:rsidR="00AF1317" w:rsidRPr="00964DE8" w:rsidRDefault="00AF1317" w:rsidP="00254519">
            <w:r w:rsidRPr="00964DE8">
              <w:t>interro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36E0" w14:textId="77777777" w:rsidR="00AF1317" w:rsidRPr="00964DE8" w:rsidRDefault="00AF1317" w:rsidP="00254519">
            <w:pPr>
              <w:jc w:val="center"/>
            </w:pPr>
            <w:r w:rsidRPr="00964DE8">
              <w:t>0.37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EA1F" w14:textId="77777777" w:rsidR="00AF1317" w:rsidRPr="00964DE8" w:rsidRDefault="00AF1317" w:rsidP="00254519">
            <w:pPr>
              <w:jc w:val="center"/>
            </w:pPr>
            <w:r w:rsidRPr="00964DE8">
              <w:t>2.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6A53" w14:textId="77777777" w:rsidR="00AF1317" w:rsidRPr="00964DE8" w:rsidRDefault="00AF1317" w:rsidP="00254519">
            <w:pPr>
              <w:jc w:val="center"/>
            </w:pPr>
            <w:r w:rsidRPr="00964DE8">
              <w:t>17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BB6E" w14:textId="77777777" w:rsidR="00AF1317" w:rsidRPr="00964DE8" w:rsidRDefault="00AF1317" w:rsidP="00254519">
            <w:pPr>
              <w:jc w:val="center"/>
            </w:pPr>
            <w:r w:rsidRPr="00964DE8">
              <w:t>14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5D87" w14:textId="77777777" w:rsidR="00AF1317" w:rsidRPr="00964DE8" w:rsidRDefault="00AF1317" w:rsidP="00254519">
            <w:pPr>
              <w:jc w:val="center"/>
            </w:pPr>
            <w:r w:rsidRPr="00964DE8">
              <w:t>31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D378" w14:textId="77777777" w:rsidR="00AF1317" w:rsidRPr="00964DE8" w:rsidRDefault="00AF1317" w:rsidP="00254519">
            <w:pPr>
              <w:jc w:val="center"/>
            </w:pPr>
            <w:r w:rsidRPr="00964DE8">
              <w:t>9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6ABF" w14:textId="77777777" w:rsidR="00AF1317" w:rsidRPr="00964DE8" w:rsidRDefault="00AF1317" w:rsidP="00254519">
            <w:pPr>
              <w:jc w:val="center"/>
            </w:pPr>
            <w:r w:rsidRPr="00964DE8">
              <w:t>24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1E85" w14:textId="77777777" w:rsidR="00AF1317" w:rsidRPr="00964DE8" w:rsidRDefault="00AF1317" w:rsidP="00254519">
            <w:pPr>
              <w:jc w:val="center"/>
            </w:pPr>
            <w:r w:rsidRPr="00964DE8">
              <w:t>3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94D5" w14:textId="77777777" w:rsidR="00AF1317" w:rsidRPr="00964DE8" w:rsidRDefault="00AF1317" w:rsidP="00254519">
            <w:pPr>
              <w:jc w:val="center"/>
            </w:pPr>
            <w:r w:rsidRPr="00964DE8">
              <w:t>16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71EA" w14:textId="77777777" w:rsidR="00AF1317" w:rsidRPr="00964DE8" w:rsidRDefault="00AF1317" w:rsidP="00254519">
            <w:pPr>
              <w:jc w:val="center"/>
            </w:pPr>
            <w:r w:rsidRPr="00964DE8">
              <w:t>-47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033D" w14:textId="77777777" w:rsidR="00AF1317" w:rsidRPr="00964DE8" w:rsidRDefault="00AF1317" w:rsidP="00254519">
            <w:pPr>
              <w:jc w:val="center"/>
            </w:pPr>
            <w:r w:rsidRPr="00964DE8">
              <w:t>-30.7%</w:t>
            </w:r>
          </w:p>
        </w:tc>
      </w:tr>
      <w:tr w:rsidR="00AF1317" w:rsidRPr="00964DE8" w14:paraId="0A6A47A4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3AA3" w14:textId="77777777" w:rsidR="00AF1317" w:rsidRPr="00964DE8" w:rsidRDefault="00AF1317" w:rsidP="00254519">
            <w:r w:rsidRPr="00964DE8">
              <w:t>numbe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480B" w14:textId="77777777" w:rsidR="00AF1317" w:rsidRPr="00964DE8" w:rsidRDefault="00AF1317" w:rsidP="00254519">
            <w:pPr>
              <w:jc w:val="center"/>
            </w:pPr>
            <w:r w:rsidRPr="00964DE8">
              <w:t>8.8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BD1D" w14:textId="77777777" w:rsidR="00AF1317" w:rsidRPr="00964DE8" w:rsidRDefault="00AF1317" w:rsidP="00254519">
            <w:pPr>
              <w:jc w:val="center"/>
            </w:pPr>
            <w:r w:rsidRPr="00964DE8">
              <w:t>6.2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E9B0" w14:textId="77777777" w:rsidR="00AF1317" w:rsidRPr="00964DE8" w:rsidRDefault="00AF1317" w:rsidP="00254519">
            <w:pPr>
              <w:jc w:val="center"/>
            </w:pPr>
            <w:r w:rsidRPr="00964DE8">
              <w:t>8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CAD9" w14:textId="77777777" w:rsidR="00AF1317" w:rsidRPr="00964DE8" w:rsidRDefault="00AF1317" w:rsidP="00254519">
            <w:pPr>
              <w:jc w:val="center"/>
            </w:pPr>
            <w:r w:rsidRPr="00964DE8">
              <w:t>8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AC5F" w14:textId="77777777" w:rsidR="00AF1317" w:rsidRPr="00964DE8" w:rsidRDefault="00AF1317" w:rsidP="00254519">
            <w:pPr>
              <w:jc w:val="center"/>
            </w:pPr>
            <w:r w:rsidRPr="00964DE8">
              <w:t>10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5B34" w14:textId="77777777" w:rsidR="00AF1317" w:rsidRPr="00964DE8" w:rsidRDefault="00AF1317" w:rsidP="00254519">
            <w:pPr>
              <w:jc w:val="center"/>
            </w:pPr>
            <w:r w:rsidRPr="00964DE8">
              <w:t>2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B78E" w14:textId="77777777" w:rsidR="00AF1317" w:rsidRPr="00964DE8" w:rsidRDefault="00AF1317" w:rsidP="00254519">
            <w:pPr>
              <w:jc w:val="center"/>
            </w:pPr>
            <w:r w:rsidRPr="00964DE8">
              <w:t>3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D6D8F04" w14:textId="77777777" w:rsidR="00AF1317" w:rsidRPr="00964DE8" w:rsidRDefault="00AF1317" w:rsidP="00254519">
            <w:pPr>
              <w:jc w:val="center"/>
            </w:pPr>
            <w:r w:rsidRPr="00964DE8">
              <w:t>-0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F144A6B" w14:textId="77777777" w:rsidR="00AF1317" w:rsidRPr="00964DE8" w:rsidRDefault="00AF1317" w:rsidP="00254519">
            <w:pPr>
              <w:jc w:val="center"/>
            </w:pPr>
            <w:r w:rsidRPr="00964DE8">
              <w:t>0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CD08" w14:textId="77777777" w:rsidR="00AF1317" w:rsidRPr="00964DE8" w:rsidRDefault="00AF1317" w:rsidP="00254519">
            <w:pPr>
              <w:jc w:val="center"/>
            </w:pPr>
            <w:r w:rsidRPr="00964DE8">
              <w:t>18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5D6E" w14:textId="77777777" w:rsidR="00AF1317" w:rsidRPr="00964DE8" w:rsidRDefault="00AF1317" w:rsidP="00254519">
            <w:pPr>
              <w:jc w:val="center"/>
            </w:pPr>
            <w:r w:rsidRPr="00964DE8">
              <w:t>20.3%</w:t>
            </w:r>
          </w:p>
        </w:tc>
      </w:tr>
      <w:tr w:rsidR="00AF1317" w:rsidRPr="00964DE8" w14:paraId="6ED4353E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09AA" w14:textId="77777777" w:rsidR="00AF1317" w:rsidRPr="00964DE8" w:rsidRDefault="00AF1317" w:rsidP="00254519">
            <w:r w:rsidRPr="00964DE8">
              <w:t>quan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833F" w14:textId="77777777" w:rsidR="00AF1317" w:rsidRPr="00964DE8" w:rsidRDefault="00AF1317" w:rsidP="00254519">
            <w:pPr>
              <w:jc w:val="center"/>
            </w:pPr>
            <w:r w:rsidRPr="00964DE8">
              <w:t>1.0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BC1C" w14:textId="77777777" w:rsidR="00AF1317" w:rsidRPr="00964DE8" w:rsidRDefault="00AF1317" w:rsidP="00254519">
            <w:pPr>
              <w:jc w:val="center"/>
            </w:pPr>
            <w:r w:rsidRPr="00964DE8">
              <w:t>1.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6F29" w14:textId="77777777" w:rsidR="00AF1317" w:rsidRPr="00964DE8" w:rsidRDefault="00AF1317" w:rsidP="00254519">
            <w:pPr>
              <w:jc w:val="center"/>
            </w:pPr>
            <w:r w:rsidRPr="00964DE8">
              <w:t>6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74CE" w14:textId="77777777" w:rsidR="00AF1317" w:rsidRPr="00964DE8" w:rsidRDefault="00AF1317" w:rsidP="00254519">
            <w:pPr>
              <w:jc w:val="center"/>
            </w:pPr>
            <w:r w:rsidRPr="00964DE8">
              <w:t>2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AE72" w14:textId="77777777" w:rsidR="00AF1317" w:rsidRPr="00964DE8" w:rsidRDefault="00AF1317" w:rsidP="00254519">
            <w:pPr>
              <w:jc w:val="center"/>
            </w:pPr>
            <w:r w:rsidRPr="00964DE8">
              <w:t>8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1A4F" w14:textId="77777777" w:rsidR="00AF1317" w:rsidRPr="00964DE8" w:rsidRDefault="00AF1317" w:rsidP="00254519">
            <w:pPr>
              <w:jc w:val="center"/>
            </w:pPr>
            <w:r w:rsidRPr="00964DE8">
              <w:t>7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532A" w14:textId="77777777" w:rsidR="00AF1317" w:rsidRPr="00964DE8" w:rsidRDefault="00AF1317" w:rsidP="00254519">
            <w:pPr>
              <w:jc w:val="center"/>
            </w:pPr>
            <w:r w:rsidRPr="00964DE8">
              <w:t>13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65E0" w14:textId="77777777" w:rsidR="00AF1317" w:rsidRPr="00964DE8" w:rsidRDefault="00AF1317" w:rsidP="00254519">
            <w:pPr>
              <w:jc w:val="center"/>
            </w:pPr>
            <w:r w:rsidRPr="00964DE8">
              <w:t>4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0058" w14:textId="77777777" w:rsidR="00AF1317" w:rsidRPr="00964DE8" w:rsidRDefault="00AF1317" w:rsidP="00254519">
            <w:pPr>
              <w:jc w:val="center"/>
            </w:pPr>
            <w:r w:rsidRPr="00964DE8">
              <w:t>9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EBC4" w14:textId="77777777" w:rsidR="00AF1317" w:rsidRPr="00964DE8" w:rsidRDefault="00AF1317" w:rsidP="00254519">
            <w:pPr>
              <w:jc w:val="center"/>
            </w:pPr>
            <w:r w:rsidRPr="00964DE8">
              <w:t>3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6FBA" w14:textId="77777777" w:rsidR="00AF1317" w:rsidRPr="00964DE8" w:rsidRDefault="00AF1317" w:rsidP="00254519">
            <w:pPr>
              <w:jc w:val="center"/>
            </w:pPr>
            <w:r w:rsidRPr="00964DE8">
              <w:t>11.0%</w:t>
            </w:r>
          </w:p>
        </w:tc>
      </w:tr>
      <w:tr w:rsidR="00AF1317" w:rsidRPr="00964DE8" w14:paraId="71828AB5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8355" w14:textId="77777777" w:rsidR="00AF1317" w:rsidRPr="00964DE8" w:rsidRDefault="00AF1317" w:rsidP="00254519">
            <w:r w:rsidRPr="00964DE8">
              <w:t>affec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3ECC" w14:textId="77777777" w:rsidR="00AF1317" w:rsidRPr="00964DE8" w:rsidRDefault="00AF1317" w:rsidP="00254519">
            <w:pPr>
              <w:jc w:val="center"/>
            </w:pPr>
            <w:r w:rsidRPr="00964DE8">
              <w:t>4.1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2007" w14:textId="77777777" w:rsidR="00AF1317" w:rsidRPr="00964DE8" w:rsidRDefault="00AF1317" w:rsidP="00254519">
            <w:pPr>
              <w:jc w:val="center"/>
            </w:pPr>
            <w:r w:rsidRPr="00964DE8">
              <w:t>-5.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9991" w14:textId="77777777" w:rsidR="00AF1317" w:rsidRPr="00964DE8" w:rsidRDefault="00AF1317" w:rsidP="00254519">
            <w:pPr>
              <w:jc w:val="center"/>
            </w:pPr>
            <w:r w:rsidRPr="00964DE8">
              <w:t>-2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0E2A" w14:textId="77777777" w:rsidR="00AF1317" w:rsidRPr="00964DE8" w:rsidRDefault="00AF1317" w:rsidP="00254519">
            <w:pPr>
              <w:jc w:val="center"/>
            </w:pPr>
            <w:r w:rsidRPr="00964DE8">
              <w:t>-2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4DD4" w14:textId="77777777" w:rsidR="00AF1317" w:rsidRPr="00964DE8" w:rsidRDefault="00AF1317" w:rsidP="00254519">
            <w:pPr>
              <w:jc w:val="center"/>
            </w:pPr>
            <w:r w:rsidRPr="00964DE8">
              <w:t>-0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9F80" w14:textId="77777777" w:rsidR="00AF1317" w:rsidRPr="00964DE8" w:rsidRDefault="00AF1317" w:rsidP="00254519">
            <w:pPr>
              <w:jc w:val="center"/>
            </w:pPr>
            <w:r w:rsidRPr="00964DE8">
              <w:t>-3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B109" w14:textId="77777777" w:rsidR="00AF1317" w:rsidRPr="00964DE8" w:rsidRDefault="00AF1317" w:rsidP="00254519">
            <w:pPr>
              <w:jc w:val="center"/>
            </w:pPr>
            <w:r w:rsidRPr="00964DE8">
              <w:t>-0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C5AA7AD" w14:textId="77777777" w:rsidR="00AF1317" w:rsidRPr="00964DE8" w:rsidRDefault="00AF1317" w:rsidP="00254519">
            <w:pPr>
              <w:jc w:val="center"/>
            </w:pPr>
            <w:r w:rsidRPr="00964DE8">
              <w:t>-1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CDF5691" w14:textId="77777777" w:rsidR="00AF1317" w:rsidRPr="00964DE8" w:rsidRDefault="00AF1317" w:rsidP="00254519">
            <w:pPr>
              <w:jc w:val="center"/>
            </w:pPr>
            <w:r w:rsidRPr="00964DE8">
              <w:t>0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AD6C" w14:textId="77777777" w:rsidR="00AF1317" w:rsidRPr="00964DE8" w:rsidRDefault="00AF1317" w:rsidP="00254519">
            <w:pPr>
              <w:jc w:val="center"/>
            </w:pPr>
            <w:r w:rsidRPr="00964DE8">
              <w:t>2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03A4" w14:textId="77777777" w:rsidR="00AF1317" w:rsidRPr="00964DE8" w:rsidRDefault="00AF1317" w:rsidP="00254519">
            <w:pPr>
              <w:jc w:val="center"/>
            </w:pPr>
            <w:r w:rsidRPr="00964DE8">
              <w:t>5.6%</w:t>
            </w:r>
          </w:p>
        </w:tc>
      </w:tr>
      <w:tr w:rsidR="00AF1317" w:rsidRPr="00964DE8" w14:paraId="0A4A7266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43AE" w14:textId="77777777" w:rsidR="00AF1317" w:rsidRPr="00964DE8" w:rsidRDefault="00AF1317" w:rsidP="00254519">
            <w:r w:rsidRPr="00964DE8">
              <w:t>posem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42D9" w14:textId="77777777" w:rsidR="00AF1317" w:rsidRPr="00964DE8" w:rsidRDefault="00AF1317" w:rsidP="00254519">
            <w:pPr>
              <w:jc w:val="center"/>
            </w:pPr>
            <w:r w:rsidRPr="00964DE8">
              <w:t>3.1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7A77" w14:textId="77777777" w:rsidR="00AF1317" w:rsidRPr="00964DE8" w:rsidRDefault="00AF1317" w:rsidP="00254519">
            <w:pPr>
              <w:jc w:val="center"/>
            </w:pPr>
            <w:r w:rsidRPr="00964DE8">
              <w:t>-6.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F5D5" w14:textId="77777777" w:rsidR="00AF1317" w:rsidRPr="00964DE8" w:rsidRDefault="00AF1317" w:rsidP="00254519">
            <w:pPr>
              <w:jc w:val="center"/>
            </w:pPr>
            <w:r w:rsidRPr="00964DE8">
              <w:t>-3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B49C" w14:textId="77777777" w:rsidR="00AF1317" w:rsidRPr="00964DE8" w:rsidRDefault="00AF1317" w:rsidP="00254519">
            <w:pPr>
              <w:jc w:val="center"/>
            </w:pPr>
            <w:r w:rsidRPr="00964DE8">
              <w:t>-3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A268" w14:textId="77777777" w:rsidR="00AF1317" w:rsidRPr="00964DE8" w:rsidRDefault="00AF1317" w:rsidP="00254519">
            <w:pPr>
              <w:jc w:val="center"/>
            </w:pPr>
            <w:r w:rsidRPr="00964DE8">
              <w:t>-0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5289" w14:textId="77777777" w:rsidR="00AF1317" w:rsidRPr="00964DE8" w:rsidRDefault="00AF1317" w:rsidP="00254519">
            <w:pPr>
              <w:jc w:val="center"/>
            </w:pPr>
            <w:r w:rsidRPr="00964DE8">
              <w:t>-6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3B0B" w14:textId="77777777" w:rsidR="00AF1317" w:rsidRPr="00964DE8" w:rsidRDefault="00AF1317" w:rsidP="00254519">
            <w:pPr>
              <w:jc w:val="center"/>
            </w:pPr>
            <w:r w:rsidRPr="00964DE8">
              <w:t>-2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78FF6C7" w14:textId="77777777" w:rsidR="00AF1317" w:rsidRPr="00964DE8" w:rsidRDefault="00AF1317" w:rsidP="00254519">
            <w:pPr>
              <w:jc w:val="center"/>
            </w:pPr>
            <w:r w:rsidRPr="00964DE8">
              <w:t>-1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8FB0BB4" w14:textId="77777777" w:rsidR="00AF1317" w:rsidRPr="00964DE8" w:rsidRDefault="00AF1317" w:rsidP="00254519">
            <w:pPr>
              <w:jc w:val="center"/>
            </w:pPr>
            <w:r w:rsidRPr="00964DE8">
              <w:t>0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E94F" w14:textId="77777777" w:rsidR="00AF1317" w:rsidRPr="00964DE8" w:rsidRDefault="00AF1317" w:rsidP="00254519">
            <w:pPr>
              <w:jc w:val="center"/>
            </w:pPr>
            <w:r w:rsidRPr="00964DE8">
              <w:t>1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4B58" w14:textId="77777777" w:rsidR="00AF1317" w:rsidRPr="00964DE8" w:rsidRDefault="00AF1317" w:rsidP="00254519">
            <w:pPr>
              <w:jc w:val="center"/>
            </w:pPr>
            <w:r w:rsidRPr="00964DE8">
              <w:t>4.8%</w:t>
            </w:r>
          </w:p>
        </w:tc>
      </w:tr>
      <w:tr w:rsidR="00AF1317" w:rsidRPr="00964DE8" w14:paraId="409E9ECE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573E" w14:textId="77777777" w:rsidR="00AF1317" w:rsidRPr="00964DE8" w:rsidRDefault="00AF1317" w:rsidP="00254519">
            <w:r w:rsidRPr="00964DE8">
              <w:t>negem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DB76" w14:textId="77777777" w:rsidR="00AF1317" w:rsidRPr="00964DE8" w:rsidRDefault="00AF1317" w:rsidP="00254519">
            <w:pPr>
              <w:jc w:val="center"/>
            </w:pPr>
            <w:r w:rsidRPr="00964DE8">
              <w:t>0.97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C1E13F6" w14:textId="77777777" w:rsidR="00AF1317" w:rsidRPr="00964DE8" w:rsidRDefault="00AF1317" w:rsidP="00254519">
            <w:pPr>
              <w:jc w:val="center"/>
            </w:pPr>
            <w:r w:rsidRPr="00964DE8">
              <w:t>-4.5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8F092E5" w14:textId="77777777" w:rsidR="00AF1317" w:rsidRPr="00964DE8" w:rsidRDefault="00AF1317" w:rsidP="00254519">
            <w:pPr>
              <w:jc w:val="center"/>
            </w:pPr>
            <w:r w:rsidRPr="00964DE8">
              <w:t>1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0401C75" w14:textId="77777777" w:rsidR="00AF1317" w:rsidRPr="00964DE8" w:rsidRDefault="00AF1317" w:rsidP="00254519">
            <w:pPr>
              <w:jc w:val="center"/>
            </w:pPr>
            <w:r w:rsidRPr="00964DE8">
              <w:t>-2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6906FFF" w14:textId="77777777" w:rsidR="00AF1317" w:rsidRPr="00964DE8" w:rsidRDefault="00AF1317" w:rsidP="00254519">
            <w:pPr>
              <w:jc w:val="center"/>
            </w:pPr>
            <w:r w:rsidRPr="00964DE8">
              <w:t>3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6C04" w14:textId="77777777" w:rsidR="00AF1317" w:rsidRPr="00964DE8" w:rsidRDefault="00AF1317" w:rsidP="00254519">
            <w:pPr>
              <w:jc w:val="center"/>
            </w:pPr>
            <w:r w:rsidRPr="00964DE8">
              <w:t>2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D0A2" w14:textId="77777777" w:rsidR="00AF1317" w:rsidRPr="00964DE8" w:rsidRDefault="00AF1317" w:rsidP="00254519">
            <w:pPr>
              <w:jc w:val="center"/>
            </w:pPr>
            <w:r w:rsidRPr="00964DE8">
              <w:t>8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329C85F" w14:textId="77777777" w:rsidR="00AF1317" w:rsidRPr="00964DE8" w:rsidRDefault="00AF1317" w:rsidP="00254519">
            <w:pPr>
              <w:jc w:val="center"/>
            </w:pPr>
            <w:r w:rsidRPr="00964DE8">
              <w:t>-2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4F89F1B" w14:textId="77777777" w:rsidR="00AF1317" w:rsidRPr="00964DE8" w:rsidRDefault="00AF1317" w:rsidP="00254519">
            <w:pPr>
              <w:jc w:val="center"/>
            </w:pPr>
            <w:r w:rsidRPr="00964DE8">
              <w:t>3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AA4D" w14:textId="77777777" w:rsidR="00AF1317" w:rsidRPr="00964DE8" w:rsidRDefault="00AF1317" w:rsidP="00254519">
            <w:pPr>
              <w:jc w:val="center"/>
            </w:pPr>
            <w:r w:rsidRPr="00964DE8">
              <w:t>4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F722" w14:textId="77777777" w:rsidR="00AF1317" w:rsidRPr="00964DE8" w:rsidRDefault="00AF1317" w:rsidP="00254519">
            <w:pPr>
              <w:jc w:val="center"/>
            </w:pPr>
            <w:r w:rsidRPr="00964DE8">
              <w:t>10.8%</w:t>
            </w:r>
          </w:p>
        </w:tc>
      </w:tr>
      <w:tr w:rsidR="00AF1317" w:rsidRPr="00964DE8" w14:paraId="2281D91D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1B4E" w14:textId="77777777" w:rsidR="00AF1317" w:rsidRPr="00964DE8" w:rsidRDefault="00AF1317" w:rsidP="00254519">
            <w:r w:rsidRPr="00964DE8">
              <w:t>an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4A57" w14:textId="77777777" w:rsidR="00AF1317" w:rsidRPr="00964DE8" w:rsidRDefault="00AF1317" w:rsidP="00254519">
            <w:pPr>
              <w:jc w:val="center"/>
            </w:pPr>
            <w:r w:rsidRPr="00964DE8">
              <w:t>0.2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2BBBEA1" w14:textId="77777777" w:rsidR="00AF1317" w:rsidRPr="00964DE8" w:rsidRDefault="00AF1317" w:rsidP="00254519">
            <w:pPr>
              <w:jc w:val="center"/>
            </w:pPr>
            <w:r w:rsidRPr="00964DE8">
              <w:t>-3.9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78CE3DB" w14:textId="77777777" w:rsidR="00AF1317" w:rsidRPr="00964DE8" w:rsidRDefault="00AF1317" w:rsidP="00254519">
            <w:pPr>
              <w:jc w:val="center"/>
            </w:pPr>
            <w:r w:rsidRPr="00964DE8">
              <w:t>10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30E1956" w14:textId="77777777" w:rsidR="00AF1317" w:rsidRPr="00964DE8" w:rsidRDefault="00AF1317" w:rsidP="00254519">
            <w:pPr>
              <w:jc w:val="center"/>
            </w:pPr>
            <w:r w:rsidRPr="00964DE8">
              <w:t>-1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EEEA461" w14:textId="77777777" w:rsidR="00AF1317" w:rsidRPr="00964DE8" w:rsidRDefault="00AF1317" w:rsidP="00254519">
            <w:pPr>
              <w:jc w:val="center"/>
            </w:pPr>
            <w:r w:rsidRPr="00964DE8">
              <w:t>11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D031" w14:textId="77777777" w:rsidR="00AF1317" w:rsidRPr="00964DE8" w:rsidRDefault="00AF1317" w:rsidP="00254519">
            <w:pPr>
              <w:jc w:val="center"/>
            </w:pPr>
            <w:r w:rsidRPr="00964DE8">
              <w:t>5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AF0F" w14:textId="77777777" w:rsidR="00AF1317" w:rsidRPr="00964DE8" w:rsidRDefault="00AF1317" w:rsidP="00254519">
            <w:pPr>
              <w:jc w:val="center"/>
            </w:pPr>
            <w:r w:rsidRPr="00964DE8">
              <w:t>20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C6FA253" w14:textId="77777777" w:rsidR="00AF1317" w:rsidRPr="00964DE8" w:rsidRDefault="00AF1317" w:rsidP="00254519">
            <w:pPr>
              <w:jc w:val="center"/>
            </w:pPr>
            <w:r w:rsidRPr="00964DE8">
              <w:t>-5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1B315C1" w14:textId="77777777" w:rsidR="00AF1317" w:rsidRPr="00964DE8" w:rsidRDefault="00AF1317" w:rsidP="00254519">
            <w:pPr>
              <w:jc w:val="center"/>
            </w:pPr>
            <w:r w:rsidRPr="00964DE8">
              <w:t>5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7184" w14:textId="77777777" w:rsidR="00AF1317" w:rsidRPr="00964DE8" w:rsidRDefault="00AF1317" w:rsidP="00254519">
            <w:pPr>
              <w:jc w:val="center"/>
            </w:pPr>
            <w:r w:rsidRPr="00964DE8">
              <w:t>3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BE14" w14:textId="77777777" w:rsidR="00AF1317" w:rsidRPr="00964DE8" w:rsidRDefault="00AF1317" w:rsidP="00254519">
            <w:pPr>
              <w:jc w:val="center"/>
            </w:pPr>
            <w:r w:rsidRPr="00964DE8">
              <w:t>16.9%</w:t>
            </w:r>
          </w:p>
        </w:tc>
      </w:tr>
      <w:tr w:rsidR="00AF1317" w:rsidRPr="00964DE8" w14:paraId="66C58407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EAD3" w14:textId="77777777" w:rsidR="00AF1317" w:rsidRPr="00964DE8" w:rsidRDefault="00AF1317" w:rsidP="00254519">
            <w:r w:rsidRPr="00964DE8">
              <w:t>ange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90D2" w14:textId="77777777" w:rsidR="00AF1317" w:rsidRPr="00964DE8" w:rsidRDefault="00AF1317" w:rsidP="00254519">
            <w:pPr>
              <w:jc w:val="center"/>
            </w:pPr>
            <w:r w:rsidRPr="00964DE8">
              <w:t>0.3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86B9EE9" w14:textId="77777777" w:rsidR="00AF1317" w:rsidRPr="00964DE8" w:rsidRDefault="00AF1317" w:rsidP="00254519">
            <w:pPr>
              <w:jc w:val="center"/>
            </w:pPr>
            <w:r w:rsidRPr="00964DE8">
              <w:t>-5.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3BC0338" w14:textId="77777777" w:rsidR="00AF1317" w:rsidRPr="00964DE8" w:rsidRDefault="00AF1317" w:rsidP="00254519">
            <w:pPr>
              <w:jc w:val="center"/>
            </w:pPr>
            <w:r w:rsidRPr="00964DE8">
              <w:t>2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ED46C7D" w14:textId="77777777" w:rsidR="00AF1317" w:rsidRPr="00964DE8" w:rsidRDefault="00AF1317" w:rsidP="00254519">
            <w:pPr>
              <w:jc w:val="center"/>
            </w:pPr>
            <w:r w:rsidRPr="00964DE8">
              <w:t>-8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652B5AE" w14:textId="77777777" w:rsidR="00AF1317" w:rsidRPr="00964DE8" w:rsidRDefault="00AF1317" w:rsidP="00254519">
            <w:pPr>
              <w:jc w:val="center"/>
            </w:pPr>
            <w:r w:rsidRPr="00964DE8">
              <w:t>0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E108584" w14:textId="77777777" w:rsidR="00AF1317" w:rsidRPr="00964DE8" w:rsidRDefault="00AF1317" w:rsidP="00254519">
            <w:pPr>
              <w:jc w:val="center"/>
            </w:pPr>
            <w:r w:rsidRPr="00964DE8">
              <w:t>-3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ADEE05C" w14:textId="77777777" w:rsidR="00AF1317" w:rsidRPr="00964DE8" w:rsidRDefault="00AF1317" w:rsidP="00254519">
            <w:pPr>
              <w:jc w:val="center"/>
            </w:pPr>
            <w:r w:rsidRPr="00964DE8">
              <w:t>6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352073B" w14:textId="77777777" w:rsidR="00AF1317" w:rsidRPr="00964DE8" w:rsidRDefault="00AF1317" w:rsidP="00254519">
            <w:pPr>
              <w:jc w:val="center"/>
            </w:pPr>
            <w:r w:rsidRPr="00964DE8">
              <w:t>-5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CEC4C28" w14:textId="77777777" w:rsidR="00AF1317" w:rsidRPr="00964DE8" w:rsidRDefault="00AF1317" w:rsidP="00254519">
            <w:pPr>
              <w:jc w:val="center"/>
            </w:pPr>
            <w:r w:rsidRPr="00964DE8">
              <w:t>2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0327FAF" w14:textId="77777777" w:rsidR="00AF1317" w:rsidRPr="00964DE8" w:rsidRDefault="00AF1317" w:rsidP="00254519">
            <w:pPr>
              <w:jc w:val="center"/>
            </w:pPr>
            <w:r w:rsidRPr="00964DE8">
              <w:t>-2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C593EA7" w14:textId="77777777" w:rsidR="00AF1317" w:rsidRPr="00964DE8" w:rsidRDefault="00AF1317" w:rsidP="00254519">
            <w:pPr>
              <w:jc w:val="center"/>
            </w:pPr>
            <w:r w:rsidRPr="00964DE8">
              <w:t>6.6%</w:t>
            </w:r>
          </w:p>
        </w:tc>
      </w:tr>
      <w:tr w:rsidR="00AF1317" w:rsidRPr="00964DE8" w14:paraId="4EF3C8D6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E7F2" w14:textId="77777777" w:rsidR="00AF1317" w:rsidRPr="00964DE8" w:rsidRDefault="00AF1317" w:rsidP="00254519">
            <w:r w:rsidRPr="00964DE8">
              <w:t>sa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FBDF" w14:textId="77777777" w:rsidR="00AF1317" w:rsidRPr="00964DE8" w:rsidRDefault="00AF1317" w:rsidP="00254519">
            <w:pPr>
              <w:jc w:val="center"/>
            </w:pPr>
            <w:r w:rsidRPr="00964DE8">
              <w:t>0.0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8B73C08" w14:textId="77777777" w:rsidR="00AF1317" w:rsidRPr="00964DE8" w:rsidRDefault="00AF1317" w:rsidP="00254519">
            <w:pPr>
              <w:jc w:val="center"/>
            </w:pPr>
            <w:r w:rsidRPr="00964DE8">
              <w:t>-20.2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886C437" w14:textId="77777777" w:rsidR="00AF1317" w:rsidRPr="00964DE8" w:rsidRDefault="00AF1317" w:rsidP="00254519">
            <w:pPr>
              <w:jc w:val="center"/>
            </w:pPr>
            <w:r w:rsidRPr="00964DE8">
              <w:t>12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57F6" w14:textId="77777777" w:rsidR="00AF1317" w:rsidRPr="00964DE8" w:rsidRDefault="00AF1317" w:rsidP="00254519">
            <w:pPr>
              <w:jc w:val="center"/>
            </w:pPr>
            <w:r w:rsidRPr="00964DE8">
              <w:t>-30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3402" w14:textId="77777777" w:rsidR="00AF1317" w:rsidRPr="00964DE8" w:rsidRDefault="00AF1317" w:rsidP="00254519">
            <w:pPr>
              <w:jc w:val="center"/>
            </w:pPr>
            <w:r w:rsidRPr="00964DE8">
              <w:t>-2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3F9210C" w14:textId="77777777" w:rsidR="00AF1317" w:rsidRPr="00964DE8" w:rsidRDefault="00AF1317" w:rsidP="00254519">
            <w:pPr>
              <w:jc w:val="center"/>
            </w:pPr>
            <w:r w:rsidRPr="00964DE8">
              <w:t>-20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775878C" w14:textId="77777777" w:rsidR="00AF1317" w:rsidRPr="00964DE8" w:rsidRDefault="00AF1317" w:rsidP="00254519">
            <w:pPr>
              <w:jc w:val="center"/>
            </w:pPr>
            <w:r w:rsidRPr="00964DE8">
              <w:t>10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2DDFCEB" w14:textId="77777777" w:rsidR="00AF1317" w:rsidRPr="00964DE8" w:rsidRDefault="00AF1317" w:rsidP="00254519">
            <w:pPr>
              <w:jc w:val="center"/>
            </w:pPr>
            <w:r w:rsidRPr="00964DE8">
              <w:t>-20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93CB556" w14:textId="77777777" w:rsidR="00AF1317" w:rsidRPr="00964DE8" w:rsidRDefault="00AF1317" w:rsidP="00254519">
            <w:pPr>
              <w:jc w:val="center"/>
            </w:pPr>
            <w:r w:rsidRPr="00964DE8">
              <w:t>7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90588B9" w14:textId="77777777" w:rsidR="00AF1317" w:rsidRPr="00964DE8" w:rsidRDefault="00AF1317" w:rsidP="00254519">
            <w:pPr>
              <w:jc w:val="center"/>
            </w:pPr>
            <w:r w:rsidRPr="00964DE8">
              <w:t>-18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45AEAF0" w14:textId="77777777" w:rsidR="00AF1317" w:rsidRPr="00964DE8" w:rsidRDefault="00AF1317" w:rsidP="00254519">
            <w:pPr>
              <w:jc w:val="center"/>
            </w:pPr>
            <w:r w:rsidRPr="00964DE8">
              <w:t>9.7%</w:t>
            </w:r>
          </w:p>
        </w:tc>
      </w:tr>
      <w:tr w:rsidR="00AF1317" w:rsidRPr="00964DE8" w14:paraId="6F060ADF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96CD" w14:textId="77777777" w:rsidR="00AF1317" w:rsidRPr="00964DE8" w:rsidRDefault="00AF1317" w:rsidP="00254519">
            <w:r w:rsidRPr="00964DE8">
              <w:t>socia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273D" w14:textId="77777777" w:rsidR="00AF1317" w:rsidRPr="00964DE8" w:rsidRDefault="00AF1317" w:rsidP="00254519">
            <w:pPr>
              <w:jc w:val="center"/>
            </w:pPr>
            <w:r w:rsidRPr="00964DE8">
              <w:t>5.1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373C" w14:textId="77777777" w:rsidR="00AF1317" w:rsidRPr="00964DE8" w:rsidRDefault="00AF1317" w:rsidP="00254519">
            <w:pPr>
              <w:jc w:val="center"/>
            </w:pPr>
            <w:r w:rsidRPr="00964DE8">
              <w:t>-3.9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DE1A" w14:textId="77777777" w:rsidR="00AF1317" w:rsidRPr="00964DE8" w:rsidRDefault="00AF1317" w:rsidP="00254519">
            <w:pPr>
              <w:jc w:val="center"/>
            </w:pPr>
            <w:r w:rsidRPr="00964DE8">
              <w:t>-1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1C4551A" w14:textId="77777777" w:rsidR="00AF1317" w:rsidRPr="00964DE8" w:rsidRDefault="00AF1317" w:rsidP="00254519">
            <w:pPr>
              <w:jc w:val="center"/>
            </w:pPr>
            <w:r w:rsidRPr="00964DE8">
              <w:t>-2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4018F20" w14:textId="77777777" w:rsidR="00AF1317" w:rsidRPr="00964DE8" w:rsidRDefault="00AF1317" w:rsidP="00254519">
            <w:pPr>
              <w:jc w:val="center"/>
            </w:pPr>
            <w:r w:rsidRPr="00964DE8">
              <w:t>0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9FCE" w14:textId="77777777" w:rsidR="00AF1317" w:rsidRPr="00964DE8" w:rsidRDefault="00AF1317" w:rsidP="00254519">
            <w:pPr>
              <w:jc w:val="center"/>
            </w:pPr>
            <w:r w:rsidRPr="00964DE8">
              <w:t>-4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923A" w14:textId="77777777" w:rsidR="00AF1317" w:rsidRPr="00964DE8" w:rsidRDefault="00AF1317" w:rsidP="00254519">
            <w:pPr>
              <w:jc w:val="center"/>
            </w:pPr>
            <w:r w:rsidRPr="00964DE8">
              <w:t>-1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455A697" w14:textId="77777777" w:rsidR="00AF1317" w:rsidRPr="00964DE8" w:rsidRDefault="00AF1317" w:rsidP="00254519">
            <w:pPr>
              <w:jc w:val="center"/>
            </w:pPr>
            <w:r w:rsidRPr="00964DE8">
              <w:t>-0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4E4E1CB" w14:textId="77777777" w:rsidR="00AF1317" w:rsidRPr="00964DE8" w:rsidRDefault="00AF1317" w:rsidP="00254519">
            <w:pPr>
              <w:jc w:val="center"/>
            </w:pPr>
            <w:r w:rsidRPr="00964DE8">
              <w:t>1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1B04" w14:textId="77777777" w:rsidR="00AF1317" w:rsidRPr="00964DE8" w:rsidRDefault="00AF1317" w:rsidP="00254519">
            <w:pPr>
              <w:jc w:val="center"/>
            </w:pPr>
            <w:r w:rsidRPr="00964DE8">
              <w:t>1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1C15" w14:textId="77777777" w:rsidR="00AF1317" w:rsidRPr="00964DE8" w:rsidRDefault="00AF1317" w:rsidP="00254519">
            <w:pPr>
              <w:jc w:val="center"/>
            </w:pPr>
            <w:r w:rsidRPr="00964DE8">
              <w:t>3.8%</w:t>
            </w:r>
          </w:p>
        </w:tc>
      </w:tr>
      <w:tr w:rsidR="00AF1317" w:rsidRPr="00964DE8" w14:paraId="583E7AD6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0485" w14:textId="77777777" w:rsidR="00AF1317" w:rsidRPr="00964DE8" w:rsidRDefault="00AF1317" w:rsidP="00254519">
            <w:r w:rsidRPr="00964DE8">
              <w:t>famil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57BA" w14:textId="77777777" w:rsidR="00AF1317" w:rsidRPr="00964DE8" w:rsidRDefault="00AF1317" w:rsidP="00254519">
            <w:pPr>
              <w:jc w:val="center"/>
            </w:pPr>
            <w:r w:rsidRPr="00964DE8">
              <w:t>0.0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C806C9D" w14:textId="77777777" w:rsidR="00AF1317" w:rsidRPr="00964DE8" w:rsidRDefault="00AF1317" w:rsidP="00254519">
            <w:pPr>
              <w:jc w:val="center"/>
            </w:pPr>
            <w:r w:rsidRPr="00964DE8">
              <w:t>-8.7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5D38831" w14:textId="77777777" w:rsidR="00AF1317" w:rsidRPr="00964DE8" w:rsidRDefault="00AF1317" w:rsidP="00254519">
            <w:pPr>
              <w:jc w:val="center"/>
            </w:pPr>
            <w:r w:rsidRPr="00964DE8">
              <w:t>4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B2BE" w14:textId="77777777" w:rsidR="00AF1317" w:rsidRPr="00964DE8" w:rsidRDefault="00AF1317" w:rsidP="00254519">
            <w:pPr>
              <w:jc w:val="center"/>
            </w:pPr>
            <w:r w:rsidRPr="00964DE8">
              <w:t>23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EEEC" w14:textId="77777777" w:rsidR="00AF1317" w:rsidRPr="00964DE8" w:rsidRDefault="00AF1317" w:rsidP="00254519">
            <w:pPr>
              <w:jc w:val="center"/>
            </w:pPr>
            <w:r w:rsidRPr="00964DE8">
              <w:t>78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437D404" w14:textId="77777777" w:rsidR="00AF1317" w:rsidRPr="00964DE8" w:rsidRDefault="00AF1317" w:rsidP="00254519">
            <w:pPr>
              <w:jc w:val="center"/>
            </w:pPr>
            <w:r w:rsidRPr="00964DE8">
              <w:t>-3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CCD4FBB" w14:textId="77777777" w:rsidR="00AF1317" w:rsidRPr="00964DE8" w:rsidRDefault="00AF1317" w:rsidP="00254519">
            <w:pPr>
              <w:jc w:val="center"/>
            </w:pPr>
            <w:r w:rsidRPr="00964DE8">
              <w:t>4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B788E34" w14:textId="77777777" w:rsidR="00AF1317" w:rsidRPr="00964DE8" w:rsidRDefault="00AF1317" w:rsidP="00254519">
            <w:pPr>
              <w:jc w:val="center"/>
            </w:pPr>
            <w:r w:rsidRPr="00964DE8">
              <w:t>-22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AF42F7D" w14:textId="77777777" w:rsidR="00AF1317" w:rsidRPr="00964DE8" w:rsidRDefault="00AF1317" w:rsidP="00254519">
            <w:pPr>
              <w:jc w:val="center"/>
            </w:pPr>
            <w:r w:rsidRPr="00964DE8">
              <w:t>3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BD02" w14:textId="77777777" w:rsidR="00AF1317" w:rsidRPr="00964DE8" w:rsidRDefault="00AF1317" w:rsidP="00254519">
            <w:pPr>
              <w:jc w:val="center"/>
            </w:pPr>
            <w:r w:rsidRPr="00964DE8">
              <w:t>3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AD19" w14:textId="77777777" w:rsidR="00AF1317" w:rsidRPr="00964DE8" w:rsidRDefault="00AF1317" w:rsidP="00254519">
            <w:pPr>
              <w:jc w:val="center"/>
            </w:pPr>
            <w:r w:rsidRPr="00964DE8">
              <w:t>22.1%</w:t>
            </w:r>
          </w:p>
        </w:tc>
      </w:tr>
      <w:tr w:rsidR="00AF1317" w:rsidRPr="00964DE8" w14:paraId="1F5E66D0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4D04" w14:textId="77777777" w:rsidR="00AF1317" w:rsidRPr="00964DE8" w:rsidRDefault="00AF1317" w:rsidP="00254519">
            <w:r w:rsidRPr="00964DE8">
              <w:t>frien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742A" w14:textId="77777777" w:rsidR="00AF1317" w:rsidRPr="00964DE8" w:rsidRDefault="00AF1317" w:rsidP="00254519">
            <w:pPr>
              <w:jc w:val="center"/>
            </w:pPr>
            <w:r w:rsidRPr="00964DE8">
              <w:t>0.1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1D56" w14:textId="77777777" w:rsidR="00AF1317" w:rsidRPr="00964DE8" w:rsidRDefault="00AF1317" w:rsidP="00254519">
            <w:pPr>
              <w:jc w:val="center"/>
            </w:pPr>
            <w:r w:rsidRPr="00964DE8">
              <w:t>-32.3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6148" w14:textId="77777777" w:rsidR="00AF1317" w:rsidRPr="00964DE8" w:rsidRDefault="00AF1317" w:rsidP="00254519">
            <w:pPr>
              <w:jc w:val="center"/>
            </w:pPr>
            <w:r w:rsidRPr="00964DE8">
              <w:t>-14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D65A" w14:textId="77777777" w:rsidR="00AF1317" w:rsidRPr="00964DE8" w:rsidRDefault="00AF1317" w:rsidP="00254519">
            <w:pPr>
              <w:jc w:val="center"/>
            </w:pPr>
            <w:r w:rsidRPr="00964DE8">
              <w:t>-35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3AAB" w14:textId="77777777" w:rsidR="00AF1317" w:rsidRPr="00964DE8" w:rsidRDefault="00AF1317" w:rsidP="00254519">
            <w:pPr>
              <w:jc w:val="center"/>
            </w:pPr>
            <w:r w:rsidRPr="00964DE8">
              <w:t>-13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280BB9E" w14:textId="77777777" w:rsidR="00AF1317" w:rsidRPr="00964DE8" w:rsidRDefault="00AF1317" w:rsidP="00254519">
            <w:pPr>
              <w:jc w:val="center"/>
            </w:pPr>
            <w:r w:rsidRPr="00964DE8">
              <w:t>-4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FAA5BDD" w14:textId="77777777" w:rsidR="00AF1317" w:rsidRPr="00964DE8" w:rsidRDefault="00AF1317" w:rsidP="00254519">
            <w:pPr>
              <w:jc w:val="center"/>
            </w:pPr>
            <w:r w:rsidRPr="00964DE8">
              <w:t>9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015B" w14:textId="77777777" w:rsidR="00AF1317" w:rsidRPr="00964DE8" w:rsidRDefault="00AF1317" w:rsidP="00254519">
            <w:pPr>
              <w:jc w:val="center"/>
            </w:pPr>
            <w:r w:rsidRPr="00964DE8">
              <w:t>-23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E942" w14:textId="77777777" w:rsidR="00AF1317" w:rsidRPr="00964DE8" w:rsidRDefault="00AF1317" w:rsidP="00254519">
            <w:pPr>
              <w:jc w:val="center"/>
            </w:pPr>
            <w:r w:rsidRPr="00964DE8">
              <w:t>-5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63B6" w14:textId="77777777" w:rsidR="00AF1317" w:rsidRPr="00964DE8" w:rsidRDefault="00AF1317" w:rsidP="00254519">
            <w:pPr>
              <w:jc w:val="center"/>
            </w:pPr>
            <w:r w:rsidRPr="00964DE8">
              <w:t>-24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3C0C" w14:textId="77777777" w:rsidR="00AF1317" w:rsidRPr="00964DE8" w:rsidRDefault="00AF1317" w:rsidP="00254519">
            <w:pPr>
              <w:jc w:val="center"/>
            </w:pPr>
            <w:r w:rsidRPr="00964DE8">
              <w:t>-2.7%</w:t>
            </w:r>
          </w:p>
        </w:tc>
      </w:tr>
      <w:tr w:rsidR="00AF1317" w:rsidRPr="00964DE8" w14:paraId="0C891D15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F3DC" w14:textId="77777777" w:rsidR="00AF1317" w:rsidRPr="00964DE8" w:rsidRDefault="00AF1317" w:rsidP="00254519">
            <w:r w:rsidRPr="00964DE8">
              <w:t>femal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FE89" w14:textId="77777777" w:rsidR="00AF1317" w:rsidRPr="00964DE8" w:rsidRDefault="00AF1317" w:rsidP="00254519">
            <w:pPr>
              <w:jc w:val="center"/>
            </w:pPr>
            <w:r w:rsidRPr="00964DE8">
              <w:t>0.0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AF6AFC7" w14:textId="77777777" w:rsidR="00AF1317" w:rsidRPr="00964DE8" w:rsidRDefault="00AF1317" w:rsidP="00254519">
            <w:pPr>
              <w:jc w:val="center"/>
            </w:pPr>
            <w:r w:rsidRPr="00964DE8">
              <w:t>-14.7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4C22F3F" w14:textId="77777777" w:rsidR="00AF1317" w:rsidRPr="00964DE8" w:rsidRDefault="00AF1317" w:rsidP="00254519">
            <w:pPr>
              <w:jc w:val="center"/>
            </w:pPr>
            <w:r w:rsidRPr="00964DE8">
              <w:t>2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89B6870" w14:textId="77777777" w:rsidR="00AF1317" w:rsidRPr="00964DE8" w:rsidRDefault="00AF1317" w:rsidP="00254519">
            <w:pPr>
              <w:jc w:val="center"/>
            </w:pPr>
            <w:r w:rsidRPr="00964DE8">
              <w:t>-4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D0287E6" w14:textId="77777777" w:rsidR="00AF1317" w:rsidRPr="00964DE8" w:rsidRDefault="00AF1317" w:rsidP="00254519">
            <w:pPr>
              <w:jc w:val="center"/>
            </w:pPr>
            <w:r w:rsidRPr="00964DE8">
              <w:t>20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5245C05" w14:textId="77777777" w:rsidR="00AF1317" w:rsidRPr="00964DE8" w:rsidRDefault="00AF1317" w:rsidP="00254519">
            <w:pPr>
              <w:jc w:val="center"/>
            </w:pPr>
            <w:r w:rsidRPr="00964DE8">
              <w:t>-10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EEB0103" w14:textId="77777777" w:rsidR="00AF1317" w:rsidRPr="00964DE8" w:rsidRDefault="00AF1317" w:rsidP="00254519">
            <w:pPr>
              <w:jc w:val="center"/>
            </w:pPr>
            <w:r w:rsidRPr="00964DE8">
              <w:t>10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89297B9" w14:textId="77777777" w:rsidR="00AF1317" w:rsidRPr="00964DE8" w:rsidRDefault="00AF1317" w:rsidP="00254519">
            <w:pPr>
              <w:jc w:val="center"/>
            </w:pPr>
            <w:r w:rsidRPr="00964DE8">
              <w:t>-8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AD3608F" w14:textId="77777777" w:rsidR="00AF1317" w:rsidRPr="00964DE8" w:rsidRDefault="00AF1317" w:rsidP="00254519">
            <w:pPr>
              <w:jc w:val="center"/>
            </w:pPr>
            <w:r w:rsidRPr="00964DE8">
              <w:t>10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A2C2B4F" w14:textId="77777777" w:rsidR="00AF1317" w:rsidRPr="00964DE8" w:rsidRDefault="00AF1317" w:rsidP="00254519">
            <w:pPr>
              <w:jc w:val="center"/>
            </w:pPr>
            <w:r w:rsidRPr="00964DE8">
              <w:t>-6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B865C21" w14:textId="77777777" w:rsidR="00AF1317" w:rsidRPr="00964DE8" w:rsidRDefault="00AF1317" w:rsidP="00254519">
            <w:pPr>
              <w:jc w:val="center"/>
            </w:pPr>
            <w:r w:rsidRPr="00964DE8">
              <w:t>7.3%</w:t>
            </w:r>
          </w:p>
        </w:tc>
      </w:tr>
      <w:tr w:rsidR="00AF1317" w:rsidRPr="00964DE8" w14:paraId="5545A9BE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5FDC" w14:textId="77777777" w:rsidR="00AF1317" w:rsidRPr="00964DE8" w:rsidRDefault="00AF1317" w:rsidP="00254519">
            <w:r w:rsidRPr="00964DE8">
              <w:t>mal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3B5B" w14:textId="77777777" w:rsidR="00AF1317" w:rsidRPr="00964DE8" w:rsidRDefault="00AF1317" w:rsidP="00254519">
            <w:pPr>
              <w:jc w:val="center"/>
            </w:pPr>
            <w:r w:rsidRPr="00964DE8">
              <w:t>0.1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2C91A5C" w14:textId="77777777" w:rsidR="00AF1317" w:rsidRPr="00964DE8" w:rsidRDefault="00AF1317" w:rsidP="00254519">
            <w:pPr>
              <w:jc w:val="center"/>
            </w:pPr>
            <w:r w:rsidRPr="00964DE8">
              <w:t>-9.7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804EF0D" w14:textId="77777777" w:rsidR="00AF1317" w:rsidRPr="00964DE8" w:rsidRDefault="00AF1317" w:rsidP="00254519">
            <w:pPr>
              <w:jc w:val="center"/>
            </w:pPr>
            <w:r w:rsidRPr="00964DE8">
              <w:t>19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0537EF9" w14:textId="77777777" w:rsidR="00AF1317" w:rsidRPr="00964DE8" w:rsidRDefault="00AF1317" w:rsidP="00254519">
            <w:pPr>
              <w:jc w:val="center"/>
            </w:pPr>
            <w:r w:rsidRPr="00964DE8">
              <w:t>-11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E3AC13D" w14:textId="77777777" w:rsidR="00AF1317" w:rsidRPr="00964DE8" w:rsidRDefault="00AF1317" w:rsidP="00254519">
            <w:pPr>
              <w:jc w:val="center"/>
            </w:pPr>
            <w:r w:rsidRPr="00964DE8">
              <w:t>24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367F" w14:textId="77777777" w:rsidR="00AF1317" w:rsidRPr="00964DE8" w:rsidRDefault="00AF1317" w:rsidP="00254519">
            <w:pPr>
              <w:jc w:val="center"/>
            </w:pPr>
            <w:r w:rsidRPr="00964DE8">
              <w:t>73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915C" w14:textId="77777777" w:rsidR="00AF1317" w:rsidRPr="00964DE8" w:rsidRDefault="00AF1317" w:rsidP="00254519">
            <w:pPr>
              <w:jc w:val="center"/>
            </w:pPr>
            <w:r w:rsidRPr="00964DE8">
              <w:t>112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0844D7E" w14:textId="77777777" w:rsidR="00AF1317" w:rsidRPr="00964DE8" w:rsidRDefault="00AF1317" w:rsidP="00254519">
            <w:pPr>
              <w:jc w:val="center"/>
            </w:pPr>
            <w:r w:rsidRPr="00964DE8">
              <w:t>-3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E9D90CC" w14:textId="77777777" w:rsidR="00AF1317" w:rsidRPr="00964DE8" w:rsidRDefault="00AF1317" w:rsidP="00254519">
            <w:pPr>
              <w:jc w:val="center"/>
            </w:pPr>
            <w:r w:rsidRPr="00964DE8">
              <w:t>27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BA86" w14:textId="77777777" w:rsidR="00AF1317" w:rsidRPr="00964DE8" w:rsidRDefault="00AF1317" w:rsidP="00254519">
            <w:pPr>
              <w:jc w:val="center"/>
            </w:pPr>
            <w:r w:rsidRPr="00964DE8">
              <w:t>-31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8D68" w14:textId="77777777" w:rsidR="00AF1317" w:rsidRPr="00964DE8" w:rsidRDefault="00AF1317" w:rsidP="00254519">
            <w:pPr>
              <w:jc w:val="center"/>
            </w:pPr>
            <w:r w:rsidRPr="00964DE8">
              <w:t>-1.8%</w:t>
            </w:r>
          </w:p>
        </w:tc>
      </w:tr>
      <w:tr w:rsidR="00AF1317" w:rsidRPr="00964DE8" w14:paraId="34949E46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CB7E" w14:textId="77777777" w:rsidR="00AF1317" w:rsidRPr="00964DE8" w:rsidRDefault="00AF1317" w:rsidP="00254519">
            <w:r w:rsidRPr="00964DE8">
              <w:t>cogpro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8914" w14:textId="77777777" w:rsidR="00AF1317" w:rsidRPr="00964DE8" w:rsidRDefault="00AF1317" w:rsidP="00254519">
            <w:pPr>
              <w:jc w:val="center"/>
            </w:pPr>
            <w:r w:rsidRPr="00964DE8">
              <w:t>6.9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71C0" w14:textId="77777777" w:rsidR="00AF1317" w:rsidRPr="00964DE8" w:rsidRDefault="00AF1317" w:rsidP="00254519">
            <w:pPr>
              <w:jc w:val="center"/>
            </w:pPr>
            <w:r w:rsidRPr="00964DE8">
              <w:t>-3.2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900A" w14:textId="77777777" w:rsidR="00AF1317" w:rsidRPr="00964DE8" w:rsidRDefault="00AF1317" w:rsidP="00254519">
            <w:pPr>
              <w:jc w:val="center"/>
            </w:pPr>
            <w:r w:rsidRPr="00964DE8">
              <w:t>-1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FBDBFCD" w14:textId="77777777" w:rsidR="00AF1317" w:rsidRPr="00964DE8" w:rsidRDefault="00AF1317" w:rsidP="00254519">
            <w:pPr>
              <w:jc w:val="center"/>
            </w:pPr>
            <w:r w:rsidRPr="00964DE8">
              <w:t>-1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D73F22B" w14:textId="77777777" w:rsidR="00AF1317" w:rsidRPr="00964DE8" w:rsidRDefault="00AF1317" w:rsidP="00254519">
            <w:pPr>
              <w:jc w:val="center"/>
            </w:pPr>
            <w:r w:rsidRPr="00964DE8">
              <w:t>0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152C" w14:textId="77777777" w:rsidR="00AF1317" w:rsidRPr="00964DE8" w:rsidRDefault="00AF1317" w:rsidP="00254519">
            <w:pPr>
              <w:jc w:val="center"/>
            </w:pPr>
            <w:r w:rsidRPr="00964DE8">
              <w:t>2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D948" w14:textId="77777777" w:rsidR="00AF1317" w:rsidRPr="00964DE8" w:rsidRDefault="00AF1317" w:rsidP="00254519">
            <w:pPr>
              <w:jc w:val="center"/>
            </w:pPr>
            <w:r w:rsidRPr="00964DE8">
              <w:t>4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7825DA5" w14:textId="77777777" w:rsidR="00AF1317" w:rsidRPr="00964DE8" w:rsidRDefault="00AF1317" w:rsidP="00254519">
            <w:pPr>
              <w:jc w:val="center"/>
            </w:pPr>
            <w:r w:rsidRPr="00964DE8">
              <w:t>-0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F4F6F84" w14:textId="77777777" w:rsidR="00AF1317" w:rsidRPr="00964DE8" w:rsidRDefault="00AF1317" w:rsidP="00254519">
            <w:pPr>
              <w:jc w:val="center"/>
            </w:pPr>
            <w:r w:rsidRPr="00964DE8">
              <w:t>1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D5FE" w14:textId="77777777" w:rsidR="00AF1317" w:rsidRPr="00964DE8" w:rsidRDefault="00AF1317" w:rsidP="00254519">
            <w:pPr>
              <w:jc w:val="center"/>
            </w:pPr>
            <w:r w:rsidRPr="00964DE8">
              <w:t>7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7692" w14:textId="77777777" w:rsidR="00AF1317" w:rsidRPr="00964DE8" w:rsidRDefault="00AF1317" w:rsidP="00254519">
            <w:pPr>
              <w:jc w:val="center"/>
            </w:pPr>
            <w:r w:rsidRPr="00964DE8">
              <w:t>9.7%</w:t>
            </w:r>
          </w:p>
        </w:tc>
      </w:tr>
      <w:tr w:rsidR="00AF1317" w:rsidRPr="00964DE8" w14:paraId="6C6D9A80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B819" w14:textId="77777777" w:rsidR="00AF1317" w:rsidRPr="00964DE8" w:rsidRDefault="00AF1317" w:rsidP="00254519">
            <w:r w:rsidRPr="00964DE8">
              <w:t>insigh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7AA9" w14:textId="77777777" w:rsidR="00AF1317" w:rsidRPr="00964DE8" w:rsidRDefault="00AF1317" w:rsidP="00254519">
            <w:pPr>
              <w:jc w:val="center"/>
            </w:pPr>
            <w:r w:rsidRPr="00964DE8">
              <w:t>3.3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8E97" w14:textId="77777777" w:rsidR="00AF1317" w:rsidRPr="00964DE8" w:rsidRDefault="00AF1317" w:rsidP="00254519">
            <w:pPr>
              <w:jc w:val="center"/>
            </w:pPr>
            <w:r w:rsidRPr="00964DE8">
              <w:t>-6.0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37F5" w14:textId="77777777" w:rsidR="00AF1317" w:rsidRPr="00964DE8" w:rsidRDefault="00AF1317" w:rsidP="00254519">
            <w:pPr>
              <w:jc w:val="center"/>
            </w:pPr>
            <w:r w:rsidRPr="00964DE8">
              <w:t>-3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8AA6" w14:textId="77777777" w:rsidR="00AF1317" w:rsidRPr="00964DE8" w:rsidRDefault="00AF1317" w:rsidP="00254519">
            <w:pPr>
              <w:jc w:val="center"/>
            </w:pPr>
            <w:r w:rsidRPr="00964DE8">
              <w:t>-3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B135" w14:textId="77777777" w:rsidR="00AF1317" w:rsidRPr="00964DE8" w:rsidRDefault="00AF1317" w:rsidP="00254519">
            <w:pPr>
              <w:jc w:val="center"/>
            </w:pPr>
            <w:r w:rsidRPr="00964DE8">
              <w:t>-0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97D3338" w14:textId="77777777" w:rsidR="00AF1317" w:rsidRPr="00964DE8" w:rsidRDefault="00AF1317" w:rsidP="00254519">
            <w:pPr>
              <w:jc w:val="center"/>
            </w:pPr>
            <w:r w:rsidRPr="00964DE8">
              <w:t>-1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322B394" w14:textId="77777777" w:rsidR="00AF1317" w:rsidRPr="00964DE8" w:rsidRDefault="00AF1317" w:rsidP="00254519">
            <w:pPr>
              <w:jc w:val="center"/>
            </w:pPr>
            <w:r w:rsidRPr="00964DE8">
              <w:t>1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54FEC24" w14:textId="77777777" w:rsidR="00AF1317" w:rsidRPr="00964DE8" w:rsidRDefault="00AF1317" w:rsidP="00254519">
            <w:pPr>
              <w:jc w:val="center"/>
            </w:pPr>
            <w:r w:rsidRPr="00964DE8">
              <w:t>-2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622DD78" w14:textId="77777777" w:rsidR="00AF1317" w:rsidRPr="00964DE8" w:rsidRDefault="00AF1317" w:rsidP="00254519">
            <w:pPr>
              <w:jc w:val="center"/>
            </w:pPr>
            <w:r w:rsidRPr="00964DE8">
              <w:t>0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2DDE" w14:textId="77777777" w:rsidR="00AF1317" w:rsidRPr="00964DE8" w:rsidRDefault="00AF1317" w:rsidP="00254519">
            <w:pPr>
              <w:jc w:val="center"/>
            </w:pPr>
            <w:r w:rsidRPr="00964DE8">
              <w:t>6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7F5A" w14:textId="77777777" w:rsidR="00AF1317" w:rsidRPr="00964DE8" w:rsidRDefault="00AF1317" w:rsidP="00254519">
            <w:pPr>
              <w:jc w:val="center"/>
            </w:pPr>
            <w:r w:rsidRPr="00964DE8">
              <w:t>10.5%</w:t>
            </w:r>
          </w:p>
        </w:tc>
      </w:tr>
      <w:tr w:rsidR="00AF1317" w:rsidRPr="00964DE8" w14:paraId="41C9D206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158A" w14:textId="77777777" w:rsidR="00AF1317" w:rsidRPr="00964DE8" w:rsidRDefault="00AF1317" w:rsidP="00254519">
            <w:r w:rsidRPr="00964DE8">
              <w:t>caus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1E7C" w14:textId="77777777" w:rsidR="00AF1317" w:rsidRPr="00964DE8" w:rsidRDefault="00AF1317" w:rsidP="00254519">
            <w:pPr>
              <w:jc w:val="center"/>
            </w:pPr>
            <w:r w:rsidRPr="00964DE8">
              <w:t>1.3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E5E3C3C" w14:textId="77777777" w:rsidR="00AF1317" w:rsidRPr="00964DE8" w:rsidRDefault="00AF1317" w:rsidP="00254519">
            <w:pPr>
              <w:jc w:val="center"/>
            </w:pPr>
            <w:r w:rsidRPr="00964DE8">
              <w:t>-4.4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039A4AF" w14:textId="77777777" w:rsidR="00AF1317" w:rsidRPr="00964DE8" w:rsidRDefault="00AF1317" w:rsidP="00254519">
            <w:pPr>
              <w:jc w:val="center"/>
            </w:pPr>
            <w:r w:rsidRPr="00964DE8">
              <w:t>1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E6FB413" w14:textId="77777777" w:rsidR="00AF1317" w:rsidRPr="00964DE8" w:rsidRDefault="00AF1317" w:rsidP="00254519">
            <w:pPr>
              <w:jc w:val="center"/>
            </w:pPr>
            <w:r w:rsidRPr="00964DE8">
              <w:t>-5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E5C2953" w14:textId="77777777" w:rsidR="00AF1317" w:rsidRPr="00964DE8" w:rsidRDefault="00AF1317" w:rsidP="00254519">
            <w:pPr>
              <w:jc w:val="center"/>
            </w:pPr>
            <w:r w:rsidRPr="00964DE8">
              <w:t>0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0AA28B2" w14:textId="77777777" w:rsidR="00AF1317" w:rsidRPr="00964DE8" w:rsidRDefault="00AF1317" w:rsidP="00254519">
            <w:pPr>
              <w:jc w:val="center"/>
            </w:pPr>
            <w:r w:rsidRPr="00964DE8">
              <w:t>-4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AE822CF" w14:textId="77777777" w:rsidR="00AF1317" w:rsidRPr="00964DE8" w:rsidRDefault="00AF1317" w:rsidP="00254519">
            <w:pPr>
              <w:jc w:val="center"/>
            </w:pPr>
            <w:r w:rsidRPr="00964DE8">
              <w:t>1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68C397D" w14:textId="77777777" w:rsidR="00AF1317" w:rsidRPr="00964DE8" w:rsidRDefault="00AF1317" w:rsidP="00254519">
            <w:pPr>
              <w:jc w:val="center"/>
            </w:pPr>
            <w:r w:rsidRPr="00964DE8">
              <w:t>-2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C864587" w14:textId="77777777" w:rsidR="00AF1317" w:rsidRPr="00964DE8" w:rsidRDefault="00AF1317" w:rsidP="00254519">
            <w:pPr>
              <w:jc w:val="center"/>
            </w:pPr>
            <w:r w:rsidRPr="00964DE8">
              <w:t>3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3311" w14:textId="77777777" w:rsidR="00AF1317" w:rsidRPr="00964DE8" w:rsidRDefault="00AF1317" w:rsidP="00254519">
            <w:pPr>
              <w:jc w:val="center"/>
            </w:pPr>
            <w:r w:rsidRPr="00964DE8">
              <w:t>4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0A17" w14:textId="77777777" w:rsidR="00AF1317" w:rsidRPr="00964DE8" w:rsidRDefault="00AF1317" w:rsidP="00254519">
            <w:pPr>
              <w:jc w:val="center"/>
            </w:pPr>
            <w:r w:rsidRPr="00964DE8">
              <w:t>10.9%</w:t>
            </w:r>
          </w:p>
        </w:tc>
      </w:tr>
      <w:tr w:rsidR="00AF1317" w:rsidRPr="00964DE8" w14:paraId="377DDD58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F676" w14:textId="77777777" w:rsidR="00AF1317" w:rsidRPr="00964DE8" w:rsidRDefault="00AF1317" w:rsidP="00254519">
            <w:r w:rsidRPr="00964DE8">
              <w:t>discrep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F53E" w14:textId="77777777" w:rsidR="00AF1317" w:rsidRPr="00964DE8" w:rsidRDefault="00AF1317" w:rsidP="00254519">
            <w:pPr>
              <w:jc w:val="center"/>
            </w:pPr>
            <w:r w:rsidRPr="00964DE8">
              <w:t>0.38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456266A" w14:textId="77777777" w:rsidR="00AF1317" w:rsidRPr="00964DE8" w:rsidRDefault="00AF1317" w:rsidP="00254519">
            <w:pPr>
              <w:jc w:val="center"/>
            </w:pPr>
            <w:r w:rsidRPr="00964DE8">
              <w:t>-7.4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80C70A5" w14:textId="77777777" w:rsidR="00AF1317" w:rsidRPr="00964DE8" w:rsidRDefault="00AF1317" w:rsidP="00254519">
            <w:pPr>
              <w:jc w:val="center"/>
            </w:pPr>
            <w:r w:rsidRPr="00964DE8">
              <w:t>4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04A565D" w14:textId="77777777" w:rsidR="00AF1317" w:rsidRPr="00964DE8" w:rsidRDefault="00AF1317" w:rsidP="00254519">
            <w:pPr>
              <w:jc w:val="center"/>
            </w:pPr>
            <w:r w:rsidRPr="00964DE8">
              <w:t>-3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EE00140" w14:textId="77777777" w:rsidR="00AF1317" w:rsidRPr="00964DE8" w:rsidRDefault="00AF1317" w:rsidP="00254519">
            <w:pPr>
              <w:jc w:val="center"/>
            </w:pPr>
            <w:r w:rsidRPr="00964DE8">
              <w:t>9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01C9" w14:textId="77777777" w:rsidR="00AF1317" w:rsidRPr="00964DE8" w:rsidRDefault="00AF1317" w:rsidP="00254519">
            <w:pPr>
              <w:jc w:val="center"/>
            </w:pPr>
            <w:r w:rsidRPr="00964DE8">
              <w:t>7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80DF" w14:textId="77777777" w:rsidR="00AF1317" w:rsidRPr="00964DE8" w:rsidRDefault="00AF1317" w:rsidP="00254519">
            <w:pPr>
              <w:jc w:val="center"/>
            </w:pPr>
            <w:r w:rsidRPr="00964DE8">
              <w:t>21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A070" w14:textId="77777777" w:rsidR="00AF1317" w:rsidRPr="00964DE8" w:rsidRDefault="00AF1317" w:rsidP="00254519">
            <w:pPr>
              <w:jc w:val="center"/>
            </w:pPr>
            <w:r w:rsidRPr="00964DE8">
              <w:t>5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AFB8" w14:textId="77777777" w:rsidR="00AF1317" w:rsidRPr="00964DE8" w:rsidRDefault="00AF1317" w:rsidP="00254519">
            <w:pPr>
              <w:jc w:val="center"/>
            </w:pPr>
            <w:r w:rsidRPr="00964DE8">
              <w:t>15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072E" w14:textId="77777777" w:rsidR="00AF1317" w:rsidRPr="00964DE8" w:rsidRDefault="00AF1317" w:rsidP="00254519">
            <w:pPr>
              <w:jc w:val="center"/>
            </w:pPr>
            <w:r w:rsidRPr="00964DE8">
              <w:t>17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2150" w14:textId="77777777" w:rsidR="00AF1317" w:rsidRPr="00964DE8" w:rsidRDefault="00AF1317" w:rsidP="00254519">
            <w:pPr>
              <w:jc w:val="center"/>
            </w:pPr>
            <w:r w:rsidRPr="00964DE8">
              <w:t>33.2%</w:t>
            </w:r>
          </w:p>
        </w:tc>
      </w:tr>
      <w:tr w:rsidR="00AF1317" w:rsidRPr="00964DE8" w14:paraId="47025C25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464B" w14:textId="77777777" w:rsidR="00AF1317" w:rsidRPr="00964DE8" w:rsidRDefault="00AF1317" w:rsidP="00254519">
            <w:r w:rsidRPr="00964DE8">
              <w:t>tenta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9678" w14:textId="77777777" w:rsidR="00AF1317" w:rsidRPr="00964DE8" w:rsidRDefault="00AF1317" w:rsidP="00254519">
            <w:pPr>
              <w:jc w:val="center"/>
            </w:pPr>
            <w:r w:rsidRPr="00964DE8">
              <w:t>0.7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50BC" w14:textId="77777777" w:rsidR="00AF1317" w:rsidRPr="00964DE8" w:rsidRDefault="00AF1317" w:rsidP="00254519">
            <w:pPr>
              <w:jc w:val="center"/>
            </w:pPr>
            <w:r w:rsidRPr="00964DE8">
              <w:t>2.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1FA6" w14:textId="77777777" w:rsidR="00AF1317" w:rsidRPr="00964DE8" w:rsidRDefault="00AF1317" w:rsidP="00254519">
            <w:pPr>
              <w:jc w:val="center"/>
            </w:pPr>
            <w:r w:rsidRPr="00964DE8">
              <w:t>11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3141DF6" w14:textId="77777777" w:rsidR="00AF1317" w:rsidRPr="00964DE8" w:rsidRDefault="00AF1317" w:rsidP="00254519">
            <w:pPr>
              <w:jc w:val="center"/>
            </w:pPr>
            <w:r w:rsidRPr="00964DE8">
              <w:t>-4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5CE4D79" w14:textId="77777777" w:rsidR="00AF1317" w:rsidRPr="00964DE8" w:rsidRDefault="00AF1317" w:rsidP="00254519">
            <w:pPr>
              <w:jc w:val="center"/>
            </w:pPr>
            <w:r w:rsidRPr="00964DE8">
              <w:t>4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67ECC09" w14:textId="77777777" w:rsidR="00AF1317" w:rsidRPr="00964DE8" w:rsidRDefault="00AF1317" w:rsidP="00254519">
            <w:pPr>
              <w:jc w:val="center"/>
            </w:pPr>
            <w:r w:rsidRPr="00964DE8">
              <w:t>-2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9664E22" w14:textId="77777777" w:rsidR="00AF1317" w:rsidRPr="00964DE8" w:rsidRDefault="00AF1317" w:rsidP="00254519">
            <w:pPr>
              <w:jc w:val="center"/>
            </w:pPr>
            <w:r w:rsidRPr="00964DE8">
              <w:t>6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4D05887" w14:textId="77777777" w:rsidR="00AF1317" w:rsidRPr="00964DE8" w:rsidRDefault="00AF1317" w:rsidP="00254519">
            <w:pPr>
              <w:jc w:val="center"/>
            </w:pPr>
            <w:r w:rsidRPr="00964DE8">
              <w:t>-6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7E0F548" w14:textId="77777777" w:rsidR="00AF1317" w:rsidRPr="00964DE8" w:rsidRDefault="00AF1317" w:rsidP="00254519">
            <w:pPr>
              <w:jc w:val="center"/>
            </w:pPr>
            <w:r w:rsidRPr="00964DE8">
              <w:t>0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C2E9483" w14:textId="77777777" w:rsidR="00AF1317" w:rsidRPr="00964DE8" w:rsidRDefault="00AF1317" w:rsidP="00254519">
            <w:pPr>
              <w:jc w:val="center"/>
            </w:pPr>
            <w:r w:rsidRPr="00964DE8">
              <w:t>-3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20438C3" w14:textId="77777777" w:rsidR="00AF1317" w:rsidRPr="00964DE8" w:rsidRDefault="00AF1317" w:rsidP="00254519">
            <w:pPr>
              <w:jc w:val="center"/>
            </w:pPr>
            <w:r w:rsidRPr="00964DE8">
              <w:t>5.3%</w:t>
            </w:r>
          </w:p>
        </w:tc>
      </w:tr>
      <w:tr w:rsidR="00AF1317" w:rsidRPr="00964DE8" w14:paraId="5A259974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BFF9" w14:textId="77777777" w:rsidR="00AF1317" w:rsidRPr="00964DE8" w:rsidRDefault="00AF1317" w:rsidP="00254519">
            <w:r w:rsidRPr="00964DE8">
              <w:t>certai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86B4" w14:textId="77777777" w:rsidR="00AF1317" w:rsidRPr="00964DE8" w:rsidRDefault="00AF1317" w:rsidP="00254519">
            <w:pPr>
              <w:jc w:val="center"/>
            </w:pPr>
            <w:r w:rsidRPr="00964DE8">
              <w:t>0.9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22679AA" w14:textId="77777777" w:rsidR="00AF1317" w:rsidRPr="00964DE8" w:rsidRDefault="00AF1317" w:rsidP="00254519">
            <w:pPr>
              <w:jc w:val="center"/>
            </w:pPr>
            <w:r w:rsidRPr="00964DE8">
              <w:t>-3.0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916332C" w14:textId="77777777" w:rsidR="00AF1317" w:rsidRPr="00964DE8" w:rsidRDefault="00AF1317" w:rsidP="00254519">
            <w:pPr>
              <w:jc w:val="center"/>
            </w:pPr>
            <w:r w:rsidRPr="00964DE8">
              <w:t>3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CC3E" w14:textId="77777777" w:rsidR="00AF1317" w:rsidRPr="00964DE8" w:rsidRDefault="00AF1317" w:rsidP="00254519">
            <w:pPr>
              <w:jc w:val="center"/>
            </w:pPr>
            <w:r w:rsidRPr="00964DE8">
              <w:t>6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3545" w14:textId="77777777" w:rsidR="00AF1317" w:rsidRPr="00964DE8" w:rsidRDefault="00AF1317" w:rsidP="00254519">
            <w:pPr>
              <w:jc w:val="center"/>
            </w:pPr>
            <w:r w:rsidRPr="00964DE8">
              <w:t>13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9499" w14:textId="77777777" w:rsidR="00AF1317" w:rsidRPr="00964DE8" w:rsidRDefault="00AF1317" w:rsidP="00254519">
            <w:pPr>
              <w:jc w:val="center"/>
            </w:pPr>
            <w:r w:rsidRPr="00964DE8">
              <w:t>14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8713" w14:textId="77777777" w:rsidR="00AF1317" w:rsidRPr="00964DE8" w:rsidRDefault="00AF1317" w:rsidP="00254519">
            <w:pPr>
              <w:jc w:val="center"/>
            </w:pPr>
            <w:r w:rsidRPr="00964DE8">
              <w:t>22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C768" w14:textId="77777777" w:rsidR="00AF1317" w:rsidRPr="00964DE8" w:rsidRDefault="00AF1317" w:rsidP="00254519">
            <w:pPr>
              <w:jc w:val="center"/>
            </w:pPr>
            <w:r w:rsidRPr="00964DE8">
              <w:t>0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C303" w14:textId="77777777" w:rsidR="00AF1317" w:rsidRPr="00964DE8" w:rsidRDefault="00AF1317" w:rsidP="00254519">
            <w:pPr>
              <w:jc w:val="center"/>
            </w:pPr>
            <w:r w:rsidRPr="00964DE8">
              <w:t>6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B282906" w14:textId="77777777" w:rsidR="00AF1317" w:rsidRPr="00964DE8" w:rsidRDefault="00AF1317" w:rsidP="00254519">
            <w:pPr>
              <w:jc w:val="center"/>
            </w:pPr>
            <w:r w:rsidRPr="00964DE8">
              <w:t>-0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EBAAA56" w14:textId="77777777" w:rsidR="00AF1317" w:rsidRPr="00964DE8" w:rsidRDefault="00AF1317" w:rsidP="00254519">
            <w:pPr>
              <w:jc w:val="center"/>
            </w:pPr>
            <w:r w:rsidRPr="00964DE8">
              <w:t>7.1%</w:t>
            </w:r>
          </w:p>
        </w:tc>
      </w:tr>
      <w:tr w:rsidR="00AF1317" w:rsidRPr="00964DE8" w14:paraId="23E79BA7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ECDA" w14:textId="77777777" w:rsidR="00AF1317" w:rsidRPr="00964DE8" w:rsidRDefault="00AF1317" w:rsidP="00254519">
            <w:r w:rsidRPr="00964DE8">
              <w:t>diffe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4EC0" w14:textId="77777777" w:rsidR="00AF1317" w:rsidRPr="00964DE8" w:rsidRDefault="00AF1317" w:rsidP="00254519">
            <w:pPr>
              <w:jc w:val="center"/>
            </w:pPr>
            <w:r w:rsidRPr="00964DE8">
              <w:t>0.7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D06D" w14:textId="77777777" w:rsidR="00AF1317" w:rsidRPr="00964DE8" w:rsidRDefault="00AF1317" w:rsidP="00254519">
            <w:pPr>
              <w:jc w:val="center"/>
            </w:pPr>
            <w:r w:rsidRPr="00964DE8">
              <w:t>-8.6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B3AC" w14:textId="77777777" w:rsidR="00AF1317" w:rsidRPr="00964DE8" w:rsidRDefault="00AF1317" w:rsidP="00254519">
            <w:pPr>
              <w:jc w:val="center"/>
            </w:pPr>
            <w:r w:rsidRPr="00964DE8">
              <w:t>-2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075B1AB" w14:textId="77777777" w:rsidR="00AF1317" w:rsidRPr="00964DE8" w:rsidRDefault="00AF1317" w:rsidP="00254519">
            <w:pPr>
              <w:jc w:val="center"/>
            </w:pPr>
            <w:r w:rsidRPr="00964DE8">
              <w:t>-2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E2D9AFA" w14:textId="77777777" w:rsidR="00AF1317" w:rsidRPr="00964DE8" w:rsidRDefault="00AF1317" w:rsidP="00254519">
            <w:pPr>
              <w:jc w:val="center"/>
            </w:pPr>
            <w:r w:rsidRPr="00964DE8">
              <w:t>4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48F4" w14:textId="77777777" w:rsidR="00AF1317" w:rsidRPr="00964DE8" w:rsidRDefault="00AF1317" w:rsidP="00254519">
            <w:pPr>
              <w:jc w:val="center"/>
            </w:pPr>
            <w:r w:rsidRPr="00964DE8">
              <w:t>11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9FAA" w14:textId="77777777" w:rsidR="00AF1317" w:rsidRPr="00964DE8" w:rsidRDefault="00AF1317" w:rsidP="00254519">
            <w:pPr>
              <w:jc w:val="center"/>
            </w:pPr>
            <w:r w:rsidRPr="00964DE8">
              <w:t>19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70033AB" w14:textId="77777777" w:rsidR="00AF1317" w:rsidRPr="00964DE8" w:rsidRDefault="00AF1317" w:rsidP="00254519">
            <w:pPr>
              <w:jc w:val="center"/>
            </w:pPr>
            <w:r w:rsidRPr="00964DE8">
              <w:t>-2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DCB0B13" w14:textId="77777777" w:rsidR="00AF1317" w:rsidRPr="00964DE8" w:rsidRDefault="00AF1317" w:rsidP="00254519">
            <w:pPr>
              <w:jc w:val="center"/>
            </w:pPr>
            <w:r w:rsidRPr="00964DE8">
              <w:t>3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BD95" w14:textId="77777777" w:rsidR="00AF1317" w:rsidRPr="00964DE8" w:rsidRDefault="00AF1317" w:rsidP="00254519">
            <w:pPr>
              <w:jc w:val="center"/>
            </w:pPr>
            <w:r w:rsidRPr="00964DE8">
              <w:t>2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C357" w14:textId="77777777" w:rsidR="00AF1317" w:rsidRPr="00964DE8" w:rsidRDefault="00AF1317" w:rsidP="00254519">
            <w:pPr>
              <w:jc w:val="center"/>
            </w:pPr>
            <w:r w:rsidRPr="00964DE8">
              <w:t>10.0%</w:t>
            </w:r>
          </w:p>
        </w:tc>
      </w:tr>
      <w:tr w:rsidR="00AF1317" w:rsidRPr="00964DE8" w14:paraId="789FD8A8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0E3E" w14:textId="77777777" w:rsidR="00AF1317" w:rsidRPr="00964DE8" w:rsidRDefault="00AF1317" w:rsidP="00254519">
            <w:r w:rsidRPr="00964DE8">
              <w:t>percep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1951" w14:textId="77777777" w:rsidR="00AF1317" w:rsidRPr="00964DE8" w:rsidRDefault="00AF1317" w:rsidP="00254519">
            <w:pPr>
              <w:jc w:val="center"/>
            </w:pPr>
            <w:r w:rsidRPr="00964DE8">
              <w:t>0.3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BCE2C7D" w14:textId="77777777" w:rsidR="00AF1317" w:rsidRPr="00964DE8" w:rsidRDefault="00AF1317" w:rsidP="00254519">
            <w:pPr>
              <w:jc w:val="center"/>
            </w:pPr>
            <w:r w:rsidRPr="00964DE8">
              <w:t>-11.6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F8D9F1C" w14:textId="77777777" w:rsidR="00AF1317" w:rsidRPr="00964DE8" w:rsidRDefault="00AF1317" w:rsidP="00254519">
            <w:pPr>
              <w:jc w:val="center"/>
            </w:pPr>
            <w:r w:rsidRPr="00964DE8">
              <w:t>0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71DDDFF" w14:textId="77777777" w:rsidR="00AF1317" w:rsidRPr="00964DE8" w:rsidRDefault="00AF1317" w:rsidP="00254519">
            <w:pPr>
              <w:jc w:val="center"/>
            </w:pPr>
            <w:r w:rsidRPr="00964DE8">
              <w:t>-9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FDA5DE6" w14:textId="77777777" w:rsidR="00AF1317" w:rsidRPr="00964DE8" w:rsidRDefault="00AF1317" w:rsidP="00254519">
            <w:pPr>
              <w:jc w:val="center"/>
            </w:pPr>
            <w:r w:rsidRPr="00964DE8">
              <w:t>2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751075D" w14:textId="77777777" w:rsidR="00AF1317" w:rsidRPr="00964DE8" w:rsidRDefault="00AF1317" w:rsidP="00254519">
            <w:pPr>
              <w:jc w:val="center"/>
            </w:pPr>
            <w:r w:rsidRPr="00964DE8">
              <w:t>-14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A944737" w14:textId="77777777" w:rsidR="00AF1317" w:rsidRPr="00964DE8" w:rsidRDefault="00AF1317" w:rsidP="00254519">
            <w:pPr>
              <w:jc w:val="center"/>
            </w:pPr>
            <w:r w:rsidRPr="00964DE8">
              <w:t>1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C6F1" w14:textId="77777777" w:rsidR="00AF1317" w:rsidRPr="00964DE8" w:rsidRDefault="00AF1317" w:rsidP="00254519">
            <w:pPr>
              <w:jc w:val="center"/>
            </w:pPr>
            <w:r w:rsidRPr="00964DE8">
              <w:t>-33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1412" w14:textId="77777777" w:rsidR="00AF1317" w:rsidRPr="00964DE8" w:rsidRDefault="00AF1317" w:rsidP="00254519">
            <w:pPr>
              <w:jc w:val="center"/>
            </w:pPr>
            <w:r w:rsidRPr="00964DE8">
              <w:t>-18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EB3CE94" w14:textId="77777777" w:rsidR="00AF1317" w:rsidRPr="00964DE8" w:rsidRDefault="00AF1317" w:rsidP="00254519">
            <w:pPr>
              <w:jc w:val="center"/>
            </w:pPr>
            <w:r w:rsidRPr="00964DE8">
              <w:t>-9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308EE04" w14:textId="77777777" w:rsidR="00AF1317" w:rsidRPr="00964DE8" w:rsidRDefault="00AF1317" w:rsidP="00254519">
            <w:pPr>
              <w:jc w:val="center"/>
            </w:pPr>
            <w:r w:rsidRPr="00964DE8">
              <w:t>4.0%</w:t>
            </w:r>
          </w:p>
        </w:tc>
      </w:tr>
      <w:tr w:rsidR="00AF1317" w:rsidRPr="00964DE8" w14:paraId="6FE477DD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90A1" w14:textId="77777777" w:rsidR="00AF1317" w:rsidRPr="00964DE8" w:rsidRDefault="00AF1317" w:rsidP="00254519">
            <w:r w:rsidRPr="00964DE8">
              <w:t>se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4408" w14:textId="77777777" w:rsidR="00AF1317" w:rsidRPr="00964DE8" w:rsidRDefault="00AF1317" w:rsidP="00254519">
            <w:pPr>
              <w:jc w:val="center"/>
            </w:pPr>
            <w:r w:rsidRPr="00964DE8">
              <w:t>0.2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D50E" w14:textId="77777777" w:rsidR="00AF1317" w:rsidRPr="00964DE8" w:rsidRDefault="00AF1317" w:rsidP="00254519">
            <w:pPr>
              <w:jc w:val="center"/>
            </w:pPr>
            <w:r w:rsidRPr="00964DE8">
              <w:t>-16.3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2E2A" w14:textId="77777777" w:rsidR="00AF1317" w:rsidRPr="00964DE8" w:rsidRDefault="00AF1317" w:rsidP="00254519">
            <w:pPr>
              <w:jc w:val="center"/>
            </w:pPr>
            <w:r w:rsidRPr="00964DE8">
              <w:t>-3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BDF3" w14:textId="77777777" w:rsidR="00AF1317" w:rsidRPr="00964DE8" w:rsidRDefault="00AF1317" w:rsidP="00254519">
            <w:pPr>
              <w:jc w:val="center"/>
            </w:pPr>
            <w:r w:rsidRPr="00964DE8">
              <w:t>-18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F20F" w14:textId="77777777" w:rsidR="00AF1317" w:rsidRPr="00964DE8" w:rsidRDefault="00AF1317" w:rsidP="00254519">
            <w:pPr>
              <w:jc w:val="center"/>
            </w:pPr>
            <w:r w:rsidRPr="00964DE8">
              <w:t>-5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2109" w14:textId="77777777" w:rsidR="00AF1317" w:rsidRPr="00964DE8" w:rsidRDefault="00AF1317" w:rsidP="00254519">
            <w:pPr>
              <w:jc w:val="center"/>
            </w:pPr>
            <w:r w:rsidRPr="00964DE8">
              <w:t>-31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2C36" w14:textId="77777777" w:rsidR="00AF1317" w:rsidRPr="00964DE8" w:rsidRDefault="00AF1317" w:rsidP="00254519">
            <w:pPr>
              <w:jc w:val="center"/>
            </w:pPr>
            <w:r w:rsidRPr="00964DE8">
              <w:t>-15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FA92" w14:textId="77777777" w:rsidR="00AF1317" w:rsidRPr="00964DE8" w:rsidRDefault="00AF1317" w:rsidP="00254519">
            <w:pPr>
              <w:jc w:val="center"/>
            </w:pPr>
            <w:r w:rsidRPr="00964DE8">
              <w:t>-48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7C8B" w14:textId="77777777" w:rsidR="00AF1317" w:rsidRPr="00964DE8" w:rsidRDefault="00AF1317" w:rsidP="00254519">
            <w:pPr>
              <w:jc w:val="center"/>
            </w:pPr>
            <w:r w:rsidRPr="00964DE8">
              <w:t>-29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C19A" w14:textId="77777777" w:rsidR="00AF1317" w:rsidRPr="00964DE8" w:rsidRDefault="00AF1317" w:rsidP="00254519">
            <w:pPr>
              <w:jc w:val="center"/>
            </w:pPr>
            <w:r w:rsidRPr="00964DE8">
              <w:t>-16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1A5F" w14:textId="77777777" w:rsidR="00AF1317" w:rsidRPr="00964DE8" w:rsidRDefault="00AF1317" w:rsidP="00254519">
            <w:pPr>
              <w:jc w:val="center"/>
            </w:pPr>
            <w:r w:rsidRPr="00964DE8">
              <w:t>-2.3%</w:t>
            </w:r>
          </w:p>
        </w:tc>
      </w:tr>
      <w:tr w:rsidR="00AF1317" w:rsidRPr="00964DE8" w14:paraId="09D6940B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52D2" w14:textId="77777777" w:rsidR="00AF1317" w:rsidRPr="00964DE8" w:rsidRDefault="00AF1317" w:rsidP="00254519">
            <w:r w:rsidRPr="00964DE8">
              <w:t>hea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0DBE" w14:textId="77777777" w:rsidR="00AF1317" w:rsidRPr="00964DE8" w:rsidRDefault="00AF1317" w:rsidP="00254519">
            <w:pPr>
              <w:jc w:val="center"/>
            </w:pPr>
            <w:r w:rsidRPr="00964DE8">
              <w:t>0.0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4C9087D" w14:textId="77777777" w:rsidR="00AF1317" w:rsidRPr="00964DE8" w:rsidRDefault="00AF1317" w:rsidP="00254519">
            <w:pPr>
              <w:jc w:val="center"/>
            </w:pPr>
            <w:r w:rsidRPr="00964DE8">
              <w:t>-25.2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F5794C7" w14:textId="77777777" w:rsidR="00AF1317" w:rsidRPr="00964DE8" w:rsidRDefault="00AF1317" w:rsidP="00254519">
            <w:pPr>
              <w:jc w:val="center"/>
            </w:pPr>
            <w:r w:rsidRPr="00964DE8">
              <w:t>15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6951" w14:textId="77777777" w:rsidR="00AF1317" w:rsidRPr="00964DE8" w:rsidRDefault="00AF1317" w:rsidP="00254519">
            <w:pPr>
              <w:jc w:val="center"/>
            </w:pPr>
            <w:r w:rsidRPr="00964DE8">
              <w:t>23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05CB" w14:textId="77777777" w:rsidR="00AF1317" w:rsidRPr="00964DE8" w:rsidRDefault="00AF1317" w:rsidP="00254519">
            <w:pPr>
              <w:jc w:val="center"/>
            </w:pPr>
            <w:r w:rsidRPr="00964DE8">
              <w:t>81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0D85" w14:textId="77777777" w:rsidR="00AF1317" w:rsidRPr="00964DE8" w:rsidRDefault="00AF1317" w:rsidP="00254519">
            <w:pPr>
              <w:jc w:val="center"/>
            </w:pPr>
            <w:r w:rsidRPr="00964DE8">
              <w:t>9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79CF" w14:textId="77777777" w:rsidR="00AF1317" w:rsidRPr="00964DE8" w:rsidRDefault="00AF1317" w:rsidP="00254519">
            <w:pPr>
              <w:jc w:val="center"/>
            </w:pPr>
            <w:r w:rsidRPr="00964DE8">
              <w:t>81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043F9E0" w14:textId="77777777" w:rsidR="00AF1317" w:rsidRPr="00964DE8" w:rsidRDefault="00AF1317" w:rsidP="00254519">
            <w:pPr>
              <w:jc w:val="center"/>
            </w:pPr>
            <w:r w:rsidRPr="00964DE8">
              <w:t>-5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AD5F3FE" w14:textId="77777777" w:rsidR="00AF1317" w:rsidRPr="00964DE8" w:rsidRDefault="00AF1317" w:rsidP="00254519">
            <w:pPr>
              <w:jc w:val="center"/>
            </w:pPr>
            <w:r w:rsidRPr="00964DE8">
              <w:t>33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CFE4D95" w14:textId="77777777" w:rsidR="00AF1317" w:rsidRPr="00964DE8" w:rsidRDefault="00AF1317" w:rsidP="00254519">
            <w:pPr>
              <w:jc w:val="center"/>
            </w:pPr>
            <w:r w:rsidRPr="00964DE8">
              <w:t>-0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2F34623" w14:textId="77777777" w:rsidR="00AF1317" w:rsidRPr="00964DE8" w:rsidRDefault="00AF1317" w:rsidP="00254519">
            <w:pPr>
              <w:jc w:val="center"/>
            </w:pPr>
            <w:r w:rsidRPr="00964DE8">
              <w:t>64.1%</w:t>
            </w:r>
          </w:p>
        </w:tc>
      </w:tr>
      <w:tr w:rsidR="00AF1317" w:rsidRPr="00964DE8" w14:paraId="28FA1DAD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2FFC" w14:textId="77777777" w:rsidR="00AF1317" w:rsidRPr="00964DE8" w:rsidRDefault="00AF1317" w:rsidP="00254519">
            <w:r w:rsidRPr="00964DE8">
              <w:t>fee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7CB0" w14:textId="77777777" w:rsidR="00AF1317" w:rsidRPr="00964DE8" w:rsidRDefault="00AF1317" w:rsidP="00254519">
            <w:pPr>
              <w:jc w:val="center"/>
            </w:pPr>
            <w:r w:rsidRPr="00964DE8">
              <w:t>0.0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12F30E0" w14:textId="77777777" w:rsidR="00AF1317" w:rsidRPr="00964DE8" w:rsidRDefault="00AF1317" w:rsidP="00254519">
            <w:pPr>
              <w:jc w:val="center"/>
            </w:pPr>
            <w:r w:rsidRPr="00964DE8">
              <w:t>-6.9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A72B90D" w14:textId="77777777" w:rsidR="00AF1317" w:rsidRPr="00964DE8" w:rsidRDefault="00AF1317" w:rsidP="00254519">
            <w:pPr>
              <w:jc w:val="center"/>
            </w:pPr>
            <w:r w:rsidRPr="00964DE8">
              <w:t>29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E31D9A0" w14:textId="77777777" w:rsidR="00AF1317" w:rsidRPr="00964DE8" w:rsidRDefault="00AF1317" w:rsidP="00254519">
            <w:pPr>
              <w:jc w:val="center"/>
            </w:pPr>
            <w:r w:rsidRPr="00964DE8">
              <w:t>-20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976B36C" w14:textId="77777777" w:rsidR="00AF1317" w:rsidRPr="00964DE8" w:rsidRDefault="00AF1317" w:rsidP="00254519">
            <w:pPr>
              <w:jc w:val="center"/>
            </w:pPr>
            <w:r w:rsidRPr="00964DE8">
              <w:t>10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DB7A" w14:textId="77777777" w:rsidR="00AF1317" w:rsidRPr="00964DE8" w:rsidRDefault="00AF1317" w:rsidP="00254519">
            <w:pPr>
              <w:jc w:val="center"/>
            </w:pPr>
            <w:r w:rsidRPr="00964DE8">
              <w:t>24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955C" w14:textId="77777777" w:rsidR="00AF1317" w:rsidRPr="00964DE8" w:rsidRDefault="00AF1317" w:rsidP="00254519">
            <w:pPr>
              <w:jc w:val="center"/>
            </w:pPr>
            <w:r w:rsidRPr="00964DE8">
              <w:t>79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293D38C" w14:textId="77777777" w:rsidR="00AF1317" w:rsidRPr="00964DE8" w:rsidRDefault="00AF1317" w:rsidP="00254519">
            <w:pPr>
              <w:jc w:val="center"/>
            </w:pPr>
            <w:r w:rsidRPr="00964DE8">
              <w:t>-11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C2775A1" w14:textId="77777777" w:rsidR="00AF1317" w:rsidRPr="00964DE8" w:rsidRDefault="00AF1317" w:rsidP="00254519">
            <w:pPr>
              <w:jc w:val="center"/>
            </w:pPr>
            <w:r w:rsidRPr="00964DE8">
              <w:t>15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0D87E2D" w14:textId="77777777" w:rsidR="00AF1317" w:rsidRPr="00964DE8" w:rsidRDefault="00AF1317" w:rsidP="00254519">
            <w:pPr>
              <w:jc w:val="center"/>
            </w:pPr>
            <w:r w:rsidRPr="00964DE8">
              <w:t>-8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C6D5247" w14:textId="77777777" w:rsidR="00AF1317" w:rsidRPr="00964DE8" w:rsidRDefault="00AF1317" w:rsidP="00254519">
            <w:pPr>
              <w:jc w:val="center"/>
            </w:pPr>
            <w:r w:rsidRPr="00964DE8">
              <w:t>25.5%</w:t>
            </w:r>
          </w:p>
        </w:tc>
      </w:tr>
      <w:tr w:rsidR="00AF1317" w:rsidRPr="00964DE8" w14:paraId="58B98DF9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2BF3" w14:textId="77777777" w:rsidR="00AF1317" w:rsidRPr="00964DE8" w:rsidRDefault="00AF1317" w:rsidP="00254519">
            <w:r w:rsidRPr="00964DE8">
              <w:t>bi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C24D" w14:textId="77777777" w:rsidR="00AF1317" w:rsidRPr="00964DE8" w:rsidRDefault="00AF1317" w:rsidP="00254519">
            <w:pPr>
              <w:jc w:val="center"/>
            </w:pPr>
            <w:r w:rsidRPr="00964DE8">
              <w:t>0.64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69DC038" w14:textId="77777777" w:rsidR="00AF1317" w:rsidRPr="00964DE8" w:rsidRDefault="00AF1317" w:rsidP="00254519">
            <w:pPr>
              <w:jc w:val="center"/>
            </w:pPr>
            <w:r w:rsidRPr="00964DE8">
              <w:t>-5.2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CE3D952" w14:textId="77777777" w:rsidR="00AF1317" w:rsidRPr="00964DE8" w:rsidRDefault="00AF1317" w:rsidP="00254519">
            <w:pPr>
              <w:jc w:val="center"/>
            </w:pPr>
            <w:r w:rsidRPr="00964DE8">
              <w:t>2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E261" w14:textId="77777777" w:rsidR="00AF1317" w:rsidRPr="00964DE8" w:rsidRDefault="00AF1317" w:rsidP="00254519">
            <w:pPr>
              <w:jc w:val="center"/>
            </w:pPr>
            <w:r w:rsidRPr="00964DE8">
              <w:t>-7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5093" w14:textId="77777777" w:rsidR="00AF1317" w:rsidRPr="00964DE8" w:rsidRDefault="00AF1317" w:rsidP="00254519">
            <w:pPr>
              <w:jc w:val="center"/>
            </w:pPr>
            <w:r w:rsidRPr="00964DE8">
              <w:t>-0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348C6C3" w14:textId="77777777" w:rsidR="00AF1317" w:rsidRPr="00964DE8" w:rsidRDefault="00AF1317" w:rsidP="00254519">
            <w:pPr>
              <w:jc w:val="center"/>
            </w:pPr>
            <w:r w:rsidRPr="00964DE8">
              <w:t>-5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9FDD287" w14:textId="77777777" w:rsidR="00AF1317" w:rsidRPr="00964DE8" w:rsidRDefault="00AF1317" w:rsidP="00254519">
            <w:pPr>
              <w:jc w:val="center"/>
            </w:pPr>
            <w:r w:rsidRPr="00964DE8">
              <w:t>1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982348D" w14:textId="77777777" w:rsidR="00AF1317" w:rsidRPr="00964DE8" w:rsidRDefault="00AF1317" w:rsidP="00254519">
            <w:pPr>
              <w:jc w:val="center"/>
            </w:pPr>
            <w:r w:rsidRPr="00964DE8">
              <w:t>-3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26D5D8" w14:textId="77777777" w:rsidR="00AF1317" w:rsidRPr="00964DE8" w:rsidRDefault="00AF1317" w:rsidP="00254519">
            <w:pPr>
              <w:jc w:val="center"/>
            </w:pPr>
            <w:r w:rsidRPr="00964DE8">
              <w:t>1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AA65" w14:textId="77777777" w:rsidR="00AF1317" w:rsidRPr="00964DE8" w:rsidRDefault="00AF1317" w:rsidP="00254519">
            <w:pPr>
              <w:jc w:val="center"/>
            </w:pPr>
            <w:r w:rsidRPr="00964DE8">
              <w:t>-9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9FE3" w14:textId="77777777" w:rsidR="00AF1317" w:rsidRPr="00964DE8" w:rsidRDefault="00AF1317" w:rsidP="00254519">
            <w:pPr>
              <w:jc w:val="center"/>
            </w:pPr>
            <w:r w:rsidRPr="00964DE8">
              <w:t>-1.8%</w:t>
            </w:r>
          </w:p>
        </w:tc>
      </w:tr>
      <w:tr w:rsidR="00AF1317" w:rsidRPr="00964DE8" w14:paraId="53C89651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605F" w14:textId="77777777" w:rsidR="00AF1317" w:rsidRPr="00964DE8" w:rsidRDefault="00AF1317" w:rsidP="00254519">
            <w:r w:rsidRPr="00964DE8">
              <w:t>bod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1153" w14:textId="77777777" w:rsidR="00AF1317" w:rsidRPr="00964DE8" w:rsidRDefault="00AF1317" w:rsidP="00254519">
            <w:pPr>
              <w:jc w:val="center"/>
            </w:pPr>
            <w:r w:rsidRPr="00964DE8">
              <w:t>0.1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0337DCF" w14:textId="77777777" w:rsidR="00AF1317" w:rsidRPr="00964DE8" w:rsidRDefault="00AF1317" w:rsidP="00254519">
            <w:pPr>
              <w:jc w:val="center"/>
            </w:pPr>
            <w:r w:rsidRPr="00964DE8">
              <w:t>-4.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26E542E" w14:textId="77777777" w:rsidR="00AF1317" w:rsidRPr="00964DE8" w:rsidRDefault="00AF1317" w:rsidP="00254519">
            <w:pPr>
              <w:jc w:val="center"/>
            </w:pPr>
            <w:r w:rsidRPr="00964DE8">
              <w:t>12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245A" w14:textId="77777777" w:rsidR="00AF1317" w:rsidRPr="00964DE8" w:rsidRDefault="00AF1317" w:rsidP="00254519">
            <w:pPr>
              <w:jc w:val="center"/>
            </w:pPr>
            <w:r w:rsidRPr="00964DE8">
              <w:t>-18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8104" w14:textId="77777777" w:rsidR="00AF1317" w:rsidRPr="00964DE8" w:rsidRDefault="00AF1317" w:rsidP="00254519">
            <w:pPr>
              <w:jc w:val="center"/>
            </w:pPr>
            <w:r w:rsidRPr="00964DE8">
              <w:t>-3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92534A4" w14:textId="77777777" w:rsidR="00AF1317" w:rsidRPr="00964DE8" w:rsidRDefault="00AF1317" w:rsidP="00254519">
            <w:pPr>
              <w:jc w:val="center"/>
            </w:pPr>
            <w:r w:rsidRPr="00964DE8">
              <w:t>-10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616EA3" w14:textId="77777777" w:rsidR="00AF1317" w:rsidRPr="00964DE8" w:rsidRDefault="00AF1317" w:rsidP="00254519">
            <w:pPr>
              <w:jc w:val="center"/>
            </w:pPr>
            <w:r w:rsidRPr="00964DE8">
              <w:t>6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BDE551B" w14:textId="77777777" w:rsidR="00AF1317" w:rsidRPr="00964DE8" w:rsidRDefault="00AF1317" w:rsidP="00254519">
            <w:pPr>
              <w:jc w:val="center"/>
            </w:pPr>
            <w:r w:rsidRPr="00964DE8">
              <w:t>-8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B73CA3E" w14:textId="77777777" w:rsidR="00AF1317" w:rsidRPr="00964DE8" w:rsidRDefault="00AF1317" w:rsidP="00254519">
            <w:pPr>
              <w:jc w:val="center"/>
            </w:pPr>
            <w:r w:rsidRPr="00964DE8">
              <w:t>2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42299C5" w14:textId="77777777" w:rsidR="00AF1317" w:rsidRPr="00964DE8" w:rsidRDefault="00AF1317" w:rsidP="00254519">
            <w:pPr>
              <w:jc w:val="center"/>
            </w:pPr>
            <w:r w:rsidRPr="00964DE8">
              <w:t>-9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E71EE1C" w14:textId="77777777" w:rsidR="00AF1317" w:rsidRPr="00964DE8" w:rsidRDefault="00AF1317" w:rsidP="00254519">
            <w:pPr>
              <w:jc w:val="center"/>
            </w:pPr>
            <w:r w:rsidRPr="00964DE8">
              <w:t>5.5%</w:t>
            </w:r>
          </w:p>
        </w:tc>
      </w:tr>
      <w:tr w:rsidR="00AF1317" w:rsidRPr="00964DE8" w14:paraId="580B4AC0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7BB7" w14:textId="77777777" w:rsidR="00AF1317" w:rsidRPr="00964DE8" w:rsidRDefault="00AF1317" w:rsidP="00254519">
            <w:r w:rsidRPr="00964DE8">
              <w:lastRenderedPageBreak/>
              <w:t>health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F099" w14:textId="77777777" w:rsidR="00AF1317" w:rsidRPr="00964DE8" w:rsidRDefault="00AF1317" w:rsidP="00254519">
            <w:pPr>
              <w:jc w:val="center"/>
            </w:pPr>
            <w:r w:rsidRPr="00964DE8">
              <w:t>0.3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8EC049B" w14:textId="77777777" w:rsidR="00AF1317" w:rsidRPr="00964DE8" w:rsidRDefault="00AF1317" w:rsidP="00254519">
            <w:pPr>
              <w:jc w:val="center"/>
            </w:pPr>
            <w:r w:rsidRPr="00964DE8">
              <w:t>-8.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179A538" w14:textId="77777777" w:rsidR="00AF1317" w:rsidRPr="00964DE8" w:rsidRDefault="00AF1317" w:rsidP="00254519">
            <w:pPr>
              <w:jc w:val="center"/>
            </w:pPr>
            <w:r w:rsidRPr="00964DE8">
              <w:t>2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2C4394C" w14:textId="77777777" w:rsidR="00AF1317" w:rsidRPr="00964DE8" w:rsidRDefault="00AF1317" w:rsidP="00254519">
            <w:pPr>
              <w:jc w:val="center"/>
            </w:pPr>
            <w:r w:rsidRPr="00964DE8">
              <w:t>-9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CD6FE49" w14:textId="77777777" w:rsidR="00AF1317" w:rsidRPr="00964DE8" w:rsidRDefault="00AF1317" w:rsidP="00254519">
            <w:pPr>
              <w:jc w:val="center"/>
            </w:pPr>
            <w:r w:rsidRPr="00964DE8">
              <w:t>1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EE62318" w14:textId="77777777" w:rsidR="00AF1317" w:rsidRPr="00964DE8" w:rsidRDefault="00AF1317" w:rsidP="00254519">
            <w:pPr>
              <w:jc w:val="center"/>
            </w:pPr>
            <w:r w:rsidRPr="00964DE8">
              <w:t>-1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DDD0AD7" w14:textId="77777777" w:rsidR="00AF1317" w:rsidRPr="00964DE8" w:rsidRDefault="00AF1317" w:rsidP="00254519">
            <w:pPr>
              <w:jc w:val="center"/>
            </w:pPr>
            <w:r w:rsidRPr="00964DE8">
              <w:t>8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3F599A6" w14:textId="77777777" w:rsidR="00AF1317" w:rsidRPr="00964DE8" w:rsidRDefault="00AF1317" w:rsidP="00254519">
            <w:pPr>
              <w:jc w:val="center"/>
            </w:pPr>
            <w:r w:rsidRPr="00964DE8">
              <w:t>-7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01429FB" w14:textId="77777777" w:rsidR="00AF1317" w:rsidRPr="00964DE8" w:rsidRDefault="00AF1317" w:rsidP="00254519">
            <w:pPr>
              <w:jc w:val="center"/>
            </w:pPr>
            <w:r w:rsidRPr="00964DE8">
              <w:t>0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09B5043" w14:textId="77777777" w:rsidR="00AF1317" w:rsidRPr="00964DE8" w:rsidRDefault="00AF1317" w:rsidP="00254519">
            <w:pPr>
              <w:jc w:val="center"/>
            </w:pPr>
            <w:r w:rsidRPr="00964DE8">
              <w:t>-8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162D828" w14:textId="77777777" w:rsidR="00AF1317" w:rsidRPr="00964DE8" w:rsidRDefault="00AF1317" w:rsidP="00254519">
            <w:pPr>
              <w:jc w:val="center"/>
            </w:pPr>
            <w:r w:rsidRPr="00964DE8">
              <w:t>0.4%</w:t>
            </w:r>
          </w:p>
        </w:tc>
      </w:tr>
      <w:tr w:rsidR="00AF1317" w:rsidRPr="00964DE8" w14:paraId="7E55E17A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87E2" w14:textId="77777777" w:rsidR="00AF1317" w:rsidRPr="00964DE8" w:rsidRDefault="00AF1317" w:rsidP="00254519">
            <w:r w:rsidRPr="00964DE8">
              <w:t>sexua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C4AA" w14:textId="77777777" w:rsidR="00AF1317" w:rsidRPr="00964DE8" w:rsidRDefault="00AF1317" w:rsidP="00254519">
            <w:pPr>
              <w:jc w:val="center"/>
            </w:pPr>
            <w:r w:rsidRPr="00964DE8">
              <w:t>0.06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8640" w14:textId="77777777" w:rsidR="00AF1317" w:rsidRPr="00964DE8" w:rsidRDefault="00AF1317" w:rsidP="00254519">
            <w:pPr>
              <w:jc w:val="center"/>
            </w:pPr>
            <w:r w:rsidRPr="00964DE8">
              <w:t>-31.4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0C95" w14:textId="77777777" w:rsidR="00AF1317" w:rsidRPr="00964DE8" w:rsidRDefault="00AF1317" w:rsidP="00254519">
            <w:pPr>
              <w:jc w:val="center"/>
            </w:pPr>
            <w:r w:rsidRPr="00964DE8">
              <w:t>-3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87786F9" w14:textId="77777777" w:rsidR="00AF1317" w:rsidRPr="00964DE8" w:rsidRDefault="00AF1317" w:rsidP="00254519">
            <w:pPr>
              <w:jc w:val="center"/>
            </w:pPr>
            <w:r w:rsidRPr="00964DE8">
              <w:t>-8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C81C5F0" w14:textId="77777777" w:rsidR="00AF1317" w:rsidRPr="00964DE8" w:rsidRDefault="00AF1317" w:rsidP="00254519">
            <w:pPr>
              <w:jc w:val="center"/>
            </w:pPr>
            <w:r w:rsidRPr="00964DE8">
              <w:t>9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9936CF6" w14:textId="77777777" w:rsidR="00AF1317" w:rsidRPr="00964DE8" w:rsidRDefault="00AF1317" w:rsidP="00254519">
            <w:pPr>
              <w:jc w:val="center"/>
            </w:pPr>
            <w:r w:rsidRPr="00964DE8">
              <w:t>-7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7C82556" w14:textId="77777777" w:rsidR="00AF1317" w:rsidRPr="00964DE8" w:rsidRDefault="00AF1317" w:rsidP="00254519">
            <w:pPr>
              <w:jc w:val="center"/>
            </w:pPr>
            <w:r w:rsidRPr="00964DE8">
              <w:t>5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44D1368" w14:textId="77777777" w:rsidR="00AF1317" w:rsidRPr="00964DE8" w:rsidRDefault="00AF1317" w:rsidP="00254519">
            <w:pPr>
              <w:jc w:val="center"/>
            </w:pPr>
            <w:r w:rsidRPr="00964DE8">
              <w:t>-6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BEE5B57" w14:textId="77777777" w:rsidR="00AF1317" w:rsidRPr="00964DE8" w:rsidRDefault="00AF1317" w:rsidP="00254519">
            <w:pPr>
              <w:jc w:val="center"/>
            </w:pPr>
            <w:r w:rsidRPr="00964DE8">
              <w:t>6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FB49" w14:textId="77777777" w:rsidR="00AF1317" w:rsidRPr="00964DE8" w:rsidRDefault="00AF1317" w:rsidP="00254519">
            <w:pPr>
              <w:jc w:val="center"/>
            </w:pPr>
            <w:r w:rsidRPr="00964DE8">
              <w:t>3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01D3" w14:textId="77777777" w:rsidR="00AF1317" w:rsidRPr="00964DE8" w:rsidRDefault="00AF1317" w:rsidP="00254519">
            <w:pPr>
              <w:jc w:val="center"/>
            </w:pPr>
            <w:r w:rsidRPr="00964DE8">
              <w:t>17.5%</w:t>
            </w:r>
          </w:p>
        </w:tc>
      </w:tr>
      <w:tr w:rsidR="00AF1317" w:rsidRPr="00964DE8" w14:paraId="6C8716E3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FFC1" w14:textId="77777777" w:rsidR="00AF1317" w:rsidRPr="00964DE8" w:rsidRDefault="00AF1317" w:rsidP="00254519">
            <w:r w:rsidRPr="00964DE8">
              <w:t>inges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6176" w14:textId="77777777" w:rsidR="00AF1317" w:rsidRPr="00964DE8" w:rsidRDefault="00AF1317" w:rsidP="00254519">
            <w:pPr>
              <w:jc w:val="center"/>
            </w:pPr>
            <w:r w:rsidRPr="00964DE8">
              <w:t>0.1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B36B73F" w14:textId="77777777" w:rsidR="00AF1317" w:rsidRPr="00964DE8" w:rsidRDefault="00AF1317" w:rsidP="00254519">
            <w:pPr>
              <w:jc w:val="center"/>
            </w:pPr>
            <w:r w:rsidRPr="00964DE8">
              <w:t>-9.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D20BB64" w14:textId="77777777" w:rsidR="00AF1317" w:rsidRPr="00964DE8" w:rsidRDefault="00AF1317" w:rsidP="00254519">
            <w:pPr>
              <w:jc w:val="center"/>
            </w:pPr>
            <w:r w:rsidRPr="00964DE8">
              <w:t>2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BC19417" w14:textId="77777777" w:rsidR="00AF1317" w:rsidRPr="00964DE8" w:rsidRDefault="00AF1317" w:rsidP="00254519">
            <w:pPr>
              <w:jc w:val="center"/>
            </w:pPr>
            <w:r w:rsidRPr="00964DE8">
              <w:t>-3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C5B0901" w14:textId="77777777" w:rsidR="00AF1317" w:rsidRPr="00964DE8" w:rsidRDefault="00AF1317" w:rsidP="00254519">
            <w:pPr>
              <w:jc w:val="center"/>
            </w:pPr>
            <w:r w:rsidRPr="00964DE8">
              <w:t>12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2C41" w14:textId="77777777" w:rsidR="00AF1317" w:rsidRPr="00964DE8" w:rsidRDefault="00AF1317" w:rsidP="00254519">
            <w:pPr>
              <w:jc w:val="center"/>
            </w:pPr>
            <w:r w:rsidRPr="00964DE8">
              <w:t>-24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78A0" w14:textId="77777777" w:rsidR="00AF1317" w:rsidRPr="00964DE8" w:rsidRDefault="00AF1317" w:rsidP="00254519">
            <w:pPr>
              <w:jc w:val="center"/>
            </w:pPr>
            <w:r w:rsidRPr="00964DE8">
              <w:t>-7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D33891D" w14:textId="77777777" w:rsidR="00AF1317" w:rsidRPr="00964DE8" w:rsidRDefault="00AF1317" w:rsidP="00254519">
            <w:pPr>
              <w:jc w:val="center"/>
            </w:pPr>
            <w:r w:rsidRPr="00964DE8">
              <w:t>-0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D1FE219" w14:textId="77777777" w:rsidR="00AF1317" w:rsidRPr="00964DE8" w:rsidRDefault="00AF1317" w:rsidP="00254519">
            <w:pPr>
              <w:jc w:val="center"/>
            </w:pPr>
            <w:r w:rsidRPr="00964DE8">
              <w:t>9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9447" w14:textId="77777777" w:rsidR="00AF1317" w:rsidRPr="00964DE8" w:rsidRDefault="00AF1317" w:rsidP="00254519">
            <w:pPr>
              <w:jc w:val="center"/>
            </w:pPr>
            <w:r w:rsidRPr="00964DE8">
              <w:t>-27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2E4C" w14:textId="77777777" w:rsidR="00AF1317" w:rsidRPr="00964DE8" w:rsidRDefault="00AF1317" w:rsidP="00254519">
            <w:pPr>
              <w:jc w:val="center"/>
            </w:pPr>
            <w:r w:rsidRPr="00964DE8">
              <w:t>-9.9%</w:t>
            </w:r>
          </w:p>
        </w:tc>
      </w:tr>
      <w:tr w:rsidR="00AF1317" w:rsidRPr="00964DE8" w14:paraId="105DD605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F748" w14:textId="77777777" w:rsidR="00AF1317" w:rsidRPr="00964DE8" w:rsidRDefault="00AF1317" w:rsidP="00254519">
            <w:r w:rsidRPr="00964DE8">
              <w:t>driv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3F86" w14:textId="77777777" w:rsidR="00AF1317" w:rsidRPr="00964DE8" w:rsidRDefault="00AF1317" w:rsidP="00254519">
            <w:pPr>
              <w:jc w:val="center"/>
            </w:pPr>
            <w:r w:rsidRPr="00964DE8">
              <w:t>7.6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6CDE4A1" w14:textId="77777777" w:rsidR="00AF1317" w:rsidRPr="00964DE8" w:rsidRDefault="00AF1317" w:rsidP="00254519">
            <w:pPr>
              <w:jc w:val="center"/>
            </w:pPr>
            <w:r w:rsidRPr="00964DE8">
              <w:t>-1.0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3C8AC03" w14:textId="77777777" w:rsidR="00AF1317" w:rsidRPr="00964DE8" w:rsidRDefault="00AF1317" w:rsidP="00254519">
            <w:pPr>
              <w:jc w:val="center"/>
            </w:pPr>
            <w:r w:rsidRPr="00964DE8">
              <w:t>0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47BB96B" w14:textId="77777777" w:rsidR="00AF1317" w:rsidRPr="00964DE8" w:rsidRDefault="00AF1317" w:rsidP="00254519">
            <w:pPr>
              <w:jc w:val="center"/>
            </w:pPr>
            <w:r w:rsidRPr="00964DE8">
              <w:t>-0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9851EE6" w14:textId="77777777" w:rsidR="00AF1317" w:rsidRPr="00964DE8" w:rsidRDefault="00AF1317" w:rsidP="00254519">
            <w:pPr>
              <w:jc w:val="center"/>
            </w:pPr>
            <w:r w:rsidRPr="00964DE8">
              <w:t>1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6661" w14:textId="77777777" w:rsidR="00AF1317" w:rsidRPr="00964DE8" w:rsidRDefault="00AF1317" w:rsidP="00254519">
            <w:pPr>
              <w:jc w:val="center"/>
            </w:pPr>
            <w:r w:rsidRPr="00964DE8">
              <w:t>-2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3E6E" w14:textId="77777777" w:rsidR="00AF1317" w:rsidRPr="00964DE8" w:rsidRDefault="00AF1317" w:rsidP="00254519">
            <w:pPr>
              <w:jc w:val="center"/>
            </w:pPr>
            <w:r w:rsidRPr="00964DE8">
              <w:t>-0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FF2B55C" w14:textId="77777777" w:rsidR="00AF1317" w:rsidRPr="00964DE8" w:rsidRDefault="00AF1317" w:rsidP="00254519">
            <w:pPr>
              <w:jc w:val="center"/>
            </w:pPr>
            <w:r w:rsidRPr="00964DE8">
              <w:t>-1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D24927E" w14:textId="77777777" w:rsidR="00AF1317" w:rsidRPr="00964DE8" w:rsidRDefault="00AF1317" w:rsidP="00254519">
            <w:pPr>
              <w:jc w:val="center"/>
            </w:pPr>
            <w:r w:rsidRPr="00964DE8">
              <w:t>0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C038" w14:textId="77777777" w:rsidR="00AF1317" w:rsidRPr="00964DE8" w:rsidRDefault="00AF1317" w:rsidP="00254519">
            <w:pPr>
              <w:jc w:val="center"/>
            </w:pPr>
            <w:r w:rsidRPr="00964DE8">
              <w:t>4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F304" w14:textId="77777777" w:rsidR="00AF1317" w:rsidRPr="00964DE8" w:rsidRDefault="00AF1317" w:rsidP="00254519">
            <w:pPr>
              <w:jc w:val="center"/>
            </w:pPr>
            <w:r w:rsidRPr="00964DE8">
              <w:t>6.6%</w:t>
            </w:r>
          </w:p>
        </w:tc>
      </w:tr>
      <w:tr w:rsidR="00AF1317" w:rsidRPr="00964DE8" w14:paraId="6A907B29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3124" w14:textId="77777777" w:rsidR="00AF1317" w:rsidRPr="00964DE8" w:rsidRDefault="00AF1317" w:rsidP="00254519">
            <w:r w:rsidRPr="00964DE8">
              <w:t>affiliati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1C2D" w14:textId="77777777" w:rsidR="00AF1317" w:rsidRPr="00964DE8" w:rsidRDefault="00AF1317" w:rsidP="00254519">
            <w:pPr>
              <w:jc w:val="center"/>
            </w:pPr>
            <w:r w:rsidRPr="00964DE8">
              <w:t>1.5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3EFCBFB" w14:textId="77777777" w:rsidR="00AF1317" w:rsidRPr="00964DE8" w:rsidRDefault="00AF1317" w:rsidP="00254519">
            <w:pPr>
              <w:jc w:val="center"/>
            </w:pPr>
            <w:r w:rsidRPr="00964DE8">
              <w:t>-2.4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17129A9" w14:textId="77777777" w:rsidR="00AF1317" w:rsidRPr="00964DE8" w:rsidRDefault="00AF1317" w:rsidP="00254519">
            <w:pPr>
              <w:jc w:val="center"/>
            </w:pPr>
            <w:r w:rsidRPr="00964DE8">
              <w:t>1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0B31" w14:textId="77777777" w:rsidR="00AF1317" w:rsidRPr="00964DE8" w:rsidRDefault="00AF1317" w:rsidP="00254519">
            <w:pPr>
              <w:jc w:val="center"/>
            </w:pPr>
            <w:r w:rsidRPr="00964DE8">
              <w:t>-4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25A1" w14:textId="77777777" w:rsidR="00AF1317" w:rsidRPr="00964DE8" w:rsidRDefault="00AF1317" w:rsidP="00254519">
            <w:pPr>
              <w:jc w:val="center"/>
            </w:pPr>
            <w:r w:rsidRPr="00964DE8">
              <w:t>-0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4843" w14:textId="77777777" w:rsidR="00AF1317" w:rsidRPr="00964DE8" w:rsidRDefault="00AF1317" w:rsidP="00254519">
            <w:pPr>
              <w:jc w:val="center"/>
            </w:pPr>
            <w:r w:rsidRPr="00964DE8">
              <w:t>1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03B7" w14:textId="77777777" w:rsidR="00AF1317" w:rsidRPr="00964DE8" w:rsidRDefault="00AF1317" w:rsidP="00254519">
            <w:pPr>
              <w:jc w:val="center"/>
            </w:pPr>
            <w:r w:rsidRPr="00964DE8">
              <w:t>5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4100" w14:textId="77777777" w:rsidR="00AF1317" w:rsidRPr="00964DE8" w:rsidRDefault="00AF1317" w:rsidP="00254519">
            <w:pPr>
              <w:jc w:val="center"/>
            </w:pPr>
            <w:r w:rsidRPr="00964DE8">
              <w:t>-4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5559" w14:textId="77777777" w:rsidR="00AF1317" w:rsidRPr="00964DE8" w:rsidRDefault="00AF1317" w:rsidP="00254519">
            <w:pPr>
              <w:jc w:val="center"/>
            </w:pPr>
            <w:r w:rsidRPr="00964DE8">
              <w:t>-0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0196" w14:textId="77777777" w:rsidR="00AF1317" w:rsidRPr="00964DE8" w:rsidRDefault="00AF1317" w:rsidP="00254519">
            <w:pPr>
              <w:jc w:val="center"/>
            </w:pPr>
            <w:r w:rsidRPr="00964DE8">
              <w:t>6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B18E" w14:textId="77777777" w:rsidR="00AF1317" w:rsidRPr="00964DE8" w:rsidRDefault="00AF1317" w:rsidP="00254519">
            <w:pPr>
              <w:jc w:val="center"/>
            </w:pPr>
            <w:r w:rsidRPr="00964DE8">
              <w:t>10.5%</w:t>
            </w:r>
          </w:p>
        </w:tc>
      </w:tr>
      <w:tr w:rsidR="00AF1317" w:rsidRPr="00964DE8" w14:paraId="619D854E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C749" w14:textId="77777777" w:rsidR="00AF1317" w:rsidRPr="00964DE8" w:rsidRDefault="00AF1317" w:rsidP="00254519">
            <w:r w:rsidRPr="00964DE8">
              <w:t>achiev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0ADE" w14:textId="77777777" w:rsidR="00AF1317" w:rsidRPr="00964DE8" w:rsidRDefault="00AF1317" w:rsidP="00254519">
            <w:pPr>
              <w:jc w:val="center"/>
            </w:pPr>
            <w:r w:rsidRPr="00964DE8">
              <w:t>1.6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CE34" w14:textId="77777777" w:rsidR="00AF1317" w:rsidRPr="00964DE8" w:rsidRDefault="00AF1317" w:rsidP="00254519">
            <w:pPr>
              <w:jc w:val="center"/>
            </w:pPr>
            <w:r w:rsidRPr="00964DE8">
              <w:t>2.3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556A" w14:textId="77777777" w:rsidR="00AF1317" w:rsidRPr="00964DE8" w:rsidRDefault="00AF1317" w:rsidP="00254519">
            <w:pPr>
              <w:jc w:val="center"/>
            </w:pPr>
            <w:r w:rsidRPr="00964DE8">
              <w:t>7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528AA02" w14:textId="77777777" w:rsidR="00AF1317" w:rsidRPr="00964DE8" w:rsidRDefault="00AF1317" w:rsidP="00254519">
            <w:pPr>
              <w:jc w:val="center"/>
            </w:pPr>
            <w:r w:rsidRPr="00964DE8">
              <w:t>-1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40EFB25" w14:textId="77777777" w:rsidR="00AF1317" w:rsidRPr="00964DE8" w:rsidRDefault="00AF1317" w:rsidP="00254519">
            <w:pPr>
              <w:jc w:val="center"/>
            </w:pPr>
            <w:r w:rsidRPr="00964DE8">
              <w:t>3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B447" w14:textId="77777777" w:rsidR="00AF1317" w:rsidRPr="00964DE8" w:rsidRDefault="00AF1317" w:rsidP="00254519">
            <w:pPr>
              <w:jc w:val="center"/>
            </w:pPr>
            <w:r w:rsidRPr="00964DE8">
              <w:t>-6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C89C" w14:textId="77777777" w:rsidR="00AF1317" w:rsidRPr="00964DE8" w:rsidRDefault="00AF1317" w:rsidP="00254519">
            <w:pPr>
              <w:jc w:val="center"/>
            </w:pPr>
            <w:r w:rsidRPr="00964DE8">
              <w:t>-0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D99C0B8" w14:textId="77777777" w:rsidR="00AF1317" w:rsidRPr="00964DE8" w:rsidRDefault="00AF1317" w:rsidP="00254519">
            <w:pPr>
              <w:jc w:val="center"/>
            </w:pPr>
            <w:r w:rsidRPr="00964DE8">
              <w:t>-0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E832797" w14:textId="77777777" w:rsidR="00AF1317" w:rsidRPr="00964DE8" w:rsidRDefault="00AF1317" w:rsidP="00254519">
            <w:pPr>
              <w:jc w:val="center"/>
            </w:pPr>
            <w:r w:rsidRPr="00964DE8">
              <w:t>3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9009" w14:textId="77777777" w:rsidR="00AF1317" w:rsidRPr="00964DE8" w:rsidRDefault="00AF1317" w:rsidP="00254519">
            <w:pPr>
              <w:jc w:val="center"/>
            </w:pPr>
            <w:r w:rsidRPr="00964DE8">
              <w:t>9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B4B6" w14:textId="77777777" w:rsidR="00AF1317" w:rsidRPr="00964DE8" w:rsidRDefault="00AF1317" w:rsidP="00254519">
            <w:pPr>
              <w:jc w:val="center"/>
            </w:pPr>
            <w:r w:rsidRPr="00964DE8">
              <w:t>15.0%</w:t>
            </w:r>
          </w:p>
        </w:tc>
      </w:tr>
      <w:tr w:rsidR="00AF1317" w:rsidRPr="00964DE8" w14:paraId="49FAA735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DD58" w14:textId="77777777" w:rsidR="00AF1317" w:rsidRPr="00964DE8" w:rsidRDefault="00AF1317" w:rsidP="00254519">
            <w:r w:rsidRPr="00964DE8">
              <w:t>powe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7B45" w14:textId="77777777" w:rsidR="00AF1317" w:rsidRPr="00964DE8" w:rsidRDefault="00AF1317" w:rsidP="00254519">
            <w:pPr>
              <w:jc w:val="center"/>
            </w:pPr>
            <w:r w:rsidRPr="00964DE8">
              <w:t>3.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7A4DB1C" w14:textId="77777777" w:rsidR="00AF1317" w:rsidRPr="00964DE8" w:rsidRDefault="00AF1317" w:rsidP="00254519">
            <w:pPr>
              <w:jc w:val="center"/>
            </w:pPr>
            <w:r w:rsidRPr="00964DE8">
              <w:t>-2.6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A76A13C" w14:textId="77777777" w:rsidR="00AF1317" w:rsidRPr="00964DE8" w:rsidRDefault="00AF1317" w:rsidP="00254519">
            <w:pPr>
              <w:jc w:val="center"/>
            </w:pPr>
            <w:r w:rsidRPr="00964DE8">
              <w:t>0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4142907" w14:textId="77777777" w:rsidR="00AF1317" w:rsidRPr="00964DE8" w:rsidRDefault="00AF1317" w:rsidP="00254519">
            <w:pPr>
              <w:jc w:val="center"/>
            </w:pPr>
            <w:r w:rsidRPr="00964DE8">
              <w:t>-0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476CE28" w14:textId="77777777" w:rsidR="00AF1317" w:rsidRPr="00964DE8" w:rsidRDefault="00AF1317" w:rsidP="00254519">
            <w:pPr>
              <w:jc w:val="center"/>
            </w:pPr>
            <w:r w:rsidRPr="00964DE8">
              <w:t>3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9B7C" w14:textId="77777777" w:rsidR="00AF1317" w:rsidRPr="00964DE8" w:rsidRDefault="00AF1317" w:rsidP="00254519">
            <w:pPr>
              <w:jc w:val="center"/>
            </w:pPr>
            <w:r w:rsidRPr="00964DE8">
              <w:t>1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E4C6" w14:textId="77777777" w:rsidR="00AF1317" w:rsidRPr="00964DE8" w:rsidRDefault="00AF1317" w:rsidP="00254519">
            <w:pPr>
              <w:jc w:val="center"/>
            </w:pPr>
            <w:r w:rsidRPr="00964DE8">
              <w:t>4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5C2B" w14:textId="77777777" w:rsidR="00AF1317" w:rsidRPr="00964DE8" w:rsidRDefault="00AF1317" w:rsidP="00254519">
            <w:pPr>
              <w:jc w:val="center"/>
            </w:pPr>
            <w:r w:rsidRPr="00964DE8">
              <w:t>-3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A819" w14:textId="77777777" w:rsidR="00AF1317" w:rsidRPr="00964DE8" w:rsidRDefault="00AF1317" w:rsidP="00254519">
            <w:pPr>
              <w:jc w:val="center"/>
            </w:pPr>
            <w:r w:rsidRPr="00964DE8">
              <w:t>-0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B60D" w14:textId="77777777" w:rsidR="00AF1317" w:rsidRPr="00964DE8" w:rsidRDefault="00AF1317" w:rsidP="00254519">
            <w:pPr>
              <w:jc w:val="center"/>
            </w:pPr>
            <w:r w:rsidRPr="00964DE8">
              <w:t>0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EB03" w14:textId="77777777" w:rsidR="00AF1317" w:rsidRPr="00964DE8" w:rsidRDefault="00AF1317" w:rsidP="00254519">
            <w:pPr>
              <w:jc w:val="center"/>
            </w:pPr>
            <w:r w:rsidRPr="00964DE8">
              <w:t>4.1%</w:t>
            </w:r>
          </w:p>
        </w:tc>
      </w:tr>
      <w:tr w:rsidR="00AF1317" w:rsidRPr="00964DE8" w14:paraId="54AC628C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8348" w14:textId="77777777" w:rsidR="00AF1317" w:rsidRPr="00964DE8" w:rsidRDefault="00AF1317" w:rsidP="00254519">
            <w:r w:rsidRPr="00964DE8">
              <w:t>rewar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31A1" w14:textId="77777777" w:rsidR="00AF1317" w:rsidRPr="00964DE8" w:rsidRDefault="00AF1317" w:rsidP="00254519">
            <w:pPr>
              <w:jc w:val="center"/>
            </w:pPr>
            <w:r w:rsidRPr="00964DE8">
              <w:t>0.7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CA7A" w14:textId="77777777" w:rsidR="00AF1317" w:rsidRPr="00964DE8" w:rsidRDefault="00AF1317" w:rsidP="00254519">
            <w:pPr>
              <w:jc w:val="center"/>
            </w:pPr>
            <w:r w:rsidRPr="00964DE8">
              <w:t>9.3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6DC2" w14:textId="77777777" w:rsidR="00AF1317" w:rsidRPr="00964DE8" w:rsidRDefault="00AF1317" w:rsidP="00254519">
            <w:pPr>
              <w:jc w:val="center"/>
            </w:pPr>
            <w:r w:rsidRPr="00964DE8">
              <w:t>17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713C" w14:textId="77777777" w:rsidR="00AF1317" w:rsidRPr="00964DE8" w:rsidRDefault="00AF1317" w:rsidP="00254519">
            <w:pPr>
              <w:jc w:val="center"/>
            </w:pPr>
            <w:r w:rsidRPr="00964DE8">
              <w:t>8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E8C2" w14:textId="77777777" w:rsidR="00AF1317" w:rsidRPr="00964DE8" w:rsidRDefault="00AF1317" w:rsidP="00254519">
            <w:pPr>
              <w:jc w:val="center"/>
            </w:pPr>
            <w:r w:rsidRPr="00964DE8">
              <w:t>16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2B32BC6" w14:textId="77777777" w:rsidR="00AF1317" w:rsidRPr="00964DE8" w:rsidRDefault="00AF1317" w:rsidP="00254519">
            <w:pPr>
              <w:jc w:val="center"/>
            </w:pPr>
            <w:r w:rsidRPr="00964DE8">
              <w:t>-0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EA327D8" w14:textId="77777777" w:rsidR="00AF1317" w:rsidRPr="00964DE8" w:rsidRDefault="00AF1317" w:rsidP="00254519">
            <w:pPr>
              <w:jc w:val="center"/>
            </w:pPr>
            <w:r w:rsidRPr="00964DE8">
              <w:t>8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45F0" w14:textId="77777777" w:rsidR="00AF1317" w:rsidRPr="00964DE8" w:rsidRDefault="00AF1317" w:rsidP="00254519">
            <w:pPr>
              <w:jc w:val="center"/>
            </w:pPr>
            <w:r w:rsidRPr="00964DE8">
              <w:t>4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D211" w14:textId="77777777" w:rsidR="00AF1317" w:rsidRPr="00964DE8" w:rsidRDefault="00AF1317" w:rsidP="00254519">
            <w:pPr>
              <w:jc w:val="center"/>
            </w:pPr>
            <w:r w:rsidRPr="00964DE8">
              <w:t>12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B3C3" w14:textId="77777777" w:rsidR="00AF1317" w:rsidRPr="00964DE8" w:rsidRDefault="00AF1317" w:rsidP="00254519">
            <w:pPr>
              <w:jc w:val="center"/>
            </w:pPr>
            <w:r w:rsidRPr="00964DE8">
              <w:t>2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14A9" w14:textId="77777777" w:rsidR="00AF1317" w:rsidRPr="00964DE8" w:rsidRDefault="00AF1317" w:rsidP="00254519">
            <w:pPr>
              <w:jc w:val="center"/>
            </w:pPr>
            <w:r w:rsidRPr="00964DE8">
              <w:t>11.6%</w:t>
            </w:r>
          </w:p>
        </w:tc>
      </w:tr>
      <w:tr w:rsidR="00AF1317" w:rsidRPr="00964DE8" w14:paraId="59FD2066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75D0" w14:textId="77777777" w:rsidR="00AF1317" w:rsidRPr="00964DE8" w:rsidRDefault="00AF1317" w:rsidP="00254519">
            <w:r w:rsidRPr="00964DE8">
              <w:t>risk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AE69" w14:textId="77777777" w:rsidR="00AF1317" w:rsidRPr="00964DE8" w:rsidRDefault="00AF1317" w:rsidP="00254519">
            <w:pPr>
              <w:jc w:val="center"/>
            </w:pPr>
            <w:r w:rsidRPr="00964DE8">
              <w:t>1.1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EA1B" w14:textId="77777777" w:rsidR="00AF1317" w:rsidRPr="00964DE8" w:rsidRDefault="00AF1317" w:rsidP="00254519">
            <w:pPr>
              <w:jc w:val="center"/>
            </w:pPr>
            <w:r w:rsidRPr="00964DE8">
              <w:t>-7.6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E03A" w14:textId="77777777" w:rsidR="00AF1317" w:rsidRPr="00964DE8" w:rsidRDefault="00AF1317" w:rsidP="00254519">
            <w:pPr>
              <w:jc w:val="center"/>
            </w:pPr>
            <w:r w:rsidRPr="00964DE8">
              <w:t>-3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09C8" w14:textId="77777777" w:rsidR="00AF1317" w:rsidRPr="00964DE8" w:rsidRDefault="00AF1317" w:rsidP="00254519">
            <w:pPr>
              <w:jc w:val="center"/>
            </w:pPr>
            <w:r w:rsidRPr="00964DE8">
              <w:t>-5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091B" w14:textId="77777777" w:rsidR="00AF1317" w:rsidRPr="00964DE8" w:rsidRDefault="00AF1317" w:rsidP="00254519">
            <w:pPr>
              <w:jc w:val="center"/>
            </w:pPr>
            <w:r w:rsidRPr="00964DE8">
              <w:t>-0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4DA4" w14:textId="77777777" w:rsidR="00AF1317" w:rsidRPr="00964DE8" w:rsidRDefault="00AF1317" w:rsidP="00254519">
            <w:pPr>
              <w:jc w:val="center"/>
            </w:pPr>
            <w:r w:rsidRPr="00964DE8">
              <w:t>-18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57BB" w14:textId="77777777" w:rsidR="00AF1317" w:rsidRPr="00964DE8" w:rsidRDefault="00AF1317" w:rsidP="00254519">
            <w:pPr>
              <w:jc w:val="center"/>
            </w:pPr>
            <w:r w:rsidRPr="00964DE8">
              <w:t>-13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A3F81E5" w14:textId="77777777" w:rsidR="00AF1317" w:rsidRPr="00964DE8" w:rsidRDefault="00AF1317" w:rsidP="00254519">
            <w:pPr>
              <w:jc w:val="center"/>
            </w:pPr>
            <w:r w:rsidRPr="00964DE8">
              <w:t>-1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166E352" w14:textId="77777777" w:rsidR="00AF1317" w:rsidRPr="00964DE8" w:rsidRDefault="00AF1317" w:rsidP="00254519">
            <w:pPr>
              <w:jc w:val="center"/>
            </w:pPr>
            <w:r w:rsidRPr="00964DE8">
              <w:t>2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6BF3" w14:textId="77777777" w:rsidR="00AF1317" w:rsidRPr="00964DE8" w:rsidRDefault="00AF1317" w:rsidP="00254519">
            <w:pPr>
              <w:jc w:val="center"/>
            </w:pPr>
            <w:r w:rsidRPr="00964DE8">
              <w:t>3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14BB" w14:textId="77777777" w:rsidR="00AF1317" w:rsidRPr="00964DE8" w:rsidRDefault="00AF1317" w:rsidP="00254519">
            <w:pPr>
              <w:jc w:val="center"/>
            </w:pPr>
            <w:r w:rsidRPr="00964DE8">
              <w:t>8.0%</w:t>
            </w:r>
          </w:p>
        </w:tc>
      </w:tr>
      <w:tr w:rsidR="00AF1317" w:rsidRPr="00964DE8" w14:paraId="1862CE19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DA6B" w14:textId="77777777" w:rsidR="00AF1317" w:rsidRPr="00964DE8" w:rsidRDefault="00AF1317" w:rsidP="00254519">
            <w:r w:rsidRPr="00964DE8">
              <w:t>focuspas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3442" w14:textId="77777777" w:rsidR="00AF1317" w:rsidRPr="00964DE8" w:rsidRDefault="00AF1317" w:rsidP="00254519">
            <w:pPr>
              <w:jc w:val="center"/>
            </w:pPr>
            <w:r w:rsidRPr="00964DE8">
              <w:t>0.8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BD98559" w14:textId="77777777" w:rsidR="00AF1317" w:rsidRPr="00964DE8" w:rsidRDefault="00AF1317" w:rsidP="00254519">
            <w:pPr>
              <w:jc w:val="center"/>
            </w:pPr>
            <w:r w:rsidRPr="00964DE8">
              <w:t>-1.2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2DD51BE" w14:textId="77777777" w:rsidR="00AF1317" w:rsidRPr="00964DE8" w:rsidRDefault="00AF1317" w:rsidP="00254519">
            <w:pPr>
              <w:jc w:val="center"/>
            </w:pPr>
            <w:r w:rsidRPr="00964DE8">
              <w:t>9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B884" w14:textId="77777777" w:rsidR="00AF1317" w:rsidRPr="00964DE8" w:rsidRDefault="00AF1317" w:rsidP="00254519">
            <w:pPr>
              <w:jc w:val="center"/>
            </w:pPr>
            <w:r w:rsidRPr="00964DE8">
              <w:t>6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9FA1" w14:textId="77777777" w:rsidR="00AF1317" w:rsidRPr="00964DE8" w:rsidRDefault="00AF1317" w:rsidP="00254519">
            <w:pPr>
              <w:jc w:val="center"/>
            </w:pPr>
            <w:r w:rsidRPr="00964DE8">
              <w:t>17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D11C" w14:textId="77777777" w:rsidR="00AF1317" w:rsidRPr="00964DE8" w:rsidRDefault="00AF1317" w:rsidP="00254519">
            <w:pPr>
              <w:jc w:val="center"/>
            </w:pPr>
            <w:r w:rsidRPr="00964DE8">
              <w:t>12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EF0C" w14:textId="77777777" w:rsidR="00AF1317" w:rsidRPr="00964DE8" w:rsidRDefault="00AF1317" w:rsidP="00254519">
            <w:pPr>
              <w:jc w:val="center"/>
            </w:pPr>
            <w:r w:rsidRPr="00964DE8">
              <w:t>23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6AF7" w14:textId="77777777" w:rsidR="00AF1317" w:rsidRPr="00964DE8" w:rsidRDefault="00AF1317" w:rsidP="00254519">
            <w:pPr>
              <w:jc w:val="center"/>
            </w:pPr>
            <w:r w:rsidRPr="00964DE8">
              <w:t>0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43C5" w14:textId="77777777" w:rsidR="00AF1317" w:rsidRPr="00964DE8" w:rsidRDefault="00AF1317" w:rsidP="00254519">
            <w:pPr>
              <w:jc w:val="center"/>
            </w:pPr>
            <w:r w:rsidRPr="00964DE8">
              <w:t>8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C5B0" w14:textId="77777777" w:rsidR="00AF1317" w:rsidRPr="00964DE8" w:rsidRDefault="00AF1317" w:rsidP="00254519">
            <w:pPr>
              <w:jc w:val="center"/>
            </w:pPr>
            <w:r w:rsidRPr="00964DE8">
              <w:t>12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EB25" w14:textId="77777777" w:rsidR="00AF1317" w:rsidRPr="00964DE8" w:rsidRDefault="00AF1317" w:rsidP="00254519">
            <w:pPr>
              <w:jc w:val="center"/>
            </w:pPr>
            <w:r w:rsidRPr="00964DE8">
              <w:t>25.3%</w:t>
            </w:r>
          </w:p>
        </w:tc>
      </w:tr>
      <w:tr w:rsidR="00AF1317" w:rsidRPr="00964DE8" w14:paraId="3DFEF3FB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5EE3" w14:textId="77777777" w:rsidR="00AF1317" w:rsidRPr="00964DE8" w:rsidRDefault="00AF1317" w:rsidP="00254519">
            <w:r w:rsidRPr="00964DE8">
              <w:t>focuspresen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0115" w14:textId="77777777" w:rsidR="00AF1317" w:rsidRPr="00964DE8" w:rsidRDefault="00AF1317" w:rsidP="00254519">
            <w:pPr>
              <w:jc w:val="center"/>
            </w:pPr>
            <w:r w:rsidRPr="00964DE8">
              <w:t>2.6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0D85B91" w14:textId="77777777" w:rsidR="00AF1317" w:rsidRPr="00964DE8" w:rsidRDefault="00AF1317" w:rsidP="00254519">
            <w:pPr>
              <w:jc w:val="center"/>
            </w:pPr>
            <w:r w:rsidRPr="00964DE8">
              <w:t>-3.6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73DBAD2" w14:textId="77777777" w:rsidR="00AF1317" w:rsidRPr="00964DE8" w:rsidRDefault="00AF1317" w:rsidP="00254519">
            <w:pPr>
              <w:jc w:val="center"/>
            </w:pPr>
            <w:r w:rsidRPr="00964DE8">
              <w:t>0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C868" w14:textId="77777777" w:rsidR="00AF1317" w:rsidRPr="00964DE8" w:rsidRDefault="00AF1317" w:rsidP="00254519">
            <w:pPr>
              <w:jc w:val="center"/>
            </w:pPr>
            <w:r w:rsidRPr="00964DE8">
              <w:t>9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0783" w14:textId="77777777" w:rsidR="00AF1317" w:rsidRPr="00964DE8" w:rsidRDefault="00AF1317" w:rsidP="00254519">
            <w:pPr>
              <w:jc w:val="center"/>
            </w:pPr>
            <w:r w:rsidRPr="00964DE8">
              <w:t>14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FC3D" w14:textId="77777777" w:rsidR="00AF1317" w:rsidRPr="00964DE8" w:rsidRDefault="00AF1317" w:rsidP="00254519">
            <w:pPr>
              <w:jc w:val="center"/>
            </w:pPr>
            <w:r w:rsidRPr="00964DE8">
              <w:t>12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8D3A" w14:textId="77777777" w:rsidR="00AF1317" w:rsidRPr="00964DE8" w:rsidRDefault="00AF1317" w:rsidP="00254519">
            <w:pPr>
              <w:jc w:val="center"/>
            </w:pPr>
            <w:r w:rsidRPr="00964DE8">
              <w:t>17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8E1C" w14:textId="77777777" w:rsidR="00AF1317" w:rsidRPr="00964DE8" w:rsidRDefault="00AF1317" w:rsidP="00254519">
            <w:pPr>
              <w:jc w:val="center"/>
            </w:pPr>
            <w:r w:rsidRPr="00964DE8">
              <w:t>-9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B02C" w14:textId="77777777" w:rsidR="00AF1317" w:rsidRPr="00964DE8" w:rsidRDefault="00AF1317" w:rsidP="00254519">
            <w:pPr>
              <w:jc w:val="center"/>
            </w:pPr>
            <w:r w:rsidRPr="00964DE8">
              <w:t>-4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D7F6651" w14:textId="77777777" w:rsidR="00AF1317" w:rsidRPr="00964DE8" w:rsidRDefault="00AF1317" w:rsidP="00254519">
            <w:pPr>
              <w:jc w:val="center"/>
            </w:pPr>
            <w:r w:rsidRPr="00964DE8">
              <w:t>-3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B852590" w14:textId="77777777" w:rsidR="00AF1317" w:rsidRPr="00964DE8" w:rsidRDefault="00AF1317" w:rsidP="00254519">
            <w:pPr>
              <w:jc w:val="center"/>
            </w:pPr>
            <w:r w:rsidRPr="00964DE8">
              <w:t>1.9%</w:t>
            </w:r>
          </w:p>
        </w:tc>
      </w:tr>
      <w:tr w:rsidR="00AF1317" w:rsidRPr="00964DE8" w14:paraId="18A7EBA2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C8F6" w14:textId="77777777" w:rsidR="00AF1317" w:rsidRPr="00964DE8" w:rsidRDefault="00AF1317" w:rsidP="00254519">
            <w:r w:rsidRPr="00964DE8">
              <w:t>focusfutur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6AF9" w14:textId="77777777" w:rsidR="00AF1317" w:rsidRPr="00964DE8" w:rsidRDefault="00AF1317" w:rsidP="00254519">
            <w:pPr>
              <w:jc w:val="center"/>
            </w:pPr>
            <w:r w:rsidRPr="00964DE8">
              <w:t>0.5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919E" w14:textId="77777777" w:rsidR="00AF1317" w:rsidRPr="00964DE8" w:rsidRDefault="00AF1317" w:rsidP="00254519">
            <w:pPr>
              <w:jc w:val="center"/>
            </w:pPr>
            <w:r w:rsidRPr="00964DE8">
              <w:t>-12.5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5F53" w14:textId="77777777" w:rsidR="00AF1317" w:rsidRPr="00964DE8" w:rsidRDefault="00AF1317" w:rsidP="00254519">
            <w:pPr>
              <w:jc w:val="center"/>
            </w:pPr>
            <w:r w:rsidRPr="00964DE8">
              <w:t>-1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AF9F" w14:textId="77777777" w:rsidR="00AF1317" w:rsidRPr="00964DE8" w:rsidRDefault="00AF1317" w:rsidP="00254519">
            <w:pPr>
              <w:jc w:val="center"/>
            </w:pPr>
            <w:r w:rsidRPr="00964DE8">
              <w:t>-10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30A4" w14:textId="77777777" w:rsidR="00AF1317" w:rsidRPr="00964DE8" w:rsidRDefault="00AF1317" w:rsidP="00254519">
            <w:pPr>
              <w:jc w:val="center"/>
            </w:pPr>
            <w:r w:rsidRPr="00964DE8">
              <w:t>-0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E12A" w14:textId="77777777" w:rsidR="00AF1317" w:rsidRPr="00964DE8" w:rsidRDefault="00AF1317" w:rsidP="00254519">
            <w:pPr>
              <w:jc w:val="center"/>
            </w:pPr>
            <w:r w:rsidRPr="00964DE8">
              <w:t>-13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DD15" w14:textId="77777777" w:rsidR="00AF1317" w:rsidRPr="00964DE8" w:rsidRDefault="00AF1317" w:rsidP="00254519">
            <w:pPr>
              <w:jc w:val="center"/>
            </w:pPr>
            <w:r w:rsidRPr="00964DE8">
              <w:t>-2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136C" w14:textId="77777777" w:rsidR="00AF1317" w:rsidRPr="00964DE8" w:rsidRDefault="00AF1317" w:rsidP="00254519">
            <w:pPr>
              <w:jc w:val="center"/>
            </w:pPr>
            <w:r w:rsidRPr="00964DE8">
              <w:t>-14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D0D4" w14:textId="77777777" w:rsidR="00AF1317" w:rsidRPr="00964DE8" w:rsidRDefault="00AF1317" w:rsidP="00254519">
            <w:pPr>
              <w:jc w:val="center"/>
            </w:pPr>
            <w:r w:rsidRPr="00964DE8">
              <w:t>-6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B053082" w14:textId="77777777" w:rsidR="00AF1317" w:rsidRPr="00964DE8" w:rsidRDefault="00AF1317" w:rsidP="00254519">
            <w:pPr>
              <w:jc w:val="center"/>
            </w:pPr>
            <w:r w:rsidRPr="00964DE8">
              <w:t>-7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122A1DA" w14:textId="77777777" w:rsidR="00AF1317" w:rsidRPr="00964DE8" w:rsidRDefault="00AF1317" w:rsidP="00254519">
            <w:pPr>
              <w:jc w:val="center"/>
            </w:pPr>
            <w:r w:rsidRPr="00964DE8">
              <w:t>3.7%</w:t>
            </w:r>
          </w:p>
        </w:tc>
      </w:tr>
      <w:tr w:rsidR="00AF1317" w:rsidRPr="00964DE8" w14:paraId="1379F6C0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6B9B" w14:textId="77777777" w:rsidR="00AF1317" w:rsidRPr="00964DE8" w:rsidRDefault="00AF1317" w:rsidP="00254519">
            <w:r w:rsidRPr="00964DE8">
              <w:t>relativ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1DA2" w14:textId="77777777" w:rsidR="00AF1317" w:rsidRPr="00964DE8" w:rsidRDefault="00AF1317" w:rsidP="00254519">
            <w:pPr>
              <w:jc w:val="center"/>
            </w:pPr>
            <w:r w:rsidRPr="00964DE8">
              <w:t>13.2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A14C" w14:textId="77777777" w:rsidR="00AF1317" w:rsidRPr="00964DE8" w:rsidRDefault="00AF1317" w:rsidP="00254519">
            <w:pPr>
              <w:jc w:val="center"/>
            </w:pPr>
            <w:r w:rsidRPr="00964DE8">
              <w:t>6.9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CB75" w14:textId="77777777" w:rsidR="00AF1317" w:rsidRPr="00964DE8" w:rsidRDefault="00AF1317" w:rsidP="00254519">
            <w:pPr>
              <w:jc w:val="center"/>
            </w:pPr>
            <w:r w:rsidRPr="00964DE8">
              <w:t>8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2219" w14:textId="77777777" w:rsidR="00AF1317" w:rsidRPr="00964DE8" w:rsidRDefault="00AF1317" w:rsidP="00254519">
            <w:pPr>
              <w:jc w:val="center"/>
            </w:pPr>
            <w:r w:rsidRPr="00964DE8">
              <w:t>-2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BD5A" w14:textId="77777777" w:rsidR="00AF1317" w:rsidRPr="00964DE8" w:rsidRDefault="00AF1317" w:rsidP="00254519">
            <w:pPr>
              <w:jc w:val="center"/>
            </w:pPr>
            <w:r w:rsidRPr="00964DE8">
              <w:t>-1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D5E1" w14:textId="77777777" w:rsidR="00AF1317" w:rsidRPr="00964DE8" w:rsidRDefault="00AF1317" w:rsidP="00254519">
            <w:pPr>
              <w:jc w:val="center"/>
            </w:pPr>
            <w:r w:rsidRPr="00964DE8">
              <w:t>-5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C459" w14:textId="77777777" w:rsidR="00AF1317" w:rsidRPr="00964DE8" w:rsidRDefault="00AF1317" w:rsidP="00254519">
            <w:pPr>
              <w:jc w:val="center"/>
            </w:pPr>
            <w:r w:rsidRPr="00964DE8">
              <w:t>-3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593C" w14:textId="77777777" w:rsidR="00AF1317" w:rsidRPr="00964DE8" w:rsidRDefault="00AF1317" w:rsidP="00254519">
            <w:pPr>
              <w:jc w:val="center"/>
            </w:pPr>
            <w:r w:rsidRPr="00964DE8">
              <w:t>1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1089" w14:textId="77777777" w:rsidR="00AF1317" w:rsidRPr="00964DE8" w:rsidRDefault="00AF1317" w:rsidP="00254519">
            <w:pPr>
              <w:jc w:val="center"/>
            </w:pPr>
            <w:r w:rsidRPr="00964DE8">
              <w:t>2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4B62" w14:textId="77777777" w:rsidR="00AF1317" w:rsidRPr="00964DE8" w:rsidRDefault="00AF1317" w:rsidP="00254519">
            <w:pPr>
              <w:jc w:val="center"/>
            </w:pPr>
            <w:r w:rsidRPr="00964DE8">
              <w:t>-4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D2DC" w14:textId="77777777" w:rsidR="00AF1317" w:rsidRPr="00964DE8" w:rsidRDefault="00AF1317" w:rsidP="00254519">
            <w:pPr>
              <w:jc w:val="center"/>
            </w:pPr>
            <w:r w:rsidRPr="00964DE8">
              <w:t>-3.2%</w:t>
            </w:r>
          </w:p>
        </w:tc>
      </w:tr>
      <w:tr w:rsidR="00AF1317" w:rsidRPr="00964DE8" w14:paraId="2B7C3F53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D966" w14:textId="77777777" w:rsidR="00AF1317" w:rsidRPr="00964DE8" w:rsidRDefault="00AF1317" w:rsidP="00254519">
            <w:r w:rsidRPr="00964DE8">
              <w:t>moti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F9FF" w14:textId="77777777" w:rsidR="00AF1317" w:rsidRPr="00964DE8" w:rsidRDefault="00AF1317" w:rsidP="00254519">
            <w:pPr>
              <w:jc w:val="center"/>
            </w:pPr>
            <w:r w:rsidRPr="00964DE8">
              <w:t>0.6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5A3E" w14:textId="77777777" w:rsidR="00AF1317" w:rsidRPr="00964DE8" w:rsidRDefault="00AF1317" w:rsidP="00254519">
            <w:pPr>
              <w:jc w:val="center"/>
            </w:pPr>
            <w:r w:rsidRPr="00964DE8">
              <w:t>0.4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D59C" w14:textId="77777777" w:rsidR="00AF1317" w:rsidRPr="00964DE8" w:rsidRDefault="00AF1317" w:rsidP="00254519">
            <w:pPr>
              <w:jc w:val="center"/>
            </w:pPr>
            <w:r w:rsidRPr="00964DE8">
              <w:t>9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CC37" w14:textId="77777777" w:rsidR="00AF1317" w:rsidRPr="00964DE8" w:rsidRDefault="00AF1317" w:rsidP="00254519">
            <w:pPr>
              <w:jc w:val="center"/>
            </w:pPr>
            <w:r w:rsidRPr="00964DE8">
              <w:t>1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2E47" w14:textId="77777777" w:rsidR="00AF1317" w:rsidRPr="00964DE8" w:rsidRDefault="00AF1317" w:rsidP="00254519">
            <w:pPr>
              <w:jc w:val="center"/>
            </w:pPr>
            <w:r w:rsidRPr="00964DE8">
              <w:t>11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DDE1A88" w14:textId="77777777" w:rsidR="00AF1317" w:rsidRPr="00964DE8" w:rsidRDefault="00AF1317" w:rsidP="00254519">
            <w:pPr>
              <w:jc w:val="center"/>
            </w:pPr>
            <w:r w:rsidRPr="00964DE8">
              <w:t>-8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CACAAD9" w14:textId="77777777" w:rsidR="00AF1317" w:rsidRPr="00964DE8" w:rsidRDefault="00AF1317" w:rsidP="00254519">
            <w:pPr>
              <w:jc w:val="center"/>
            </w:pPr>
            <w:r w:rsidRPr="00964DE8">
              <w:t>1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1FB2" w14:textId="77777777" w:rsidR="00AF1317" w:rsidRPr="00964DE8" w:rsidRDefault="00AF1317" w:rsidP="00254519">
            <w:pPr>
              <w:jc w:val="center"/>
            </w:pPr>
            <w:r w:rsidRPr="00964DE8">
              <w:t>-10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D9D6" w14:textId="77777777" w:rsidR="00AF1317" w:rsidRPr="00964DE8" w:rsidRDefault="00AF1317" w:rsidP="00254519">
            <w:pPr>
              <w:jc w:val="center"/>
            </w:pPr>
            <w:r w:rsidRPr="00964DE8">
              <w:t>-1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248CF57" w14:textId="77777777" w:rsidR="00AF1317" w:rsidRPr="00964DE8" w:rsidRDefault="00AF1317" w:rsidP="00254519">
            <w:pPr>
              <w:jc w:val="center"/>
            </w:pPr>
            <w:r w:rsidRPr="00964DE8">
              <w:t>-3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E472C53" w14:textId="77777777" w:rsidR="00AF1317" w:rsidRPr="00964DE8" w:rsidRDefault="00AF1317" w:rsidP="00254519">
            <w:pPr>
              <w:jc w:val="center"/>
            </w:pPr>
            <w:r w:rsidRPr="00964DE8">
              <w:t>5.2%</w:t>
            </w:r>
          </w:p>
        </w:tc>
      </w:tr>
      <w:tr w:rsidR="00AF1317" w:rsidRPr="00964DE8" w14:paraId="00872FC9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1E74" w14:textId="77777777" w:rsidR="00AF1317" w:rsidRPr="00964DE8" w:rsidRDefault="00AF1317" w:rsidP="00254519">
            <w:r w:rsidRPr="00964DE8">
              <w:t>spac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370A" w14:textId="77777777" w:rsidR="00AF1317" w:rsidRPr="00964DE8" w:rsidRDefault="00AF1317" w:rsidP="00254519">
            <w:pPr>
              <w:jc w:val="center"/>
            </w:pPr>
            <w:r w:rsidRPr="00964DE8">
              <w:t>8.9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2784" w14:textId="77777777" w:rsidR="00AF1317" w:rsidRPr="00964DE8" w:rsidRDefault="00AF1317" w:rsidP="00254519">
            <w:pPr>
              <w:jc w:val="center"/>
            </w:pPr>
            <w:r w:rsidRPr="00964DE8">
              <w:t>-2.3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C539" w14:textId="77777777" w:rsidR="00AF1317" w:rsidRPr="00964DE8" w:rsidRDefault="00AF1317" w:rsidP="00254519">
            <w:pPr>
              <w:jc w:val="center"/>
            </w:pPr>
            <w:r w:rsidRPr="00964DE8">
              <w:t>-0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067B" w14:textId="77777777" w:rsidR="00AF1317" w:rsidRPr="00964DE8" w:rsidRDefault="00AF1317" w:rsidP="00254519">
            <w:pPr>
              <w:jc w:val="center"/>
            </w:pPr>
            <w:r w:rsidRPr="00964DE8">
              <w:t>-4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704D" w14:textId="77777777" w:rsidR="00AF1317" w:rsidRPr="00964DE8" w:rsidRDefault="00AF1317" w:rsidP="00254519">
            <w:pPr>
              <w:jc w:val="center"/>
            </w:pPr>
            <w:r w:rsidRPr="00964DE8">
              <w:t>-2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2F16" w14:textId="77777777" w:rsidR="00AF1317" w:rsidRPr="00964DE8" w:rsidRDefault="00AF1317" w:rsidP="00254519">
            <w:pPr>
              <w:jc w:val="center"/>
            </w:pPr>
            <w:r w:rsidRPr="00964DE8">
              <w:t>-8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3529" w14:textId="77777777" w:rsidR="00AF1317" w:rsidRPr="00964DE8" w:rsidRDefault="00AF1317" w:rsidP="00254519">
            <w:pPr>
              <w:jc w:val="center"/>
            </w:pPr>
            <w:r w:rsidRPr="00964DE8">
              <w:t>-6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3B63" w14:textId="77777777" w:rsidR="00AF1317" w:rsidRPr="00964DE8" w:rsidRDefault="00AF1317" w:rsidP="00254519">
            <w:pPr>
              <w:jc w:val="center"/>
            </w:pPr>
            <w:r w:rsidRPr="00964DE8">
              <w:t>1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2879" w14:textId="77777777" w:rsidR="00AF1317" w:rsidRPr="00964DE8" w:rsidRDefault="00AF1317" w:rsidP="00254519">
            <w:pPr>
              <w:jc w:val="center"/>
            </w:pPr>
            <w:r w:rsidRPr="00964DE8">
              <w:t>2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65D3" w14:textId="77777777" w:rsidR="00AF1317" w:rsidRPr="00964DE8" w:rsidRDefault="00AF1317" w:rsidP="00254519">
            <w:pPr>
              <w:jc w:val="center"/>
            </w:pPr>
            <w:r w:rsidRPr="00964DE8">
              <w:t>-10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2E83" w14:textId="77777777" w:rsidR="00AF1317" w:rsidRPr="00964DE8" w:rsidRDefault="00AF1317" w:rsidP="00254519">
            <w:pPr>
              <w:jc w:val="center"/>
            </w:pPr>
            <w:r w:rsidRPr="00964DE8">
              <w:t>-8.5%</w:t>
            </w:r>
          </w:p>
        </w:tc>
      </w:tr>
      <w:tr w:rsidR="00AF1317" w:rsidRPr="00964DE8" w14:paraId="738BD57E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DD7A" w14:textId="77777777" w:rsidR="00AF1317" w:rsidRPr="00964DE8" w:rsidRDefault="00AF1317" w:rsidP="00254519">
            <w:r w:rsidRPr="00964DE8">
              <w:t>tim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78A6" w14:textId="77777777" w:rsidR="00AF1317" w:rsidRPr="00964DE8" w:rsidRDefault="00AF1317" w:rsidP="00254519">
            <w:pPr>
              <w:jc w:val="center"/>
            </w:pPr>
            <w:r w:rsidRPr="00964DE8">
              <w:t>3.5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49C1" w14:textId="77777777" w:rsidR="00AF1317" w:rsidRPr="00964DE8" w:rsidRDefault="00AF1317" w:rsidP="00254519">
            <w:pPr>
              <w:jc w:val="center"/>
            </w:pPr>
            <w:r w:rsidRPr="00964DE8">
              <w:t>27.2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359A" w14:textId="77777777" w:rsidR="00AF1317" w:rsidRPr="00964DE8" w:rsidRDefault="00AF1317" w:rsidP="00254519">
            <w:pPr>
              <w:jc w:val="center"/>
            </w:pPr>
            <w:r w:rsidRPr="00964DE8">
              <w:t>31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8E1092B" w14:textId="77777777" w:rsidR="00AF1317" w:rsidRPr="00964DE8" w:rsidRDefault="00AF1317" w:rsidP="00254519">
            <w:pPr>
              <w:jc w:val="center"/>
            </w:pPr>
            <w:r w:rsidRPr="00964DE8">
              <w:t>-1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C29A79D" w14:textId="77777777" w:rsidR="00AF1317" w:rsidRPr="00964DE8" w:rsidRDefault="00AF1317" w:rsidP="00254519">
            <w:pPr>
              <w:jc w:val="center"/>
            </w:pPr>
            <w:r w:rsidRPr="00964DE8">
              <w:t>1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0893" w14:textId="77777777" w:rsidR="00AF1317" w:rsidRPr="00964DE8" w:rsidRDefault="00AF1317" w:rsidP="00254519">
            <w:pPr>
              <w:jc w:val="center"/>
            </w:pPr>
            <w:r w:rsidRPr="00964DE8">
              <w:t>3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E7BE" w14:textId="77777777" w:rsidR="00AF1317" w:rsidRPr="00964DE8" w:rsidRDefault="00AF1317" w:rsidP="00254519">
            <w:pPr>
              <w:jc w:val="center"/>
            </w:pPr>
            <w:r w:rsidRPr="00964DE8">
              <w:t>5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0CB5" w14:textId="77777777" w:rsidR="00AF1317" w:rsidRPr="00964DE8" w:rsidRDefault="00AF1317" w:rsidP="00254519">
            <w:pPr>
              <w:jc w:val="center"/>
            </w:pPr>
            <w:r w:rsidRPr="00964DE8">
              <w:t>0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6DCC" w14:textId="77777777" w:rsidR="00AF1317" w:rsidRPr="00964DE8" w:rsidRDefault="00AF1317" w:rsidP="00254519">
            <w:pPr>
              <w:jc w:val="center"/>
            </w:pPr>
            <w:r w:rsidRPr="00964DE8">
              <w:t>2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071F" w14:textId="77777777" w:rsidR="00AF1317" w:rsidRPr="00964DE8" w:rsidRDefault="00AF1317" w:rsidP="00254519">
            <w:pPr>
              <w:jc w:val="center"/>
            </w:pPr>
            <w:r w:rsidRPr="00964DE8">
              <w:t>7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0C34" w14:textId="77777777" w:rsidR="00AF1317" w:rsidRPr="00964DE8" w:rsidRDefault="00AF1317" w:rsidP="00254519">
            <w:pPr>
              <w:jc w:val="center"/>
            </w:pPr>
            <w:r w:rsidRPr="00964DE8">
              <w:t>9.9%</w:t>
            </w:r>
          </w:p>
        </w:tc>
      </w:tr>
      <w:tr w:rsidR="00AF1317" w:rsidRPr="00964DE8" w14:paraId="71FCA8BD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423A" w14:textId="77777777" w:rsidR="00AF1317" w:rsidRPr="00964DE8" w:rsidRDefault="00AF1317" w:rsidP="00254519">
            <w:r w:rsidRPr="00964DE8">
              <w:t>work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83DD" w14:textId="77777777" w:rsidR="00AF1317" w:rsidRPr="00964DE8" w:rsidRDefault="00AF1317" w:rsidP="00254519">
            <w:pPr>
              <w:jc w:val="center"/>
            </w:pPr>
            <w:r w:rsidRPr="00964DE8">
              <w:t>6.9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7220" w14:textId="77777777" w:rsidR="00AF1317" w:rsidRPr="00964DE8" w:rsidRDefault="00AF1317" w:rsidP="00254519">
            <w:pPr>
              <w:jc w:val="center"/>
            </w:pPr>
            <w:r w:rsidRPr="00964DE8">
              <w:t>-4.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2259" w14:textId="77777777" w:rsidR="00AF1317" w:rsidRPr="00964DE8" w:rsidRDefault="00AF1317" w:rsidP="00254519">
            <w:pPr>
              <w:jc w:val="center"/>
            </w:pPr>
            <w:r w:rsidRPr="00964DE8">
              <w:t>-2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794F" w14:textId="77777777" w:rsidR="00AF1317" w:rsidRPr="00964DE8" w:rsidRDefault="00AF1317" w:rsidP="00254519">
            <w:pPr>
              <w:jc w:val="center"/>
            </w:pPr>
            <w:r w:rsidRPr="00964DE8">
              <w:t>-3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C8C1" w14:textId="77777777" w:rsidR="00AF1317" w:rsidRPr="00964DE8" w:rsidRDefault="00AF1317" w:rsidP="00254519">
            <w:pPr>
              <w:jc w:val="center"/>
            </w:pPr>
            <w:r w:rsidRPr="00964DE8">
              <w:t>-1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7418" w14:textId="77777777" w:rsidR="00AF1317" w:rsidRPr="00964DE8" w:rsidRDefault="00AF1317" w:rsidP="00254519">
            <w:pPr>
              <w:jc w:val="center"/>
            </w:pPr>
            <w:r w:rsidRPr="00964DE8">
              <w:t>-3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B0B5" w14:textId="77777777" w:rsidR="00AF1317" w:rsidRPr="00964DE8" w:rsidRDefault="00AF1317" w:rsidP="00254519">
            <w:pPr>
              <w:jc w:val="center"/>
            </w:pPr>
            <w:r w:rsidRPr="00964DE8">
              <w:t>-1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F07C" w14:textId="77777777" w:rsidR="00AF1317" w:rsidRPr="00964DE8" w:rsidRDefault="00AF1317" w:rsidP="00254519">
            <w:pPr>
              <w:jc w:val="center"/>
            </w:pPr>
            <w:r w:rsidRPr="00964DE8">
              <w:t>-2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B1FF" w14:textId="77777777" w:rsidR="00AF1317" w:rsidRPr="00964DE8" w:rsidRDefault="00AF1317" w:rsidP="00254519">
            <w:pPr>
              <w:jc w:val="center"/>
            </w:pPr>
            <w:r w:rsidRPr="00964DE8">
              <w:t>-0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3B29" w14:textId="77777777" w:rsidR="00AF1317" w:rsidRPr="00964DE8" w:rsidRDefault="00AF1317" w:rsidP="00254519">
            <w:pPr>
              <w:jc w:val="center"/>
            </w:pPr>
            <w:r w:rsidRPr="00964DE8">
              <w:t>4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5E3A" w14:textId="77777777" w:rsidR="00AF1317" w:rsidRPr="00964DE8" w:rsidRDefault="00AF1317" w:rsidP="00254519">
            <w:pPr>
              <w:jc w:val="center"/>
            </w:pPr>
            <w:r w:rsidRPr="00964DE8">
              <w:t>6.3%</w:t>
            </w:r>
          </w:p>
        </w:tc>
      </w:tr>
      <w:tr w:rsidR="00AF1317" w:rsidRPr="00964DE8" w14:paraId="284D665B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5A6B" w14:textId="77777777" w:rsidR="00AF1317" w:rsidRPr="00964DE8" w:rsidRDefault="00AF1317" w:rsidP="00254519">
            <w:r w:rsidRPr="00964DE8">
              <w:t>leisur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62CE" w14:textId="77777777" w:rsidR="00AF1317" w:rsidRPr="00964DE8" w:rsidRDefault="00AF1317" w:rsidP="00254519">
            <w:pPr>
              <w:jc w:val="center"/>
            </w:pPr>
            <w:r w:rsidRPr="00964DE8">
              <w:t>0.3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EE271EB" w14:textId="77777777" w:rsidR="00AF1317" w:rsidRPr="00964DE8" w:rsidRDefault="00AF1317" w:rsidP="00254519">
            <w:pPr>
              <w:jc w:val="center"/>
            </w:pPr>
            <w:r w:rsidRPr="00964DE8">
              <w:t>-4.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0393297" w14:textId="77777777" w:rsidR="00AF1317" w:rsidRPr="00964DE8" w:rsidRDefault="00AF1317" w:rsidP="00254519">
            <w:pPr>
              <w:jc w:val="center"/>
            </w:pPr>
            <w:r w:rsidRPr="00964DE8">
              <w:t>4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D56AC1E" w14:textId="77777777" w:rsidR="00AF1317" w:rsidRPr="00964DE8" w:rsidRDefault="00AF1317" w:rsidP="00254519">
            <w:pPr>
              <w:jc w:val="center"/>
            </w:pPr>
            <w:r w:rsidRPr="00964DE8">
              <w:t>-1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115A588" w14:textId="77777777" w:rsidR="00AF1317" w:rsidRPr="00964DE8" w:rsidRDefault="00AF1317" w:rsidP="00254519">
            <w:pPr>
              <w:jc w:val="center"/>
            </w:pPr>
            <w:r w:rsidRPr="00964DE8">
              <w:t>8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67C39CF" w14:textId="77777777" w:rsidR="00AF1317" w:rsidRPr="00964DE8" w:rsidRDefault="00AF1317" w:rsidP="00254519">
            <w:pPr>
              <w:jc w:val="center"/>
            </w:pPr>
            <w:r w:rsidRPr="00964DE8">
              <w:t>-7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6C28727" w14:textId="77777777" w:rsidR="00AF1317" w:rsidRPr="00964DE8" w:rsidRDefault="00AF1317" w:rsidP="00254519">
            <w:pPr>
              <w:jc w:val="center"/>
            </w:pPr>
            <w:r w:rsidRPr="00964DE8">
              <w:t>3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FC7AB8D" w14:textId="77777777" w:rsidR="00AF1317" w:rsidRPr="00964DE8" w:rsidRDefault="00AF1317" w:rsidP="00254519">
            <w:pPr>
              <w:jc w:val="center"/>
            </w:pPr>
            <w:r w:rsidRPr="00964DE8">
              <w:t>-3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A0D0587" w14:textId="77777777" w:rsidR="00AF1317" w:rsidRPr="00964DE8" w:rsidRDefault="00AF1317" w:rsidP="00254519">
            <w:pPr>
              <w:jc w:val="center"/>
            </w:pPr>
            <w:r w:rsidRPr="00964DE8">
              <w:t>4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09A0CEB" w14:textId="77777777" w:rsidR="00AF1317" w:rsidRPr="00964DE8" w:rsidRDefault="00AF1317" w:rsidP="00254519">
            <w:pPr>
              <w:jc w:val="center"/>
            </w:pPr>
            <w:r w:rsidRPr="00964DE8">
              <w:t>-8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0EE7D66" w14:textId="77777777" w:rsidR="00AF1317" w:rsidRPr="00964DE8" w:rsidRDefault="00AF1317" w:rsidP="00254519">
            <w:pPr>
              <w:jc w:val="center"/>
            </w:pPr>
            <w:r w:rsidRPr="00964DE8">
              <w:t>1.5%</w:t>
            </w:r>
          </w:p>
        </w:tc>
      </w:tr>
      <w:tr w:rsidR="00AF1317" w:rsidRPr="00964DE8" w14:paraId="08869E2D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82A8" w14:textId="77777777" w:rsidR="00AF1317" w:rsidRPr="00964DE8" w:rsidRDefault="00AF1317" w:rsidP="00254519">
            <w:r w:rsidRPr="00964DE8">
              <w:t>hom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3974" w14:textId="77777777" w:rsidR="00AF1317" w:rsidRPr="00964DE8" w:rsidRDefault="00AF1317" w:rsidP="00254519">
            <w:pPr>
              <w:jc w:val="center"/>
            </w:pPr>
            <w:r w:rsidRPr="00964DE8">
              <w:t>0.0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A61E97D" w14:textId="77777777" w:rsidR="00AF1317" w:rsidRPr="00964DE8" w:rsidRDefault="00AF1317" w:rsidP="00254519">
            <w:pPr>
              <w:jc w:val="center"/>
            </w:pPr>
            <w:r w:rsidRPr="00964DE8">
              <w:t>-11.9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9472BCA" w14:textId="77777777" w:rsidR="00AF1317" w:rsidRPr="00964DE8" w:rsidRDefault="00AF1317" w:rsidP="00254519">
            <w:pPr>
              <w:jc w:val="center"/>
            </w:pPr>
            <w:r w:rsidRPr="00964DE8">
              <w:t>14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B3E2" w14:textId="77777777" w:rsidR="00AF1317" w:rsidRPr="00964DE8" w:rsidRDefault="00AF1317" w:rsidP="00254519">
            <w:pPr>
              <w:jc w:val="center"/>
            </w:pPr>
            <w:r w:rsidRPr="00964DE8">
              <w:t>-37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B439" w14:textId="77777777" w:rsidR="00AF1317" w:rsidRPr="00964DE8" w:rsidRDefault="00AF1317" w:rsidP="00254519">
            <w:pPr>
              <w:jc w:val="center"/>
            </w:pPr>
            <w:r w:rsidRPr="00964DE8">
              <w:t>-9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04AE7B7" w14:textId="77777777" w:rsidR="00AF1317" w:rsidRPr="00964DE8" w:rsidRDefault="00AF1317" w:rsidP="00254519">
            <w:pPr>
              <w:jc w:val="center"/>
            </w:pPr>
            <w:r w:rsidRPr="00964DE8">
              <w:t>-17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4A83EBB" w14:textId="77777777" w:rsidR="00AF1317" w:rsidRPr="00964DE8" w:rsidRDefault="00AF1317" w:rsidP="00254519">
            <w:pPr>
              <w:jc w:val="center"/>
            </w:pPr>
            <w:r w:rsidRPr="00964DE8">
              <w:t>11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7150" w14:textId="77777777" w:rsidR="00AF1317" w:rsidRPr="00964DE8" w:rsidRDefault="00AF1317" w:rsidP="00254519">
            <w:pPr>
              <w:jc w:val="center"/>
            </w:pPr>
            <w:r w:rsidRPr="00964DE8">
              <w:t>-28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DAB0" w14:textId="77777777" w:rsidR="00AF1317" w:rsidRPr="00964DE8" w:rsidRDefault="00AF1317" w:rsidP="00254519">
            <w:pPr>
              <w:jc w:val="center"/>
            </w:pPr>
            <w:r w:rsidRPr="00964DE8">
              <w:t>-4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0F05680" w14:textId="77777777" w:rsidR="00AF1317" w:rsidRPr="00964DE8" w:rsidRDefault="00AF1317" w:rsidP="00254519">
            <w:pPr>
              <w:jc w:val="center"/>
            </w:pPr>
            <w:r w:rsidRPr="00964DE8">
              <w:t>-9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F3327B2" w14:textId="77777777" w:rsidR="00AF1317" w:rsidRPr="00964DE8" w:rsidRDefault="00AF1317" w:rsidP="00254519">
            <w:pPr>
              <w:jc w:val="center"/>
            </w:pPr>
            <w:r w:rsidRPr="00964DE8">
              <w:t>16.8%</w:t>
            </w:r>
          </w:p>
        </w:tc>
      </w:tr>
      <w:tr w:rsidR="00AF1317" w:rsidRPr="00964DE8" w14:paraId="0E06AB29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E067" w14:textId="77777777" w:rsidR="00AF1317" w:rsidRPr="00964DE8" w:rsidRDefault="00AF1317" w:rsidP="00254519">
            <w:r w:rsidRPr="00964DE8">
              <w:t>mone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AC84" w14:textId="77777777" w:rsidR="00AF1317" w:rsidRPr="00964DE8" w:rsidRDefault="00AF1317" w:rsidP="00254519">
            <w:pPr>
              <w:jc w:val="center"/>
            </w:pPr>
            <w:r w:rsidRPr="00964DE8">
              <w:t>1.0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2505" w14:textId="77777777" w:rsidR="00AF1317" w:rsidRPr="00964DE8" w:rsidRDefault="00AF1317" w:rsidP="00254519">
            <w:pPr>
              <w:jc w:val="center"/>
            </w:pPr>
            <w:r w:rsidRPr="00964DE8">
              <w:t>-9.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29E6" w14:textId="77777777" w:rsidR="00AF1317" w:rsidRPr="00964DE8" w:rsidRDefault="00AF1317" w:rsidP="00254519">
            <w:pPr>
              <w:jc w:val="center"/>
            </w:pPr>
            <w:r w:rsidRPr="00964DE8">
              <w:t>-4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4AC7" w14:textId="77777777" w:rsidR="00AF1317" w:rsidRPr="00964DE8" w:rsidRDefault="00AF1317" w:rsidP="00254519">
            <w:pPr>
              <w:jc w:val="center"/>
            </w:pPr>
            <w:r w:rsidRPr="00964DE8">
              <w:t>-12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6F30" w14:textId="77777777" w:rsidR="00AF1317" w:rsidRPr="00964DE8" w:rsidRDefault="00AF1317" w:rsidP="00254519">
            <w:pPr>
              <w:jc w:val="center"/>
            </w:pPr>
            <w:r w:rsidRPr="00964DE8">
              <w:t>-6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CC2556F" w14:textId="77777777" w:rsidR="00AF1317" w:rsidRPr="00964DE8" w:rsidRDefault="00AF1317" w:rsidP="00254519">
            <w:pPr>
              <w:jc w:val="center"/>
            </w:pPr>
            <w:r w:rsidRPr="00964DE8">
              <w:t>-2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6546AB9" w14:textId="77777777" w:rsidR="00AF1317" w:rsidRPr="00964DE8" w:rsidRDefault="00AF1317" w:rsidP="00254519">
            <w:pPr>
              <w:jc w:val="center"/>
            </w:pPr>
            <w:r w:rsidRPr="00964DE8">
              <w:t>2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2E86" w14:textId="77777777" w:rsidR="00AF1317" w:rsidRPr="00964DE8" w:rsidRDefault="00AF1317" w:rsidP="00254519">
            <w:pPr>
              <w:jc w:val="center"/>
            </w:pPr>
            <w:r w:rsidRPr="00964DE8">
              <w:t>-7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9322" w14:textId="77777777" w:rsidR="00AF1317" w:rsidRPr="00964DE8" w:rsidRDefault="00AF1317" w:rsidP="00254519">
            <w:pPr>
              <w:jc w:val="center"/>
            </w:pPr>
            <w:r w:rsidRPr="00964DE8">
              <w:t>-2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53171FE" w14:textId="77777777" w:rsidR="00AF1317" w:rsidRPr="00964DE8" w:rsidRDefault="00AF1317" w:rsidP="00254519">
            <w:pPr>
              <w:jc w:val="center"/>
            </w:pPr>
            <w:r w:rsidRPr="00964DE8">
              <w:t>-2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4EEF3AA" w14:textId="77777777" w:rsidR="00AF1317" w:rsidRPr="00964DE8" w:rsidRDefault="00AF1317" w:rsidP="00254519">
            <w:pPr>
              <w:jc w:val="center"/>
            </w:pPr>
            <w:r w:rsidRPr="00964DE8">
              <w:t>2.8%</w:t>
            </w:r>
          </w:p>
        </w:tc>
      </w:tr>
      <w:tr w:rsidR="00AF1317" w:rsidRPr="00964DE8" w14:paraId="1E557091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F4AD" w14:textId="77777777" w:rsidR="00AF1317" w:rsidRPr="00964DE8" w:rsidRDefault="00AF1317" w:rsidP="00254519">
            <w:r w:rsidRPr="00964DE8">
              <w:t>reli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4DD7" w14:textId="77777777" w:rsidR="00AF1317" w:rsidRPr="00964DE8" w:rsidRDefault="00AF1317" w:rsidP="00254519">
            <w:pPr>
              <w:jc w:val="center"/>
            </w:pPr>
            <w:r w:rsidRPr="00964DE8">
              <w:t>0.1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6120567" w14:textId="77777777" w:rsidR="00AF1317" w:rsidRPr="00964DE8" w:rsidRDefault="00AF1317" w:rsidP="00254519">
            <w:pPr>
              <w:jc w:val="center"/>
            </w:pPr>
            <w:r w:rsidRPr="00964DE8">
              <w:t>-11.9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C660127" w14:textId="77777777" w:rsidR="00AF1317" w:rsidRPr="00964DE8" w:rsidRDefault="00AF1317" w:rsidP="00254519">
            <w:pPr>
              <w:jc w:val="center"/>
            </w:pPr>
            <w:r w:rsidRPr="00964DE8">
              <w:t>1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32FA" w14:textId="77777777" w:rsidR="00AF1317" w:rsidRPr="00964DE8" w:rsidRDefault="00AF1317" w:rsidP="00254519">
            <w:pPr>
              <w:jc w:val="center"/>
            </w:pPr>
            <w:r w:rsidRPr="00964DE8">
              <w:t>-16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5365" w14:textId="77777777" w:rsidR="00AF1317" w:rsidRPr="00964DE8" w:rsidRDefault="00AF1317" w:rsidP="00254519">
            <w:pPr>
              <w:jc w:val="center"/>
            </w:pPr>
            <w:r w:rsidRPr="00964DE8">
              <w:t>-2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43B3AD6" w14:textId="77777777" w:rsidR="00AF1317" w:rsidRPr="00964DE8" w:rsidRDefault="00AF1317" w:rsidP="00254519">
            <w:pPr>
              <w:jc w:val="center"/>
            </w:pPr>
            <w:r w:rsidRPr="00964DE8">
              <w:t>-6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F4CE1DC" w14:textId="77777777" w:rsidR="00AF1317" w:rsidRPr="00964DE8" w:rsidRDefault="00AF1317" w:rsidP="00254519">
            <w:pPr>
              <w:jc w:val="center"/>
            </w:pPr>
            <w:r w:rsidRPr="00964DE8">
              <w:t>4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7EA8" w14:textId="77777777" w:rsidR="00AF1317" w:rsidRPr="00964DE8" w:rsidRDefault="00AF1317" w:rsidP="00254519">
            <w:pPr>
              <w:jc w:val="center"/>
            </w:pPr>
            <w:r w:rsidRPr="00964DE8">
              <w:t>-14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9C51" w14:textId="77777777" w:rsidR="00AF1317" w:rsidRPr="00964DE8" w:rsidRDefault="00AF1317" w:rsidP="00254519">
            <w:pPr>
              <w:jc w:val="center"/>
            </w:pPr>
            <w:r w:rsidRPr="00964DE8">
              <w:t>-1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24DAC7E" w14:textId="77777777" w:rsidR="00AF1317" w:rsidRPr="00964DE8" w:rsidRDefault="00AF1317" w:rsidP="00254519">
            <w:pPr>
              <w:jc w:val="center"/>
            </w:pPr>
            <w:r w:rsidRPr="00964DE8">
              <w:t>-4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8DF01D0" w14:textId="77777777" w:rsidR="00AF1317" w:rsidRPr="00964DE8" w:rsidRDefault="00AF1317" w:rsidP="00254519">
            <w:pPr>
              <w:jc w:val="center"/>
            </w:pPr>
            <w:r w:rsidRPr="00964DE8">
              <w:t>9.8%</w:t>
            </w:r>
          </w:p>
        </w:tc>
      </w:tr>
      <w:tr w:rsidR="00AF1317" w:rsidRPr="00964DE8" w14:paraId="0ABE6E38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39B9" w14:textId="77777777" w:rsidR="00AF1317" w:rsidRPr="00964DE8" w:rsidRDefault="00AF1317" w:rsidP="00254519">
            <w:r w:rsidRPr="00964DE8">
              <w:t>death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6040" w14:textId="77777777" w:rsidR="00AF1317" w:rsidRPr="00964DE8" w:rsidRDefault="00AF1317" w:rsidP="00254519">
            <w:pPr>
              <w:jc w:val="center"/>
            </w:pPr>
            <w:r w:rsidRPr="00964DE8">
              <w:t>0.07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3C43" w14:textId="77777777" w:rsidR="00AF1317" w:rsidRPr="00964DE8" w:rsidRDefault="00AF1317" w:rsidP="00254519">
            <w:pPr>
              <w:jc w:val="center"/>
            </w:pPr>
            <w:r w:rsidRPr="00964DE8">
              <w:t>-36.7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94FB" w14:textId="77777777" w:rsidR="00AF1317" w:rsidRPr="00964DE8" w:rsidRDefault="00AF1317" w:rsidP="00254519">
            <w:pPr>
              <w:jc w:val="center"/>
            </w:pPr>
            <w:r w:rsidRPr="00964DE8">
              <w:t>-6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3555" w14:textId="77777777" w:rsidR="00AF1317" w:rsidRPr="00964DE8" w:rsidRDefault="00AF1317" w:rsidP="00254519">
            <w:pPr>
              <w:jc w:val="center"/>
            </w:pPr>
            <w:r w:rsidRPr="00964DE8">
              <w:t>-24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B0AF" w14:textId="77777777" w:rsidR="00AF1317" w:rsidRPr="00964DE8" w:rsidRDefault="00AF1317" w:rsidP="00254519">
            <w:pPr>
              <w:jc w:val="center"/>
            </w:pPr>
            <w:r w:rsidRPr="00964DE8">
              <w:t>-0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E2E5" w14:textId="77777777" w:rsidR="00AF1317" w:rsidRPr="00964DE8" w:rsidRDefault="00AF1317" w:rsidP="00254519">
            <w:pPr>
              <w:jc w:val="center"/>
            </w:pPr>
            <w:r w:rsidRPr="00964DE8">
              <w:t>-25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4350" w14:textId="77777777" w:rsidR="00AF1317" w:rsidRPr="00964DE8" w:rsidRDefault="00AF1317" w:rsidP="00254519">
            <w:pPr>
              <w:jc w:val="center"/>
            </w:pPr>
            <w:r w:rsidRPr="00964DE8">
              <w:t>-2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FF3F88D" w14:textId="77777777" w:rsidR="00AF1317" w:rsidRPr="00964DE8" w:rsidRDefault="00AF1317" w:rsidP="00254519">
            <w:pPr>
              <w:jc w:val="center"/>
            </w:pPr>
            <w:r w:rsidRPr="00964DE8">
              <w:t>-18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D9324AB" w14:textId="77777777" w:rsidR="00AF1317" w:rsidRPr="00964DE8" w:rsidRDefault="00AF1317" w:rsidP="00254519">
            <w:pPr>
              <w:jc w:val="center"/>
            </w:pPr>
            <w:r w:rsidRPr="00964DE8">
              <w:t>2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0F2A03F" w14:textId="77777777" w:rsidR="00AF1317" w:rsidRPr="00964DE8" w:rsidRDefault="00AF1317" w:rsidP="00254519">
            <w:pPr>
              <w:jc w:val="center"/>
            </w:pPr>
            <w:r w:rsidRPr="00964DE8">
              <w:t>-13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6FA488F" w14:textId="77777777" w:rsidR="00AF1317" w:rsidRPr="00964DE8" w:rsidRDefault="00AF1317" w:rsidP="00254519">
            <w:pPr>
              <w:jc w:val="center"/>
            </w:pPr>
            <w:r w:rsidRPr="00964DE8">
              <w:t>11.7%</w:t>
            </w:r>
          </w:p>
        </w:tc>
      </w:tr>
      <w:tr w:rsidR="00AF1317" w:rsidRPr="00964DE8" w14:paraId="607D160A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0CC5" w14:textId="77777777" w:rsidR="00AF1317" w:rsidRPr="00964DE8" w:rsidRDefault="00AF1317" w:rsidP="00254519">
            <w:r w:rsidRPr="00964DE8">
              <w:t>informa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C4C6" w14:textId="77777777" w:rsidR="00AF1317" w:rsidRPr="00964DE8" w:rsidRDefault="00AF1317" w:rsidP="00254519">
            <w:pPr>
              <w:jc w:val="center"/>
            </w:pPr>
            <w:r w:rsidRPr="00964DE8">
              <w:t>0.27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A64A" w14:textId="77777777" w:rsidR="00AF1317" w:rsidRPr="00964DE8" w:rsidRDefault="00AF1317" w:rsidP="00254519">
            <w:pPr>
              <w:jc w:val="center"/>
            </w:pPr>
            <w:r w:rsidRPr="00964DE8">
              <w:t>-17.3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2DDD" w14:textId="77777777" w:rsidR="00AF1317" w:rsidRPr="00964DE8" w:rsidRDefault="00AF1317" w:rsidP="00254519">
            <w:pPr>
              <w:jc w:val="center"/>
            </w:pPr>
            <w:r w:rsidRPr="00964DE8">
              <w:t>-6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4DF9" w14:textId="77777777" w:rsidR="00AF1317" w:rsidRPr="00964DE8" w:rsidRDefault="00AF1317" w:rsidP="00254519">
            <w:pPr>
              <w:jc w:val="center"/>
            </w:pPr>
            <w:r w:rsidRPr="00964DE8">
              <w:t>-19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4FBA" w14:textId="77777777" w:rsidR="00AF1317" w:rsidRPr="00964DE8" w:rsidRDefault="00AF1317" w:rsidP="00254519">
            <w:pPr>
              <w:jc w:val="center"/>
            </w:pPr>
            <w:r w:rsidRPr="00964DE8">
              <w:t>-5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7F98" w14:textId="77777777" w:rsidR="00AF1317" w:rsidRPr="00964DE8" w:rsidRDefault="00AF1317" w:rsidP="00254519">
            <w:pPr>
              <w:jc w:val="center"/>
            </w:pPr>
            <w:r w:rsidRPr="00964DE8">
              <w:t>-23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A8B6" w14:textId="77777777" w:rsidR="00AF1317" w:rsidRPr="00964DE8" w:rsidRDefault="00AF1317" w:rsidP="00254519">
            <w:pPr>
              <w:jc w:val="center"/>
            </w:pPr>
            <w:r w:rsidRPr="00964DE8">
              <w:t>-9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1454" w14:textId="77777777" w:rsidR="00AF1317" w:rsidRPr="00964DE8" w:rsidRDefault="00AF1317" w:rsidP="00254519">
            <w:pPr>
              <w:jc w:val="center"/>
            </w:pPr>
            <w:r w:rsidRPr="00964DE8">
              <w:t>5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9590" w14:textId="77777777" w:rsidR="00AF1317" w:rsidRPr="00964DE8" w:rsidRDefault="00AF1317" w:rsidP="00254519">
            <w:pPr>
              <w:jc w:val="center"/>
            </w:pPr>
            <w:r w:rsidRPr="00964DE8">
              <w:t>17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0976DE2" w14:textId="77777777" w:rsidR="00AF1317" w:rsidRPr="00964DE8" w:rsidRDefault="00AF1317" w:rsidP="00254519">
            <w:pPr>
              <w:jc w:val="center"/>
            </w:pPr>
            <w:r w:rsidRPr="00964DE8">
              <w:t>-11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C5F5643" w14:textId="77777777" w:rsidR="00AF1317" w:rsidRPr="00964DE8" w:rsidRDefault="00AF1317" w:rsidP="00254519">
            <w:pPr>
              <w:jc w:val="center"/>
            </w:pPr>
            <w:r w:rsidRPr="00964DE8">
              <w:t>3.8%</w:t>
            </w:r>
          </w:p>
        </w:tc>
      </w:tr>
      <w:tr w:rsidR="00AF1317" w:rsidRPr="00964DE8" w14:paraId="6F24E065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6556" w14:textId="77777777" w:rsidR="00AF1317" w:rsidRPr="00964DE8" w:rsidRDefault="00AF1317" w:rsidP="00254519">
            <w:r w:rsidRPr="00964DE8">
              <w:t>swea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56B5" w14:textId="77777777" w:rsidR="00AF1317" w:rsidRPr="00964DE8" w:rsidRDefault="00AF1317" w:rsidP="00254519">
            <w:pPr>
              <w:jc w:val="center"/>
            </w:pPr>
            <w:r w:rsidRPr="00964DE8">
              <w:t>0.0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15A7" w14:textId="77777777" w:rsidR="00AF1317" w:rsidRPr="00964DE8" w:rsidRDefault="00AF1317" w:rsidP="00254519">
            <w:pPr>
              <w:jc w:val="center"/>
            </w:pPr>
            <w:r w:rsidRPr="00964DE8">
              <w:t>-11.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6E7A" w14:textId="77777777" w:rsidR="00AF1317" w:rsidRPr="00964DE8" w:rsidRDefault="00AF1317" w:rsidP="00254519">
            <w:pPr>
              <w:jc w:val="center"/>
            </w:pPr>
            <w:r w:rsidRPr="00964DE8">
              <w:t>-0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EDC0AC0" w14:textId="77777777" w:rsidR="00AF1317" w:rsidRPr="00964DE8" w:rsidRDefault="00AF1317" w:rsidP="00254519">
            <w:pPr>
              <w:jc w:val="center"/>
            </w:pPr>
            <w:r w:rsidRPr="00964DE8">
              <w:t>-31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A9525B7" w14:textId="77777777" w:rsidR="00AF1317" w:rsidRPr="00964DE8" w:rsidRDefault="00AF1317" w:rsidP="00254519">
            <w:pPr>
              <w:jc w:val="center"/>
            </w:pPr>
            <w:r w:rsidRPr="00964DE8">
              <w:t>77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6D4BFA3" w14:textId="77777777" w:rsidR="00AF1317" w:rsidRPr="00964DE8" w:rsidRDefault="00AF1317" w:rsidP="00254519">
            <w:pPr>
              <w:jc w:val="center"/>
            </w:pPr>
            <w:r w:rsidRPr="00964DE8">
              <w:t>-1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AC8A81B" w14:textId="77777777" w:rsidR="00AF1317" w:rsidRPr="00964DE8" w:rsidRDefault="00AF1317" w:rsidP="00254519">
            <w:pPr>
              <w:jc w:val="center"/>
            </w:pPr>
            <w:r w:rsidRPr="00964DE8">
              <w:t>2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EE5F01F" w14:textId="77777777" w:rsidR="00AF1317" w:rsidRPr="00964DE8" w:rsidRDefault="00AF1317" w:rsidP="00254519">
            <w:pPr>
              <w:jc w:val="center"/>
            </w:pPr>
            <w:r w:rsidRPr="00964DE8">
              <w:t>-0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639A6B6" w14:textId="77777777" w:rsidR="00AF1317" w:rsidRPr="00964DE8" w:rsidRDefault="00AF1317" w:rsidP="00254519">
            <w:pPr>
              <w:jc w:val="center"/>
            </w:pPr>
            <w:r w:rsidRPr="00964DE8">
              <w:t>1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CBD589A" w14:textId="77777777" w:rsidR="00AF1317" w:rsidRPr="00964DE8" w:rsidRDefault="00AF1317" w:rsidP="00254519">
            <w:pPr>
              <w:jc w:val="center"/>
            </w:pPr>
            <w:r w:rsidRPr="00964DE8">
              <w:t>-0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6FCE689" w14:textId="77777777" w:rsidR="00AF1317" w:rsidRPr="00964DE8" w:rsidRDefault="00AF1317" w:rsidP="00254519">
            <w:pPr>
              <w:jc w:val="center"/>
            </w:pPr>
            <w:r w:rsidRPr="00964DE8">
              <w:t>3.8%</w:t>
            </w:r>
          </w:p>
        </w:tc>
      </w:tr>
      <w:tr w:rsidR="00AF1317" w:rsidRPr="00964DE8" w14:paraId="38DACB7E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7F98" w14:textId="77777777" w:rsidR="00AF1317" w:rsidRPr="00964DE8" w:rsidRDefault="00AF1317" w:rsidP="00254519">
            <w:r w:rsidRPr="00964DE8">
              <w:t>netspeak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E2A1" w14:textId="77777777" w:rsidR="00AF1317" w:rsidRPr="00964DE8" w:rsidRDefault="00AF1317" w:rsidP="00254519">
            <w:pPr>
              <w:jc w:val="center"/>
            </w:pPr>
            <w:r w:rsidRPr="00964DE8">
              <w:t>0.1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D2B106F" w14:textId="77777777" w:rsidR="00AF1317" w:rsidRPr="00964DE8" w:rsidRDefault="00AF1317" w:rsidP="00254519">
            <w:pPr>
              <w:jc w:val="center"/>
            </w:pPr>
            <w:r w:rsidRPr="00964DE8">
              <w:t>-6.6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82232EA" w14:textId="77777777" w:rsidR="00AF1317" w:rsidRPr="00964DE8" w:rsidRDefault="00AF1317" w:rsidP="00254519">
            <w:pPr>
              <w:jc w:val="center"/>
            </w:pPr>
            <w:r w:rsidRPr="00964DE8">
              <w:t>3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0483" w14:textId="77777777" w:rsidR="00AF1317" w:rsidRPr="00964DE8" w:rsidRDefault="00AF1317" w:rsidP="00254519">
            <w:pPr>
              <w:jc w:val="center"/>
            </w:pPr>
            <w:r w:rsidRPr="00964DE8">
              <w:t>3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F6B2" w14:textId="77777777" w:rsidR="00AF1317" w:rsidRPr="00964DE8" w:rsidRDefault="00AF1317" w:rsidP="00254519">
            <w:pPr>
              <w:jc w:val="center"/>
            </w:pPr>
            <w:r w:rsidRPr="00964DE8">
              <w:t>13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F416" w14:textId="77777777" w:rsidR="00AF1317" w:rsidRPr="00964DE8" w:rsidRDefault="00AF1317" w:rsidP="00254519">
            <w:pPr>
              <w:jc w:val="center"/>
            </w:pPr>
            <w:r w:rsidRPr="00964DE8">
              <w:t>3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DFA3" w14:textId="77777777" w:rsidR="00AF1317" w:rsidRPr="00964DE8" w:rsidRDefault="00AF1317" w:rsidP="00254519">
            <w:pPr>
              <w:jc w:val="center"/>
            </w:pPr>
            <w:r w:rsidRPr="00964DE8">
              <w:t>13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3C90" w14:textId="77777777" w:rsidR="00AF1317" w:rsidRPr="00964DE8" w:rsidRDefault="00AF1317" w:rsidP="00254519">
            <w:pPr>
              <w:jc w:val="center"/>
            </w:pPr>
            <w:r w:rsidRPr="00964DE8">
              <w:t>1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640A" w14:textId="77777777" w:rsidR="00AF1317" w:rsidRPr="00964DE8" w:rsidRDefault="00AF1317" w:rsidP="00254519">
            <w:pPr>
              <w:jc w:val="center"/>
            </w:pPr>
            <w:r w:rsidRPr="00964DE8">
              <w:t>13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93B3" w14:textId="77777777" w:rsidR="00AF1317" w:rsidRPr="00964DE8" w:rsidRDefault="00AF1317" w:rsidP="00254519">
            <w:pPr>
              <w:jc w:val="center"/>
            </w:pPr>
            <w:r w:rsidRPr="00964DE8">
              <w:t>8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F91E" w14:textId="77777777" w:rsidR="00AF1317" w:rsidRPr="00964DE8" w:rsidRDefault="00AF1317" w:rsidP="00254519">
            <w:pPr>
              <w:jc w:val="center"/>
            </w:pPr>
            <w:r w:rsidRPr="00964DE8">
              <w:t>23.2%</w:t>
            </w:r>
          </w:p>
        </w:tc>
      </w:tr>
      <w:tr w:rsidR="00AF1317" w:rsidRPr="00964DE8" w14:paraId="78801D52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6136" w14:textId="77777777" w:rsidR="00AF1317" w:rsidRPr="00964DE8" w:rsidRDefault="00AF1317" w:rsidP="00254519">
            <w:r w:rsidRPr="00964DE8">
              <w:t>assen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368C" w14:textId="77777777" w:rsidR="00AF1317" w:rsidRPr="00964DE8" w:rsidRDefault="00AF1317" w:rsidP="00254519">
            <w:pPr>
              <w:jc w:val="center"/>
            </w:pPr>
            <w:r w:rsidRPr="00964DE8">
              <w:t>0.0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8235" w14:textId="77777777" w:rsidR="00AF1317" w:rsidRPr="00964DE8" w:rsidRDefault="00AF1317" w:rsidP="00254519">
            <w:pPr>
              <w:jc w:val="center"/>
            </w:pPr>
            <w:r w:rsidRPr="00964DE8">
              <w:t>5.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13EE" w14:textId="77777777" w:rsidR="00AF1317" w:rsidRPr="00964DE8" w:rsidRDefault="00AF1317" w:rsidP="00254519">
            <w:pPr>
              <w:jc w:val="center"/>
            </w:pPr>
            <w:r w:rsidRPr="00964DE8">
              <w:t>126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67D61DD" w14:textId="77777777" w:rsidR="00AF1317" w:rsidRPr="00964DE8" w:rsidRDefault="00AF1317" w:rsidP="00254519">
            <w:pPr>
              <w:jc w:val="center"/>
            </w:pPr>
            <w:r w:rsidRPr="00964DE8">
              <w:t>-7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3200AF1" w14:textId="77777777" w:rsidR="00AF1317" w:rsidRPr="00964DE8" w:rsidRDefault="00AF1317" w:rsidP="00254519">
            <w:pPr>
              <w:jc w:val="center"/>
            </w:pPr>
            <w:r w:rsidRPr="00964DE8">
              <w:t>40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F50871B" w14:textId="77777777" w:rsidR="00AF1317" w:rsidRPr="00964DE8" w:rsidRDefault="00AF1317" w:rsidP="00254519">
            <w:pPr>
              <w:jc w:val="center"/>
            </w:pPr>
            <w:r w:rsidRPr="00964DE8">
              <w:t>-29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F5C028E" w14:textId="77777777" w:rsidR="00AF1317" w:rsidRPr="00964DE8" w:rsidRDefault="00AF1317" w:rsidP="00254519">
            <w:pPr>
              <w:jc w:val="center"/>
            </w:pPr>
            <w:r w:rsidRPr="00964DE8">
              <w:t>53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7DAE311" w14:textId="77777777" w:rsidR="00AF1317" w:rsidRPr="00964DE8" w:rsidRDefault="00AF1317" w:rsidP="00254519">
            <w:pPr>
              <w:jc w:val="center"/>
            </w:pPr>
            <w:r w:rsidRPr="00964DE8">
              <w:t>-11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45E914" w14:textId="77777777" w:rsidR="00AF1317" w:rsidRPr="00964DE8" w:rsidRDefault="00AF1317" w:rsidP="00254519">
            <w:pPr>
              <w:jc w:val="center"/>
            </w:pPr>
            <w:r w:rsidRPr="00964DE8">
              <w:t>2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C0B7F4E" w14:textId="77777777" w:rsidR="00AF1317" w:rsidRPr="00964DE8" w:rsidRDefault="00AF1317" w:rsidP="00254519">
            <w:pPr>
              <w:jc w:val="center"/>
            </w:pPr>
            <w:r w:rsidRPr="00964DE8">
              <w:t>-38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01FA16A" w14:textId="77777777" w:rsidR="00AF1317" w:rsidRPr="00964DE8" w:rsidRDefault="00AF1317" w:rsidP="00254519">
            <w:pPr>
              <w:jc w:val="center"/>
            </w:pPr>
            <w:r w:rsidRPr="00964DE8">
              <w:t>50.3%</w:t>
            </w:r>
          </w:p>
        </w:tc>
      </w:tr>
      <w:tr w:rsidR="00AF1317" w:rsidRPr="00964DE8" w14:paraId="2B0444EF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CD5F" w14:textId="77777777" w:rsidR="00AF1317" w:rsidRPr="00964DE8" w:rsidRDefault="00AF1317" w:rsidP="00254519">
            <w:r w:rsidRPr="00964DE8">
              <w:t>nonfl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95A6" w14:textId="77777777" w:rsidR="00AF1317" w:rsidRPr="00964DE8" w:rsidRDefault="00AF1317" w:rsidP="00254519">
            <w:pPr>
              <w:jc w:val="center"/>
            </w:pPr>
            <w:r w:rsidRPr="00964DE8">
              <w:t>0.1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B680" w14:textId="77777777" w:rsidR="00AF1317" w:rsidRPr="00964DE8" w:rsidRDefault="00AF1317" w:rsidP="00254519">
            <w:pPr>
              <w:jc w:val="center"/>
            </w:pPr>
            <w:r w:rsidRPr="00964DE8">
              <w:t>-37.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4B5B" w14:textId="77777777" w:rsidR="00AF1317" w:rsidRPr="00964DE8" w:rsidRDefault="00AF1317" w:rsidP="00254519">
            <w:pPr>
              <w:jc w:val="center"/>
            </w:pPr>
            <w:r w:rsidRPr="00964DE8">
              <w:t>-17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A977" w14:textId="77777777" w:rsidR="00AF1317" w:rsidRPr="00964DE8" w:rsidRDefault="00AF1317" w:rsidP="00254519">
            <w:pPr>
              <w:jc w:val="center"/>
            </w:pPr>
            <w:r w:rsidRPr="00964DE8">
              <w:t>-50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180B" w14:textId="77777777" w:rsidR="00AF1317" w:rsidRPr="00964DE8" w:rsidRDefault="00AF1317" w:rsidP="00254519">
            <w:pPr>
              <w:jc w:val="center"/>
            </w:pPr>
            <w:r w:rsidRPr="00964DE8">
              <w:t>-21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215C" w14:textId="77777777" w:rsidR="00AF1317" w:rsidRPr="00964DE8" w:rsidRDefault="00AF1317" w:rsidP="00254519">
            <w:pPr>
              <w:jc w:val="center"/>
            </w:pPr>
            <w:r w:rsidRPr="00964DE8">
              <w:t>-60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8537" w14:textId="77777777" w:rsidR="00AF1317" w:rsidRPr="00964DE8" w:rsidRDefault="00AF1317" w:rsidP="00254519">
            <w:pPr>
              <w:jc w:val="center"/>
            </w:pPr>
            <w:r w:rsidRPr="00964DE8">
              <w:t>-33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4AB4" w14:textId="77777777" w:rsidR="00AF1317" w:rsidRPr="00964DE8" w:rsidRDefault="00AF1317" w:rsidP="00254519">
            <w:pPr>
              <w:jc w:val="center"/>
            </w:pPr>
            <w:r w:rsidRPr="00964DE8">
              <w:t>6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9174" w14:textId="77777777" w:rsidR="00AF1317" w:rsidRPr="00964DE8" w:rsidRDefault="00AF1317" w:rsidP="00254519">
            <w:pPr>
              <w:jc w:val="center"/>
            </w:pPr>
            <w:r w:rsidRPr="00964DE8">
              <w:t>27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D7DD" w14:textId="77777777" w:rsidR="00AF1317" w:rsidRPr="00964DE8" w:rsidRDefault="00AF1317" w:rsidP="00254519">
            <w:pPr>
              <w:jc w:val="center"/>
            </w:pPr>
            <w:r w:rsidRPr="00964DE8">
              <w:t>-41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E468" w14:textId="77777777" w:rsidR="00AF1317" w:rsidRPr="00964DE8" w:rsidRDefault="00AF1317" w:rsidP="00254519">
            <w:pPr>
              <w:jc w:val="center"/>
            </w:pPr>
            <w:r w:rsidRPr="00964DE8">
              <w:t>-11.6%</w:t>
            </w:r>
          </w:p>
        </w:tc>
      </w:tr>
      <w:tr w:rsidR="00AF1317" w:rsidRPr="00964DE8" w14:paraId="2A60C63D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4A2B" w14:textId="77777777" w:rsidR="00AF1317" w:rsidRPr="00964DE8" w:rsidRDefault="00AF1317" w:rsidP="00254519">
            <w:r w:rsidRPr="00964DE8">
              <w:t>fille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44CD" w14:textId="77777777" w:rsidR="00AF1317" w:rsidRPr="00964DE8" w:rsidRDefault="00AF1317" w:rsidP="002545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4DE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414B" w14:textId="77777777" w:rsidR="00AF1317" w:rsidRPr="00964DE8" w:rsidRDefault="00AF1317" w:rsidP="002545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A567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1B03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1D94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8849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4A56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9BB6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601E" w14:textId="77777777" w:rsidR="00AF1317" w:rsidRPr="00964DE8" w:rsidRDefault="00AF1317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5848" w14:textId="77777777" w:rsidR="00AF1317" w:rsidRPr="00964DE8" w:rsidRDefault="00AF1317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A5E2" w14:textId="77777777" w:rsidR="00AF1317" w:rsidRPr="00964DE8" w:rsidRDefault="00AF1317" w:rsidP="00254519">
            <w:pPr>
              <w:jc w:val="center"/>
              <w:rPr>
                <w:sz w:val="20"/>
                <w:szCs w:val="20"/>
              </w:rPr>
            </w:pPr>
          </w:p>
        </w:tc>
      </w:tr>
      <w:tr w:rsidR="00AF1317" w:rsidRPr="00964DE8" w14:paraId="0EFA7812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E4CE" w14:textId="77777777" w:rsidR="00AF1317" w:rsidRPr="00964DE8" w:rsidRDefault="00AF1317" w:rsidP="00254519">
            <w:r w:rsidRPr="00964DE8">
              <w:t>allpun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9A17" w14:textId="77777777" w:rsidR="00AF1317" w:rsidRPr="00964DE8" w:rsidRDefault="00AF1317" w:rsidP="00254519">
            <w:pPr>
              <w:jc w:val="center"/>
            </w:pPr>
            <w:r w:rsidRPr="00964DE8">
              <w:t>14.6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235F" w14:textId="77777777" w:rsidR="00AF1317" w:rsidRPr="00964DE8" w:rsidRDefault="00AF1317" w:rsidP="00254519">
            <w:pPr>
              <w:jc w:val="center"/>
            </w:pPr>
            <w:r w:rsidRPr="00964DE8">
              <w:t>20.3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C422" w14:textId="77777777" w:rsidR="00AF1317" w:rsidRPr="00964DE8" w:rsidRDefault="00AF1317" w:rsidP="00254519">
            <w:pPr>
              <w:jc w:val="center"/>
            </w:pPr>
            <w:r w:rsidRPr="00964DE8">
              <w:t>22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3746" w14:textId="77777777" w:rsidR="00AF1317" w:rsidRPr="00964DE8" w:rsidRDefault="00AF1317" w:rsidP="00254519">
            <w:pPr>
              <w:jc w:val="center"/>
            </w:pPr>
            <w:r w:rsidRPr="00964DE8">
              <w:t>-4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5A10" w14:textId="77777777" w:rsidR="00AF1317" w:rsidRPr="00964DE8" w:rsidRDefault="00AF1317" w:rsidP="00254519">
            <w:pPr>
              <w:jc w:val="center"/>
            </w:pPr>
            <w:r w:rsidRPr="00964DE8">
              <w:t>-2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49DE54A" w14:textId="77777777" w:rsidR="00AF1317" w:rsidRPr="00964DE8" w:rsidRDefault="00AF1317" w:rsidP="00254519">
            <w:pPr>
              <w:jc w:val="center"/>
            </w:pPr>
            <w:r w:rsidRPr="00964DE8">
              <w:t>-1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8721AAE" w14:textId="77777777" w:rsidR="00AF1317" w:rsidRPr="00964DE8" w:rsidRDefault="00AF1317" w:rsidP="00254519">
            <w:pPr>
              <w:jc w:val="center"/>
            </w:pPr>
            <w:r w:rsidRPr="00964DE8">
              <w:t>0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5409" w14:textId="77777777" w:rsidR="00AF1317" w:rsidRPr="00964DE8" w:rsidRDefault="00AF1317" w:rsidP="00254519">
            <w:pPr>
              <w:jc w:val="center"/>
            </w:pPr>
            <w:r w:rsidRPr="00964DE8">
              <w:t>-16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BA68" w14:textId="77777777" w:rsidR="00AF1317" w:rsidRPr="00964DE8" w:rsidRDefault="00AF1317" w:rsidP="00254519">
            <w:pPr>
              <w:jc w:val="center"/>
            </w:pPr>
            <w:r w:rsidRPr="00964DE8">
              <w:t>-14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F928" w14:textId="77777777" w:rsidR="00AF1317" w:rsidRPr="00964DE8" w:rsidRDefault="00AF1317" w:rsidP="00254519">
            <w:pPr>
              <w:jc w:val="center"/>
            </w:pPr>
            <w:r w:rsidRPr="00964DE8">
              <w:t>40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310C" w14:textId="77777777" w:rsidR="00AF1317" w:rsidRPr="00964DE8" w:rsidRDefault="00AF1317" w:rsidP="00254519">
            <w:pPr>
              <w:jc w:val="center"/>
            </w:pPr>
            <w:r w:rsidRPr="00964DE8">
              <w:t>43.3%</w:t>
            </w:r>
          </w:p>
        </w:tc>
      </w:tr>
      <w:tr w:rsidR="00AF1317" w:rsidRPr="00964DE8" w14:paraId="00E7DE42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14CB" w14:textId="77777777" w:rsidR="00AF1317" w:rsidRPr="00964DE8" w:rsidRDefault="00AF1317" w:rsidP="00254519">
            <w:r w:rsidRPr="00964DE8">
              <w:lastRenderedPageBreak/>
              <w:t>perio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89CF" w14:textId="77777777" w:rsidR="00AF1317" w:rsidRPr="00964DE8" w:rsidRDefault="00AF1317" w:rsidP="00254519">
            <w:pPr>
              <w:jc w:val="center"/>
            </w:pPr>
            <w:r w:rsidRPr="00964DE8">
              <w:t>0.9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B0C6" w14:textId="77777777" w:rsidR="00AF1317" w:rsidRPr="00964DE8" w:rsidRDefault="00AF1317" w:rsidP="00254519">
            <w:pPr>
              <w:jc w:val="center"/>
            </w:pPr>
            <w:r w:rsidRPr="00964DE8">
              <w:t>-15.2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8F66" w14:textId="77777777" w:rsidR="00AF1317" w:rsidRPr="00964DE8" w:rsidRDefault="00AF1317" w:rsidP="00254519">
            <w:pPr>
              <w:jc w:val="center"/>
            </w:pPr>
            <w:r w:rsidRPr="00964DE8">
              <w:t>-9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EC15" w14:textId="77777777" w:rsidR="00AF1317" w:rsidRPr="00964DE8" w:rsidRDefault="00AF1317" w:rsidP="00254519">
            <w:pPr>
              <w:jc w:val="center"/>
            </w:pPr>
            <w:r w:rsidRPr="00964DE8">
              <w:t>85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CC07" w14:textId="77777777" w:rsidR="00AF1317" w:rsidRPr="00964DE8" w:rsidRDefault="00AF1317" w:rsidP="00254519">
            <w:pPr>
              <w:jc w:val="center"/>
            </w:pPr>
            <w:r w:rsidRPr="00964DE8">
              <w:t>96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315FFB0" w14:textId="77777777" w:rsidR="00AF1317" w:rsidRPr="00964DE8" w:rsidRDefault="00AF1317" w:rsidP="00254519">
            <w:pPr>
              <w:jc w:val="center"/>
            </w:pPr>
            <w:r w:rsidRPr="00964DE8">
              <w:t>-2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DFEBFEE" w14:textId="77777777" w:rsidR="00AF1317" w:rsidRPr="00964DE8" w:rsidRDefault="00AF1317" w:rsidP="00254519">
            <w:pPr>
              <w:jc w:val="center"/>
            </w:pPr>
            <w:r w:rsidRPr="00964DE8">
              <w:t>1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E1C1" w14:textId="77777777" w:rsidR="00AF1317" w:rsidRPr="00964DE8" w:rsidRDefault="00AF1317" w:rsidP="00254519">
            <w:pPr>
              <w:jc w:val="center"/>
            </w:pPr>
            <w:r w:rsidRPr="00964DE8">
              <w:t>-93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9037" w14:textId="77777777" w:rsidR="00AF1317" w:rsidRPr="00964DE8" w:rsidRDefault="00AF1317" w:rsidP="00254519">
            <w:pPr>
              <w:jc w:val="center"/>
            </w:pPr>
            <w:r w:rsidRPr="00964DE8">
              <w:t>-80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656C" w14:textId="77777777" w:rsidR="00AF1317" w:rsidRPr="00964DE8" w:rsidRDefault="00AF1317" w:rsidP="00254519">
            <w:pPr>
              <w:jc w:val="center"/>
            </w:pPr>
            <w:r w:rsidRPr="00964DE8">
              <w:t>129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B919" w14:textId="77777777" w:rsidR="00AF1317" w:rsidRPr="00964DE8" w:rsidRDefault="00AF1317" w:rsidP="00254519">
            <w:pPr>
              <w:jc w:val="center"/>
            </w:pPr>
            <w:r w:rsidRPr="00964DE8">
              <w:t>144.5%</w:t>
            </w:r>
          </w:p>
        </w:tc>
      </w:tr>
      <w:tr w:rsidR="00AF1317" w:rsidRPr="00964DE8" w14:paraId="399FD9C0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4C36" w14:textId="77777777" w:rsidR="00AF1317" w:rsidRPr="00964DE8" w:rsidRDefault="00AF1317" w:rsidP="00254519">
            <w:r w:rsidRPr="00964DE8">
              <w:t>comm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A356" w14:textId="77777777" w:rsidR="00AF1317" w:rsidRPr="00964DE8" w:rsidRDefault="00AF1317" w:rsidP="00254519">
            <w:pPr>
              <w:jc w:val="center"/>
            </w:pPr>
            <w:r w:rsidRPr="00964DE8">
              <w:t>6.3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F8E1" w14:textId="77777777" w:rsidR="00AF1317" w:rsidRPr="00964DE8" w:rsidRDefault="00AF1317" w:rsidP="00254519">
            <w:pPr>
              <w:jc w:val="center"/>
            </w:pPr>
            <w:r w:rsidRPr="00964DE8">
              <w:t>-6.3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9307" w14:textId="77777777" w:rsidR="00AF1317" w:rsidRPr="00964DE8" w:rsidRDefault="00AF1317" w:rsidP="00254519">
            <w:pPr>
              <w:jc w:val="center"/>
            </w:pPr>
            <w:r w:rsidRPr="00964DE8">
              <w:t>-3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2B5D" w14:textId="77777777" w:rsidR="00AF1317" w:rsidRPr="00964DE8" w:rsidRDefault="00AF1317" w:rsidP="00254519">
            <w:pPr>
              <w:jc w:val="center"/>
            </w:pPr>
            <w:r w:rsidRPr="00964DE8">
              <w:t>-18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74FC" w14:textId="77777777" w:rsidR="00AF1317" w:rsidRPr="00964DE8" w:rsidRDefault="00AF1317" w:rsidP="00254519">
            <w:pPr>
              <w:jc w:val="center"/>
            </w:pPr>
            <w:r w:rsidRPr="00964DE8">
              <w:t>-14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DE76" w14:textId="77777777" w:rsidR="00AF1317" w:rsidRPr="00964DE8" w:rsidRDefault="00AF1317" w:rsidP="00254519">
            <w:pPr>
              <w:jc w:val="center"/>
            </w:pPr>
            <w:r w:rsidRPr="00964DE8">
              <w:t>-10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1289" w14:textId="77777777" w:rsidR="00AF1317" w:rsidRPr="00964DE8" w:rsidRDefault="00AF1317" w:rsidP="00254519">
            <w:pPr>
              <w:jc w:val="center"/>
            </w:pPr>
            <w:r w:rsidRPr="00964DE8">
              <w:t>-7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D80E" w14:textId="77777777" w:rsidR="00AF1317" w:rsidRPr="00964DE8" w:rsidRDefault="00AF1317" w:rsidP="00254519">
            <w:pPr>
              <w:jc w:val="center"/>
            </w:pPr>
            <w:r w:rsidRPr="00964DE8">
              <w:t>-17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5318" w14:textId="77777777" w:rsidR="00AF1317" w:rsidRPr="00964DE8" w:rsidRDefault="00AF1317" w:rsidP="00254519">
            <w:pPr>
              <w:jc w:val="center"/>
            </w:pPr>
            <w:r w:rsidRPr="00964DE8">
              <w:t>-14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C0E5" w14:textId="77777777" w:rsidR="00AF1317" w:rsidRPr="00964DE8" w:rsidRDefault="00AF1317" w:rsidP="00254519">
            <w:pPr>
              <w:jc w:val="center"/>
            </w:pPr>
            <w:r w:rsidRPr="00964DE8">
              <w:t>13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F0BA" w14:textId="77777777" w:rsidR="00AF1317" w:rsidRPr="00964DE8" w:rsidRDefault="00AF1317" w:rsidP="00254519">
            <w:pPr>
              <w:jc w:val="center"/>
            </w:pPr>
            <w:r w:rsidRPr="00964DE8">
              <w:t>17.0%</w:t>
            </w:r>
          </w:p>
        </w:tc>
      </w:tr>
      <w:tr w:rsidR="00AF1317" w:rsidRPr="00964DE8" w14:paraId="7CA01CAF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6DD8" w14:textId="77777777" w:rsidR="00AF1317" w:rsidRPr="00964DE8" w:rsidRDefault="00AF1317" w:rsidP="00254519">
            <w:r w:rsidRPr="00964DE8">
              <w:t>col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E22B" w14:textId="77777777" w:rsidR="00AF1317" w:rsidRPr="00964DE8" w:rsidRDefault="00AF1317" w:rsidP="00254519">
            <w:pPr>
              <w:jc w:val="center"/>
            </w:pPr>
            <w:r w:rsidRPr="00964DE8">
              <w:t>0.1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0E45847" w14:textId="77777777" w:rsidR="00AF1317" w:rsidRPr="00964DE8" w:rsidRDefault="00AF1317" w:rsidP="00254519">
            <w:pPr>
              <w:jc w:val="center"/>
            </w:pPr>
            <w:r w:rsidRPr="00964DE8">
              <w:t>-5.5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1B484D" w14:textId="77777777" w:rsidR="00AF1317" w:rsidRPr="00964DE8" w:rsidRDefault="00AF1317" w:rsidP="00254519">
            <w:pPr>
              <w:jc w:val="center"/>
            </w:pPr>
            <w:r w:rsidRPr="00964DE8">
              <w:t>10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8B187C4" w14:textId="77777777" w:rsidR="00AF1317" w:rsidRPr="00964DE8" w:rsidRDefault="00AF1317" w:rsidP="00254519">
            <w:pPr>
              <w:jc w:val="center"/>
            </w:pPr>
            <w:r w:rsidRPr="00964DE8">
              <w:t>-8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DB24EAF" w14:textId="77777777" w:rsidR="00AF1317" w:rsidRPr="00964DE8" w:rsidRDefault="00AF1317" w:rsidP="00254519">
            <w:pPr>
              <w:jc w:val="center"/>
            </w:pPr>
            <w:r w:rsidRPr="00964DE8">
              <w:t>8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594E" w14:textId="77777777" w:rsidR="00AF1317" w:rsidRPr="00964DE8" w:rsidRDefault="00AF1317" w:rsidP="00254519">
            <w:pPr>
              <w:jc w:val="center"/>
            </w:pPr>
            <w:r w:rsidRPr="00964DE8">
              <w:t>1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D4FB" w14:textId="77777777" w:rsidR="00AF1317" w:rsidRPr="00964DE8" w:rsidRDefault="00AF1317" w:rsidP="00254519">
            <w:pPr>
              <w:jc w:val="center"/>
            </w:pPr>
            <w:r w:rsidRPr="00964DE8">
              <w:t>10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A49B" w14:textId="77777777" w:rsidR="00AF1317" w:rsidRPr="00964DE8" w:rsidRDefault="00AF1317" w:rsidP="00254519">
            <w:pPr>
              <w:jc w:val="center"/>
            </w:pPr>
            <w:r w:rsidRPr="00964DE8">
              <w:t>-73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BF39" w14:textId="77777777" w:rsidR="00AF1317" w:rsidRPr="00964DE8" w:rsidRDefault="00AF1317" w:rsidP="00254519">
            <w:pPr>
              <w:jc w:val="center"/>
            </w:pPr>
            <w:r w:rsidRPr="00964DE8">
              <w:t>-49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E3B8" w14:textId="77777777" w:rsidR="00AF1317" w:rsidRPr="00964DE8" w:rsidRDefault="00AF1317" w:rsidP="00254519">
            <w:pPr>
              <w:jc w:val="center"/>
            </w:pPr>
            <w:r w:rsidRPr="00964DE8">
              <w:t>22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E6E8" w14:textId="77777777" w:rsidR="00AF1317" w:rsidRPr="00964DE8" w:rsidRDefault="00AF1317" w:rsidP="00254519">
            <w:pPr>
              <w:jc w:val="center"/>
            </w:pPr>
            <w:r w:rsidRPr="00964DE8">
              <w:t>40.2%</w:t>
            </w:r>
          </w:p>
        </w:tc>
      </w:tr>
      <w:tr w:rsidR="00AF1317" w:rsidRPr="00964DE8" w14:paraId="6ED937B4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4D94" w14:textId="77777777" w:rsidR="00AF1317" w:rsidRPr="00964DE8" w:rsidRDefault="00AF1317" w:rsidP="00254519">
            <w:r w:rsidRPr="00964DE8">
              <w:t>semi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DEBD" w14:textId="77777777" w:rsidR="00AF1317" w:rsidRPr="00964DE8" w:rsidRDefault="00AF1317" w:rsidP="00254519">
            <w:pPr>
              <w:jc w:val="center"/>
            </w:pPr>
            <w:r w:rsidRPr="00964DE8">
              <w:t>0.9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C670" w14:textId="77777777" w:rsidR="00AF1317" w:rsidRPr="00964DE8" w:rsidRDefault="00AF1317" w:rsidP="00254519">
            <w:pPr>
              <w:jc w:val="center"/>
            </w:pPr>
            <w:r w:rsidRPr="00964DE8">
              <w:t>85.6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7EFE" w14:textId="77777777" w:rsidR="00AF1317" w:rsidRPr="00964DE8" w:rsidRDefault="00AF1317" w:rsidP="00254519">
            <w:pPr>
              <w:jc w:val="center"/>
            </w:pPr>
            <w:r w:rsidRPr="00964DE8">
              <w:t>100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BAF9" w14:textId="77777777" w:rsidR="00AF1317" w:rsidRPr="00964DE8" w:rsidRDefault="00AF1317" w:rsidP="00254519">
            <w:pPr>
              <w:jc w:val="center"/>
            </w:pPr>
            <w:r w:rsidRPr="00964DE8">
              <w:t>48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E775" w14:textId="77777777" w:rsidR="00AF1317" w:rsidRPr="00964DE8" w:rsidRDefault="00AF1317" w:rsidP="00254519">
            <w:pPr>
              <w:jc w:val="center"/>
            </w:pPr>
            <w:r w:rsidRPr="00964DE8">
              <w:t>61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36DE" w14:textId="77777777" w:rsidR="00AF1317" w:rsidRPr="00964DE8" w:rsidRDefault="00AF1317" w:rsidP="00254519">
            <w:pPr>
              <w:jc w:val="center"/>
            </w:pPr>
            <w:r w:rsidRPr="00964DE8">
              <w:t>86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A170" w14:textId="77777777" w:rsidR="00AF1317" w:rsidRPr="00964DE8" w:rsidRDefault="00AF1317" w:rsidP="00254519">
            <w:pPr>
              <w:jc w:val="center"/>
            </w:pPr>
            <w:r w:rsidRPr="00964DE8">
              <w:t>100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98327C5" w14:textId="77777777" w:rsidR="00AF1317" w:rsidRPr="00964DE8" w:rsidRDefault="00AF1317" w:rsidP="00254519">
            <w:pPr>
              <w:jc w:val="center"/>
            </w:pPr>
            <w:r w:rsidRPr="00964DE8">
              <w:t>-17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7998190" w14:textId="77777777" w:rsidR="00AF1317" w:rsidRPr="00964DE8" w:rsidRDefault="00AF1317" w:rsidP="00254519">
            <w:pPr>
              <w:jc w:val="center"/>
            </w:pPr>
            <w:r w:rsidRPr="00964DE8">
              <w:t>1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58B7" w14:textId="77777777" w:rsidR="00AF1317" w:rsidRPr="00964DE8" w:rsidRDefault="00AF1317" w:rsidP="00254519">
            <w:pPr>
              <w:jc w:val="center"/>
            </w:pPr>
            <w:r w:rsidRPr="00964DE8">
              <w:t>226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316E" w14:textId="77777777" w:rsidR="00AF1317" w:rsidRPr="00964DE8" w:rsidRDefault="00AF1317" w:rsidP="00254519">
            <w:pPr>
              <w:jc w:val="center"/>
            </w:pPr>
            <w:r w:rsidRPr="00964DE8">
              <w:t>250.8%</w:t>
            </w:r>
          </w:p>
        </w:tc>
      </w:tr>
      <w:tr w:rsidR="00AF1317" w:rsidRPr="00964DE8" w14:paraId="1D103A73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E037" w14:textId="77777777" w:rsidR="00AF1317" w:rsidRPr="00964DE8" w:rsidRDefault="00AF1317" w:rsidP="00254519">
            <w:r w:rsidRPr="00964DE8">
              <w:t>qmark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6024" w14:textId="77777777" w:rsidR="00AF1317" w:rsidRPr="00964DE8" w:rsidRDefault="00AF1317" w:rsidP="002545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4DE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2DD3" w14:textId="77777777" w:rsidR="00AF1317" w:rsidRPr="00964DE8" w:rsidRDefault="00AF1317" w:rsidP="002545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F54F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A2A1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C68B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83FC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2AF1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5BEF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A762" w14:textId="77777777" w:rsidR="00AF1317" w:rsidRPr="00964DE8" w:rsidRDefault="00AF1317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1FFD" w14:textId="77777777" w:rsidR="00AF1317" w:rsidRPr="00964DE8" w:rsidRDefault="00AF1317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E808" w14:textId="77777777" w:rsidR="00AF1317" w:rsidRPr="00964DE8" w:rsidRDefault="00AF1317" w:rsidP="00254519">
            <w:pPr>
              <w:jc w:val="center"/>
              <w:rPr>
                <w:sz w:val="20"/>
                <w:szCs w:val="20"/>
              </w:rPr>
            </w:pPr>
          </w:p>
        </w:tc>
      </w:tr>
      <w:tr w:rsidR="00AF1317" w:rsidRPr="00964DE8" w14:paraId="5FDDE517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0274" w14:textId="77777777" w:rsidR="00AF1317" w:rsidRPr="00964DE8" w:rsidRDefault="00AF1317" w:rsidP="00254519">
            <w:r w:rsidRPr="00964DE8">
              <w:t>excla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EA36" w14:textId="77777777" w:rsidR="00AF1317" w:rsidRPr="00964DE8" w:rsidRDefault="00AF1317" w:rsidP="002545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4DE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2428" w14:textId="77777777" w:rsidR="00AF1317" w:rsidRPr="00964DE8" w:rsidRDefault="00AF1317" w:rsidP="002545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0D31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D19E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5272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B428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4D15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DD57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5415" w14:textId="77777777" w:rsidR="00AF1317" w:rsidRPr="00964DE8" w:rsidRDefault="00AF1317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7EAC" w14:textId="77777777" w:rsidR="00AF1317" w:rsidRPr="00964DE8" w:rsidRDefault="00AF1317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6C8C" w14:textId="77777777" w:rsidR="00AF1317" w:rsidRPr="00964DE8" w:rsidRDefault="00AF1317" w:rsidP="00254519">
            <w:pPr>
              <w:jc w:val="center"/>
              <w:rPr>
                <w:sz w:val="20"/>
                <w:szCs w:val="20"/>
              </w:rPr>
            </w:pPr>
          </w:p>
        </w:tc>
      </w:tr>
      <w:tr w:rsidR="00AF1317" w:rsidRPr="00964DE8" w14:paraId="2C40BAC2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7FF7" w14:textId="77777777" w:rsidR="00AF1317" w:rsidRPr="00964DE8" w:rsidRDefault="00AF1317" w:rsidP="00254519">
            <w:r w:rsidRPr="00964DE8">
              <w:t>dash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140D" w14:textId="77777777" w:rsidR="00AF1317" w:rsidRPr="00964DE8" w:rsidRDefault="00AF1317" w:rsidP="00254519">
            <w:pPr>
              <w:jc w:val="center"/>
            </w:pPr>
            <w:r w:rsidRPr="00964DE8">
              <w:t>1.47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1116" w14:textId="77777777" w:rsidR="00AF1317" w:rsidRPr="00964DE8" w:rsidRDefault="00AF1317" w:rsidP="00254519">
            <w:pPr>
              <w:jc w:val="center"/>
            </w:pPr>
            <w:r w:rsidRPr="00964DE8">
              <w:t>44.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5514" w14:textId="77777777" w:rsidR="00AF1317" w:rsidRPr="00964DE8" w:rsidRDefault="00AF1317" w:rsidP="00254519">
            <w:pPr>
              <w:jc w:val="center"/>
            </w:pPr>
            <w:r w:rsidRPr="00964DE8">
              <w:t>52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C32B" w14:textId="77777777" w:rsidR="00AF1317" w:rsidRPr="00964DE8" w:rsidRDefault="00AF1317" w:rsidP="00254519">
            <w:pPr>
              <w:jc w:val="center"/>
            </w:pPr>
            <w:r w:rsidRPr="00964DE8">
              <w:t>-27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3FD4" w14:textId="77777777" w:rsidR="00AF1317" w:rsidRPr="00964DE8" w:rsidRDefault="00AF1317" w:rsidP="00254519">
            <w:pPr>
              <w:jc w:val="center"/>
            </w:pPr>
            <w:r w:rsidRPr="00964DE8">
              <w:t>-21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A7D9" w14:textId="77777777" w:rsidR="00AF1317" w:rsidRPr="00964DE8" w:rsidRDefault="00AF1317" w:rsidP="00254519">
            <w:pPr>
              <w:jc w:val="center"/>
            </w:pPr>
            <w:r w:rsidRPr="00964DE8">
              <w:t>-30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DED0" w14:textId="77777777" w:rsidR="00AF1317" w:rsidRPr="00964DE8" w:rsidRDefault="00AF1317" w:rsidP="00254519">
            <w:pPr>
              <w:jc w:val="center"/>
            </w:pPr>
            <w:r w:rsidRPr="00964DE8">
              <w:t>-23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A721" w14:textId="77777777" w:rsidR="00AF1317" w:rsidRPr="00964DE8" w:rsidRDefault="00AF1317" w:rsidP="00254519">
            <w:pPr>
              <w:jc w:val="center"/>
            </w:pPr>
            <w:r w:rsidRPr="00964DE8">
              <w:t>-8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8777" w14:textId="77777777" w:rsidR="00AF1317" w:rsidRPr="00964DE8" w:rsidRDefault="00AF1317" w:rsidP="00254519">
            <w:pPr>
              <w:jc w:val="center"/>
            </w:pPr>
            <w:r w:rsidRPr="00964DE8">
              <w:t>-2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97FA" w14:textId="77777777" w:rsidR="00AF1317" w:rsidRPr="00964DE8" w:rsidRDefault="00AF1317" w:rsidP="00254519">
            <w:pPr>
              <w:jc w:val="center"/>
            </w:pPr>
            <w:r w:rsidRPr="00964DE8">
              <w:t>-8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310E" w14:textId="77777777" w:rsidR="00AF1317" w:rsidRPr="00964DE8" w:rsidRDefault="00AF1317" w:rsidP="00254519">
            <w:pPr>
              <w:jc w:val="center"/>
            </w:pPr>
            <w:r w:rsidRPr="00964DE8">
              <w:t>-3.1%</w:t>
            </w:r>
          </w:p>
        </w:tc>
      </w:tr>
      <w:tr w:rsidR="00AF1317" w:rsidRPr="00964DE8" w14:paraId="73DE2321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61B1" w14:textId="77777777" w:rsidR="00AF1317" w:rsidRPr="00964DE8" w:rsidRDefault="00AF1317" w:rsidP="00254519">
            <w:r w:rsidRPr="00964DE8">
              <w:t>quo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AC7F" w14:textId="77777777" w:rsidR="00AF1317" w:rsidRPr="00964DE8" w:rsidRDefault="00AF1317" w:rsidP="00254519">
            <w:pPr>
              <w:jc w:val="center"/>
            </w:pPr>
            <w:r w:rsidRPr="00964DE8">
              <w:t>0.8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853D" w14:textId="77777777" w:rsidR="00AF1317" w:rsidRPr="00964DE8" w:rsidRDefault="00AF1317" w:rsidP="00254519">
            <w:pPr>
              <w:jc w:val="center"/>
            </w:pPr>
            <w:r w:rsidRPr="00964DE8">
              <w:t>-108.4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4DCD" w14:textId="77777777" w:rsidR="00AF1317" w:rsidRPr="00964DE8" w:rsidRDefault="00AF1317" w:rsidP="00254519">
            <w:pPr>
              <w:jc w:val="center"/>
            </w:pPr>
            <w:r w:rsidRPr="00964DE8">
              <w:t>-91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86BD" w14:textId="77777777" w:rsidR="00AF1317" w:rsidRPr="00964DE8" w:rsidRDefault="00AF1317" w:rsidP="00254519">
            <w:pPr>
              <w:jc w:val="center"/>
            </w:pPr>
            <w:r w:rsidRPr="00964DE8">
              <w:t>-108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F59F" w14:textId="77777777" w:rsidR="00AF1317" w:rsidRPr="00964DE8" w:rsidRDefault="00AF1317" w:rsidP="00254519">
            <w:pPr>
              <w:jc w:val="center"/>
            </w:pPr>
            <w:r w:rsidRPr="00964DE8">
              <w:t>-91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C36F" w14:textId="77777777" w:rsidR="00AF1317" w:rsidRPr="00964DE8" w:rsidRDefault="00AF1317" w:rsidP="00254519">
            <w:pPr>
              <w:jc w:val="center"/>
            </w:pPr>
            <w:r w:rsidRPr="00964DE8">
              <w:t>-108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37BD" w14:textId="77777777" w:rsidR="00AF1317" w:rsidRPr="00964DE8" w:rsidRDefault="00AF1317" w:rsidP="00254519">
            <w:pPr>
              <w:jc w:val="center"/>
            </w:pPr>
            <w:r w:rsidRPr="00964DE8">
              <w:t>-91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3343" w14:textId="77777777" w:rsidR="00AF1317" w:rsidRPr="00964DE8" w:rsidRDefault="00AF1317" w:rsidP="00254519">
            <w:pPr>
              <w:jc w:val="center"/>
            </w:pPr>
            <w:r w:rsidRPr="00964DE8">
              <w:t>-107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76DE" w14:textId="77777777" w:rsidR="00AF1317" w:rsidRPr="00964DE8" w:rsidRDefault="00AF1317" w:rsidP="00254519">
            <w:pPr>
              <w:jc w:val="center"/>
            </w:pPr>
            <w:r w:rsidRPr="00964DE8">
              <w:t>-91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0135" w14:textId="77777777" w:rsidR="00AF1317" w:rsidRPr="00964DE8" w:rsidRDefault="00AF1317" w:rsidP="00254519">
            <w:pPr>
              <w:jc w:val="center"/>
            </w:pPr>
            <w:r w:rsidRPr="00964DE8">
              <w:t>-108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30F0" w14:textId="77777777" w:rsidR="00AF1317" w:rsidRPr="00964DE8" w:rsidRDefault="00AF1317" w:rsidP="00254519">
            <w:pPr>
              <w:jc w:val="center"/>
            </w:pPr>
            <w:r w:rsidRPr="00964DE8">
              <w:t>-91.6%</w:t>
            </w:r>
          </w:p>
        </w:tc>
      </w:tr>
      <w:tr w:rsidR="00AF1317" w:rsidRPr="00964DE8" w14:paraId="2AA99C98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8ED1" w14:textId="77777777" w:rsidR="00AF1317" w:rsidRPr="00964DE8" w:rsidRDefault="00AF1317" w:rsidP="00254519">
            <w:r w:rsidRPr="00964DE8">
              <w:t>apostr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BC12" w14:textId="77777777" w:rsidR="00AF1317" w:rsidRPr="00964DE8" w:rsidRDefault="00AF1317" w:rsidP="00254519">
            <w:pPr>
              <w:jc w:val="center"/>
            </w:pPr>
            <w:r w:rsidRPr="00964DE8">
              <w:t>0.1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D7B5" w14:textId="77777777" w:rsidR="00AF1317" w:rsidRPr="00964DE8" w:rsidRDefault="00AF1317" w:rsidP="00254519">
            <w:pPr>
              <w:jc w:val="center"/>
            </w:pPr>
            <w:r w:rsidRPr="00964DE8">
              <w:t>-112.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F414" w14:textId="77777777" w:rsidR="00AF1317" w:rsidRPr="00964DE8" w:rsidRDefault="00AF1317" w:rsidP="00254519">
            <w:pPr>
              <w:jc w:val="center"/>
            </w:pPr>
            <w:r w:rsidRPr="00964DE8">
              <w:t>-87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5504" w14:textId="77777777" w:rsidR="00AF1317" w:rsidRPr="00964DE8" w:rsidRDefault="00AF1317" w:rsidP="00254519">
            <w:pPr>
              <w:jc w:val="center"/>
            </w:pPr>
            <w:r w:rsidRPr="00964DE8">
              <w:t>-112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6BAC" w14:textId="77777777" w:rsidR="00AF1317" w:rsidRPr="00964DE8" w:rsidRDefault="00AF1317" w:rsidP="00254519">
            <w:pPr>
              <w:jc w:val="center"/>
            </w:pPr>
            <w:r w:rsidRPr="00964DE8">
              <w:t>-87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6AA4" w14:textId="77777777" w:rsidR="00AF1317" w:rsidRPr="00964DE8" w:rsidRDefault="00AF1317" w:rsidP="00254519">
            <w:pPr>
              <w:jc w:val="center"/>
            </w:pPr>
            <w:r w:rsidRPr="00964DE8">
              <w:t>-112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0885" w14:textId="77777777" w:rsidR="00AF1317" w:rsidRPr="00964DE8" w:rsidRDefault="00AF1317" w:rsidP="00254519">
            <w:pPr>
              <w:jc w:val="center"/>
            </w:pPr>
            <w:r w:rsidRPr="00964DE8">
              <w:t>-87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A238" w14:textId="77777777" w:rsidR="00AF1317" w:rsidRPr="00964DE8" w:rsidRDefault="00AF1317" w:rsidP="00254519">
            <w:pPr>
              <w:jc w:val="center"/>
            </w:pPr>
            <w:r w:rsidRPr="00964DE8">
              <w:t>-112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1841" w14:textId="77777777" w:rsidR="00AF1317" w:rsidRPr="00964DE8" w:rsidRDefault="00AF1317" w:rsidP="00254519">
            <w:pPr>
              <w:jc w:val="center"/>
            </w:pPr>
            <w:r w:rsidRPr="00964DE8">
              <w:t>-87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749E" w14:textId="77777777" w:rsidR="00AF1317" w:rsidRPr="00964DE8" w:rsidRDefault="00AF1317" w:rsidP="00254519">
            <w:pPr>
              <w:jc w:val="center"/>
            </w:pPr>
            <w:r w:rsidRPr="00964DE8">
              <w:t>-112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A6BE" w14:textId="77777777" w:rsidR="00AF1317" w:rsidRPr="00964DE8" w:rsidRDefault="00AF1317" w:rsidP="00254519">
            <w:pPr>
              <w:jc w:val="center"/>
            </w:pPr>
            <w:r w:rsidRPr="00964DE8">
              <w:t>-87.2%</w:t>
            </w:r>
          </w:p>
        </w:tc>
      </w:tr>
      <w:tr w:rsidR="00AF1317" w:rsidRPr="00964DE8" w14:paraId="30E37083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3754" w14:textId="77777777" w:rsidR="00AF1317" w:rsidRPr="00964DE8" w:rsidRDefault="00AF1317" w:rsidP="00254519">
            <w:r w:rsidRPr="00964DE8">
              <w:t>parenth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6FA0" w14:textId="77777777" w:rsidR="00AF1317" w:rsidRPr="00964DE8" w:rsidRDefault="00AF1317" w:rsidP="00254519">
            <w:pPr>
              <w:jc w:val="center"/>
            </w:pPr>
            <w:r w:rsidRPr="00964DE8">
              <w:t>2.3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2C5B" w14:textId="77777777" w:rsidR="00AF1317" w:rsidRPr="00964DE8" w:rsidRDefault="00AF1317" w:rsidP="00254519">
            <w:pPr>
              <w:jc w:val="center"/>
            </w:pPr>
            <w:r w:rsidRPr="00964DE8">
              <w:t>24.4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9A16" w14:textId="77777777" w:rsidR="00AF1317" w:rsidRPr="00964DE8" w:rsidRDefault="00AF1317" w:rsidP="00254519">
            <w:pPr>
              <w:jc w:val="center"/>
            </w:pPr>
            <w:r w:rsidRPr="00964DE8">
              <w:t>32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47EF" w14:textId="77777777" w:rsidR="00AF1317" w:rsidRPr="00964DE8" w:rsidRDefault="00AF1317" w:rsidP="00254519">
            <w:pPr>
              <w:jc w:val="center"/>
            </w:pPr>
            <w:r w:rsidRPr="00964DE8">
              <w:t>-8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8519" w14:textId="77777777" w:rsidR="00AF1317" w:rsidRPr="00964DE8" w:rsidRDefault="00AF1317" w:rsidP="00254519">
            <w:pPr>
              <w:jc w:val="center"/>
            </w:pPr>
            <w:r w:rsidRPr="00964DE8">
              <w:t>-3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F1CA" w14:textId="77777777" w:rsidR="00AF1317" w:rsidRPr="00964DE8" w:rsidRDefault="00AF1317" w:rsidP="00254519">
            <w:pPr>
              <w:jc w:val="center"/>
            </w:pPr>
            <w:r w:rsidRPr="00964DE8">
              <w:t>-9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A6D4" w14:textId="77777777" w:rsidR="00AF1317" w:rsidRPr="00964DE8" w:rsidRDefault="00AF1317" w:rsidP="00254519">
            <w:pPr>
              <w:jc w:val="center"/>
            </w:pPr>
            <w:r w:rsidRPr="00964DE8">
              <w:t>-4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E1B2" w14:textId="77777777" w:rsidR="00AF1317" w:rsidRPr="00964DE8" w:rsidRDefault="00AF1317" w:rsidP="00254519">
            <w:pPr>
              <w:jc w:val="center"/>
            </w:pPr>
            <w:r w:rsidRPr="00964DE8">
              <w:t>-13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1280" w14:textId="77777777" w:rsidR="00AF1317" w:rsidRPr="00964DE8" w:rsidRDefault="00AF1317" w:rsidP="00254519">
            <w:pPr>
              <w:jc w:val="center"/>
            </w:pPr>
            <w:r w:rsidRPr="00964DE8">
              <w:t>-9.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921E" w14:textId="77777777" w:rsidR="00AF1317" w:rsidRPr="00964DE8" w:rsidRDefault="00AF1317" w:rsidP="00254519">
            <w:pPr>
              <w:jc w:val="center"/>
            </w:pPr>
            <w:r w:rsidRPr="00964DE8">
              <w:t>3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45AA" w14:textId="77777777" w:rsidR="00AF1317" w:rsidRPr="00964DE8" w:rsidRDefault="00AF1317" w:rsidP="00254519">
            <w:pPr>
              <w:jc w:val="center"/>
            </w:pPr>
            <w:r w:rsidRPr="00964DE8">
              <w:t>6.6%</w:t>
            </w:r>
          </w:p>
        </w:tc>
      </w:tr>
      <w:tr w:rsidR="00AF1317" w:rsidRPr="00964DE8" w14:paraId="6032464C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1ED8" w14:textId="77777777" w:rsidR="00AF1317" w:rsidRPr="00964DE8" w:rsidRDefault="00AF1317" w:rsidP="00254519">
            <w:r w:rsidRPr="00964DE8">
              <w:t>otherp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025D" w14:textId="77777777" w:rsidR="00AF1317" w:rsidRPr="00964DE8" w:rsidRDefault="00AF1317" w:rsidP="00254519">
            <w:pPr>
              <w:jc w:val="center"/>
            </w:pPr>
            <w:r w:rsidRPr="00964DE8">
              <w:t>1.5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5E9B" w14:textId="77777777" w:rsidR="00AF1317" w:rsidRPr="00964DE8" w:rsidRDefault="00AF1317" w:rsidP="00254519">
            <w:pPr>
              <w:jc w:val="center"/>
            </w:pPr>
            <w:r w:rsidRPr="00964DE8">
              <w:t>144.2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62AF" w14:textId="77777777" w:rsidR="00AF1317" w:rsidRPr="00964DE8" w:rsidRDefault="00AF1317" w:rsidP="00254519">
            <w:pPr>
              <w:jc w:val="center"/>
            </w:pPr>
            <w:r w:rsidRPr="00964DE8">
              <w:t>158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AF83" w14:textId="77777777" w:rsidR="00AF1317" w:rsidRPr="00964DE8" w:rsidRDefault="00AF1317" w:rsidP="00254519">
            <w:pPr>
              <w:jc w:val="center"/>
            </w:pPr>
            <w:r w:rsidRPr="00964DE8">
              <w:t>42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098E" w14:textId="77777777" w:rsidR="00AF1317" w:rsidRPr="00964DE8" w:rsidRDefault="00AF1317" w:rsidP="00254519">
            <w:pPr>
              <w:jc w:val="center"/>
            </w:pPr>
            <w:r w:rsidRPr="00964DE8">
              <w:t>50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8C09" w14:textId="77777777" w:rsidR="00AF1317" w:rsidRPr="00964DE8" w:rsidRDefault="00AF1317" w:rsidP="00254519">
            <w:pPr>
              <w:jc w:val="center"/>
            </w:pPr>
            <w:r w:rsidRPr="00964DE8">
              <w:t>69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3459" w14:textId="77777777" w:rsidR="00AF1317" w:rsidRPr="00964DE8" w:rsidRDefault="00AF1317" w:rsidP="00254519">
            <w:pPr>
              <w:jc w:val="center"/>
            </w:pPr>
            <w:r w:rsidRPr="00964DE8">
              <w:t>80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1691" w14:textId="77777777" w:rsidR="00AF1317" w:rsidRPr="00964DE8" w:rsidRDefault="00AF1317" w:rsidP="00254519">
            <w:pPr>
              <w:jc w:val="center"/>
            </w:pPr>
            <w:r w:rsidRPr="00964DE8">
              <w:t>63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A984" w14:textId="77777777" w:rsidR="00AF1317" w:rsidRPr="00964DE8" w:rsidRDefault="00AF1317" w:rsidP="00254519">
            <w:pPr>
              <w:jc w:val="center"/>
            </w:pPr>
            <w:r w:rsidRPr="00964DE8">
              <w:t>73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1BED" w14:textId="77777777" w:rsidR="00AF1317" w:rsidRPr="00964DE8" w:rsidRDefault="00AF1317" w:rsidP="00254519">
            <w:pPr>
              <w:jc w:val="center"/>
            </w:pPr>
            <w:r w:rsidRPr="00964DE8">
              <w:t>160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0705" w14:textId="77777777" w:rsidR="00AF1317" w:rsidRPr="00964DE8" w:rsidRDefault="00AF1317" w:rsidP="00254519">
            <w:pPr>
              <w:jc w:val="center"/>
            </w:pPr>
            <w:r w:rsidRPr="00964DE8">
              <w:t>176.4%</w:t>
            </w:r>
          </w:p>
        </w:tc>
      </w:tr>
      <w:tr w:rsidR="00AF1317" w:rsidRPr="00964DE8" w14:paraId="0D2B6933" w14:textId="77777777" w:rsidTr="00254519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B8A4" w14:textId="77777777" w:rsidR="00AF1317" w:rsidRPr="00964DE8" w:rsidRDefault="00AF1317" w:rsidP="00254519">
            <w:pPr>
              <w:jc w:val="center"/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D1B15AF" w14:textId="77777777" w:rsidR="00AF1317" w:rsidRPr="00964DE8" w:rsidRDefault="00AF1317" w:rsidP="00254519">
            <w:pPr>
              <w:jc w:val="center"/>
            </w:pPr>
            <w:r w:rsidRPr="00964DE8">
              <w:t>p&gt;0.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DDEC" w14:textId="77777777" w:rsidR="00AF1317" w:rsidRPr="00964DE8" w:rsidRDefault="00AF1317" w:rsidP="00254519">
            <w:pPr>
              <w:jc w:val="center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909C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7D66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8BE6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A1DE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74AD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DF13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A7A9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A403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C19D" w14:textId="77777777" w:rsidR="00AF1317" w:rsidRPr="00964DE8" w:rsidRDefault="00AF1317" w:rsidP="00254519">
            <w:pPr>
              <w:rPr>
                <w:sz w:val="20"/>
                <w:szCs w:val="20"/>
              </w:rPr>
            </w:pPr>
          </w:p>
        </w:tc>
      </w:tr>
    </w:tbl>
    <w:p w14:paraId="556F6FBD" w14:textId="77777777" w:rsidR="00B37968" w:rsidRDefault="00AF1317">
      <w:bookmarkStart w:id="3" w:name="_GoBack"/>
      <w:bookmarkEnd w:id="3"/>
    </w:p>
    <w:sectPr w:rsidR="00B37968" w:rsidSect="00AF13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317"/>
    <w:rsid w:val="001D121E"/>
    <w:rsid w:val="007318C6"/>
    <w:rsid w:val="00AF1317"/>
    <w:rsid w:val="00B357E0"/>
    <w:rsid w:val="00C612B9"/>
    <w:rsid w:val="00E9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429B4"/>
  <w14:defaultImageDpi w14:val="32767"/>
  <w15:chartTrackingRefBased/>
  <w15:docId w15:val="{F5F6AC34-4D10-3748-A914-C6E558D79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F131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317"/>
    <w:pPr>
      <w:spacing w:line="480" w:lineRule="auto"/>
      <w:outlineLvl w:val="0"/>
    </w:pPr>
    <w:rPr>
      <w:b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317"/>
    <w:pPr>
      <w:spacing w:line="480" w:lineRule="auto"/>
      <w:outlineLvl w:val="1"/>
    </w:pPr>
    <w:rPr>
      <w:b/>
      <w:bCs/>
      <w:iCs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317"/>
    <w:rPr>
      <w:rFonts w:ascii="Times New Roman" w:eastAsia="Times New Roman" w:hAnsi="Times New Roman" w:cs="Times New Roman"/>
      <w:b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AF1317"/>
    <w:rPr>
      <w:rFonts w:ascii="Times New Roman" w:eastAsia="Times New Roman" w:hAnsi="Times New Roman" w:cs="Times New Roman"/>
      <w:b/>
      <w:bCs/>
      <w:iCs/>
      <w:color w:val="000000" w:themeColor="text1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AF1317"/>
    <w:pPr>
      <w:tabs>
        <w:tab w:val="left" w:pos="380"/>
        <w:tab w:val="left" w:pos="500"/>
      </w:tabs>
      <w:spacing w:after="240"/>
      <w:ind w:left="504" w:hanging="504"/>
    </w:pPr>
    <w:rPr>
      <w:rFonts w:eastAsiaTheme="minorEastAsia" w:cstheme="minorBidi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AF1317"/>
    <w:pPr>
      <w:keepNext/>
      <w:spacing w:after="240"/>
    </w:pPr>
    <w:rPr>
      <w:rFonts w:eastAsiaTheme="minorEastAsia"/>
      <w:b/>
      <w:bCs/>
      <w:color w:val="000000" w:themeColor="text1"/>
      <w:lang w:eastAsia="ja-JP"/>
    </w:rPr>
  </w:style>
  <w:style w:type="table" w:styleId="TableGrid">
    <w:name w:val="Table Grid"/>
    <w:basedOn w:val="TableNormal"/>
    <w:uiPriority w:val="59"/>
    <w:rsid w:val="00AF1317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F1317"/>
    <w:pPr>
      <w:tabs>
        <w:tab w:val="center" w:pos="4320"/>
        <w:tab w:val="right" w:pos="8640"/>
      </w:tabs>
    </w:pPr>
    <w:rPr>
      <w:rFonts w:eastAsiaTheme="minorEastAsia" w:cstheme="minorBidi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F1317"/>
    <w:rPr>
      <w:rFonts w:ascii="Times New Roman" w:eastAsiaTheme="minorEastAsia" w:hAnsi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AF1317"/>
  </w:style>
  <w:style w:type="paragraph" w:styleId="FootnoteText">
    <w:name w:val="footnote text"/>
    <w:basedOn w:val="Normal"/>
    <w:link w:val="FootnoteTextChar"/>
    <w:uiPriority w:val="99"/>
    <w:unhideWhenUsed/>
    <w:rsid w:val="00AF1317"/>
    <w:rPr>
      <w:rFonts w:eastAsiaTheme="minorEastAsia" w:cstheme="minorBidi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F1317"/>
    <w:rPr>
      <w:rFonts w:ascii="Times New Roman" w:eastAsiaTheme="minorEastAsia" w:hAnsi="Times New Roman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AF131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F13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317"/>
    <w:pPr>
      <w:spacing w:after="200"/>
    </w:pPr>
    <w:rPr>
      <w:rFonts w:eastAsiaTheme="minorEastAsia" w:cstheme="minorBidi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317"/>
    <w:rPr>
      <w:rFonts w:ascii="Times New Roman" w:eastAsiaTheme="minorEastAsia" w:hAnsi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3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317"/>
    <w:rPr>
      <w:rFonts w:ascii="Times New Roman" w:eastAsiaTheme="minorEastAsia" w:hAnsi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317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317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AF1317"/>
    <w:rPr>
      <w:color w:val="808080"/>
    </w:rPr>
  </w:style>
  <w:style w:type="paragraph" w:styleId="Revision">
    <w:name w:val="Revision"/>
    <w:hidden/>
    <w:uiPriority w:val="99"/>
    <w:semiHidden/>
    <w:rsid w:val="00AF1317"/>
    <w:rPr>
      <w:rFonts w:eastAsiaTheme="minorEastAsia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AF131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F131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F1317"/>
  </w:style>
  <w:style w:type="character" w:styleId="FollowedHyperlink">
    <w:name w:val="FollowedHyperlink"/>
    <w:basedOn w:val="DefaultParagraphFont"/>
    <w:uiPriority w:val="99"/>
    <w:semiHidden/>
    <w:unhideWhenUsed/>
    <w:rsid w:val="00AF1317"/>
    <w:rPr>
      <w:color w:val="954F72"/>
      <w:u w:val="single"/>
    </w:rPr>
  </w:style>
  <w:style w:type="paragraph" w:customStyle="1" w:styleId="Referemce">
    <w:name w:val="Referemce"/>
    <w:basedOn w:val="Caption"/>
    <w:qFormat/>
    <w:rsid w:val="00AF1317"/>
    <w:pPr>
      <w:keepNext w:val="0"/>
      <w:widowControl w:val="0"/>
      <w:spacing w:after="0"/>
    </w:pPr>
    <w:rPr>
      <w:b w:val="0"/>
    </w:rPr>
  </w:style>
  <w:style w:type="paragraph" w:customStyle="1" w:styleId="msonormal0">
    <w:name w:val="msonormal"/>
    <w:basedOn w:val="Normal"/>
    <w:rsid w:val="00AF1317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AF1317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AF1317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AF1317"/>
    <w:pP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AF1317"/>
    <w:pP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AF1317"/>
    <w:pP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AF1317"/>
    <w:pPr>
      <w:shd w:val="clear" w:color="000000" w:fill="A9D08E"/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AF1317"/>
    <w:pP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AF1317"/>
    <w:pPr>
      <w:spacing w:before="100" w:beforeAutospacing="1" w:after="100" w:afterAutospacing="1"/>
      <w:jc w:val="center"/>
    </w:pPr>
  </w:style>
  <w:style w:type="paragraph" w:styleId="ListParagraph">
    <w:name w:val="List Paragraph"/>
    <w:basedOn w:val="Normal"/>
    <w:uiPriority w:val="34"/>
    <w:qFormat/>
    <w:rsid w:val="00AF13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2</Words>
  <Characters>5884</Characters>
  <Application>Microsoft Office Word</Application>
  <DocSecurity>0</DocSecurity>
  <Lines>49</Lines>
  <Paragraphs>13</Paragraphs>
  <ScaleCrop>false</ScaleCrop>
  <Company/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Windsor (awindsor)</dc:creator>
  <cp:keywords/>
  <dc:description/>
  <cp:lastModifiedBy>Alistair Windsor (awindsor)</cp:lastModifiedBy>
  <cp:revision>1</cp:revision>
  <dcterms:created xsi:type="dcterms:W3CDTF">2019-10-17T18:01:00Z</dcterms:created>
  <dcterms:modified xsi:type="dcterms:W3CDTF">2019-10-17T18:01:00Z</dcterms:modified>
</cp:coreProperties>
</file>